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3627D" w14:textId="3B739757" w:rsidR="001D37E9" w:rsidRDefault="001403C9" w:rsidP="001403C9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F55397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B76866">
        <w:rPr>
          <w:rFonts w:ascii="Arial" w:hAnsi="Arial" w:cs="Arial"/>
          <w:b/>
          <w:bCs/>
          <w:sz w:val="28"/>
          <w:szCs w:val="28"/>
        </w:rPr>
        <w:t>Information</w:t>
      </w:r>
    </w:p>
    <w:p w14:paraId="5A9F80F8" w14:textId="77777777" w:rsidR="00AA7F76" w:rsidRPr="00AA7F76" w:rsidRDefault="00B76866" w:rsidP="00AA7F76">
      <w:pPr>
        <w:pStyle w:val="Heading1"/>
        <w:spacing w:line="240" w:lineRule="auto"/>
        <w:rPr>
          <w:rFonts w:ascii="Arial" w:hAnsi="Arial" w:cs="Arial"/>
          <w:color w:val="auto"/>
          <w:sz w:val="24"/>
          <w:szCs w:val="24"/>
        </w:rPr>
      </w:pPr>
      <w:r w:rsidRPr="00AA7F76">
        <w:rPr>
          <w:rFonts w:ascii="Arial" w:hAnsi="Arial" w:cs="Arial"/>
          <w:color w:val="auto"/>
          <w:sz w:val="24"/>
          <w:szCs w:val="24"/>
        </w:rPr>
        <w:t xml:space="preserve">Title: </w:t>
      </w:r>
    </w:p>
    <w:p w14:paraId="6CED744E" w14:textId="1C288C6A" w:rsidR="00B76866" w:rsidRPr="00AA7F76" w:rsidRDefault="00B76866" w:rsidP="00AA7F76">
      <w:pPr>
        <w:pStyle w:val="Heading1"/>
        <w:spacing w:line="240" w:lineRule="auto"/>
        <w:rPr>
          <w:rFonts w:ascii="Arial" w:hAnsi="Arial" w:cs="Arial"/>
          <w:color w:val="auto"/>
          <w:sz w:val="24"/>
          <w:szCs w:val="24"/>
        </w:rPr>
      </w:pPr>
      <w:r w:rsidRPr="00AA7F76">
        <w:rPr>
          <w:rFonts w:ascii="Arial" w:hAnsi="Arial" w:cs="Arial"/>
          <w:color w:val="auto"/>
          <w:sz w:val="24"/>
          <w:szCs w:val="24"/>
        </w:rPr>
        <w:t>Comparing approaches for selection, development, and deployment of extended reality (XR) teaching applications: a case study at The University of Newcastle Australia</w:t>
      </w:r>
    </w:p>
    <w:p w14:paraId="298B4204" w14:textId="77777777" w:rsidR="007A56B6" w:rsidRPr="00AA7F76" w:rsidRDefault="007A56B6" w:rsidP="00AA7F76">
      <w:pPr>
        <w:spacing w:line="240" w:lineRule="auto"/>
        <w:rPr>
          <w:sz w:val="24"/>
          <w:szCs w:val="24"/>
        </w:rPr>
      </w:pPr>
    </w:p>
    <w:p w14:paraId="7D433680" w14:textId="77777777" w:rsidR="00AA7F76" w:rsidRPr="00AA7F76" w:rsidRDefault="00AA7F76" w:rsidP="00AA7F76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  <w:lang w:val="de-DE"/>
        </w:rPr>
      </w:pPr>
      <w:r w:rsidRPr="00AA7F76">
        <w:rPr>
          <w:rFonts w:ascii="Arial" w:hAnsi="Arial" w:cs="Arial"/>
          <w:sz w:val="24"/>
          <w:szCs w:val="24"/>
          <w:lang w:val="de-DE"/>
        </w:rPr>
        <w:t>Murielle G. Kluge</w:t>
      </w:r>
      <w:r w:rsidRPr="00AA7F76">
        <w:rPr>
          <w:rFonts w:ascii="Arial" w:hAnsi="Arial" w:cs="Arial"/>
          <w:sz w:val="24"/>
          <w:szCs w:val="24"/>
          <w:vertAlign w:val="superscript"/>
          <w:lang w:val="de-DE"/>
        </w:rPr>
        <w:t>1,2#</w:t>
      </w:r>
      <w:r w:rsidRPr="00AA7F76">
        <w:rPr>
          <w:rFonts w:ascii="Arial" w:hAnsi="Arial" w:cs="Arial"/>
          <w:sz w:val="24"/>
          <w:szCs w:val="24"/>
          <w:lang w:val="de-DE"/>
        </w:rPr>
        <w:t>, Steven Maltby</w:t>
      </w:r>
      <w:r w:rsidRPr="00AA7F76">
        <w:rPr>
          <w:rFonts w:ascii="Arial" w:hAnsi="Arial" w:cs="Arial"/>
          <w:sz w:val="24"/>
          <w:szCs w:val="24"/>
          <w:vertAlign w:val="superscript"/>
          <w:lang w:val="de-DE"/>
        </w:rPr>
        <w:t>1,2#</w:t>
      </w:r>
      <w:r w:rsidRPr="00AA7F76">
        <w:rPr>
          <w:rFonts w:ascii="Arial" w:hAnsi="Arial" w:cs="Arial"/>
          <w:sz w:val="24"/>
          <w:szCs w:val="24"/>
          <w:lang w:val="de-DE"/>
        </w:rPr>
        <w:t>, Caroline Kuhne</w:t>
      </w:r>
      <w:r w:rsidRPr="00AA7F76">
        <w:rPr>
          <w:rFonts w:ascii="Arial" w:hAnsi="Arial" w:cs="Arial"/>
          <w:sz w:val="24"/>
          <w:szCs w:val="24"/>
          <w:vertAlign w:val="superscript"/>
          <w:lang w:val="de-DE"/>
        </w:rPr>
        <w:t>1,2</w:t>
      </w:r>
      <w:r w:rsidRPr="00AA7F76">
        <w:rPr>
          <w:rFonts w:ascii="Arial" w:hAnsi="Arial" w:cs="Arial"/>
          <w:sz w:val="24"/>
          <w:szCs w:val="24"/>
          <w:lang w:val="de-DE"/>
        </w:rPr>
        <w:t>, Darrell J. R. Evans</w:t>
      </w:r>
      <w:r w:rsidRPr="00AA7F76">
        <w:rPr>
          <w:rFonts w:ascii="Arial" w:hAnsi="Arial" w:cs="Arial"/>
          <w:sz w:val="24"/>
          <w:szCs w:val="24"/>
          <w:vertAlign w:val="superscript"/>
          <w:lang w:val="de-DE"/>
        </w:rPr>
        <w:t>3,4</w:t>
      </w:r>
      <w:r w:rsidRPr="00AA7F76">
        <w:rPr>
          <w:rFonts w:ascii="Arial" w:hAnsi="Arial" w:cs="Arial"/>
          <w:sz w:val="24"/>
          <w:szCs w:val="24"/>
          <w:lang w:val="de-DE"/>
        </w:rPr>
        <w:t xml:space="preserve"> &amp; Frederick R. Walker</w:t>
      </w:r>
      <w:r w:rsidRPr="00AA7F76">
        <w:rPr>
          <w:rFonts w:ascii="Arial" w:hAnsi="Arial" w:cs="Arial"/>
          <w:sz w:val="24"/>
          <w:szCs w:val="24"/>
          <w:vertAlign w:val="superscript"/>
          <w:lang w:val="de-DE"/>
        </w:rPr>
        <w:t>1,2*</w:t>
      </w:r>
    </w:p>
    <w:p w14:paraId="168ED998" w14:textId="77777777" w:rsidR="00AA7F76" w:rsidRPr="00AA7F76" w:rsidRDefault="00AA7F76" w:rsidP="00AA7F7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de-DE"/>
        </w:rPr>
      </w:pPr>
    </w:p>
    <w:p w14:paraId="013E50E6" w14:textId="77777777" w:rsidR="00AA7F76" w:rsidRPr="00AA7F76" w:rsidRDefault="00AA7F76" w:rsidP="00AA7F76">
      <w:pPr>
        <w:spacing w:after="0" w:line="24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AA7F76">
        <w:rPr>
          <w:rFonts w:ascii="Arial" w:hAnsi="Arial" w:cs="Arial"/>
          <w:i/>
          <w:iCs/>
          <w:sz w:val="24"/>
          <w:szCs w:val="24"/>
          <w:vertAlign w:val="superscript"/>
        </w:rPr>
        <w:t>1</w:t>
      </w:r>
      <w:r w:rsidRPr="00AA7F76">
        <w:rPr>
          <w:rFonts w:ascii="Arial" w:hAnsi="Arial" w:cs="Arial"/>
          <w:i/>
          <w:iCs/>
          <w:sz w:val="24"/>
          <w:szCs w:val="24"/>
        </w:rPr>
        <w:t xml:space="preserve">Centre for Advanced Training Systems. </w:t>
      </w:r>
      <w:r w:rsidRPr="00AA7F76">
        <w:rPr>
          <w:rFonts w:ascii="Arial" w:hAnsi="Arial" w:cs="Arial"/>
          <w:i/>
          <w:iCs/>
          <w:sz w:val="24"/>
          <w:szCs w:val="24"/>
          <w:vertAlign w:val="superscript"/>
        </w:rPr>
        <w:t>2</w:t>
      </w:r>
      <w:r w:rsidRPr="00AA7F76">
        <w:rPr>
          <w:rFonts w:ascii="Arial" w:hAnsi="Arial" w:cs="Arial"/>
          <w:i/>
          <w:iCs/>
          <w:sz w:val="24"/>
          <w:szCs w:val="24"/>
        </w:rPr>
        <w:t xml:space="preserve">School of Biomedical Sciences &amp; Pharmacy, Faculty of Health &amp; Medicine, The University of Newcastle, Callaghan NSW 2308, Australia, </w:t>
      </w:r>
      <w:r w:rsidRPr="00AA7F76">
        <w:rPr>
          <w:rFonts w:ascii="Arial" w:hAnsi="Arial" w:cs="Arial"/>
          <w:i/>
          <w:iCs/>
          <w:sz w:val="24"/>
          <w:szCs w:val="24"/>
          <w:vertAlign w:val="superscript"/>
        </w:rPr>
        <w:t>3</w:t>
      </w:r>
      <w:r w:rsidRPr="00AA7F76">
        <w:rPr>
          <w:rFonts w:ascii="Arial" w:hAnsi="Arial" w:cs="Arial"/>
          <w:i/>
          <w:iCs/>
          <w:sz w:val="24"/>
          <w:szCs w:val="24"/>
        </w:rPr>
        <w:t xml:space="preserve">School of Medicine and Public Health, Faculty of Health and Medicine, The University of Newcastle, Callaghan NSW 2308, Australia, </w:t>
      </w:r>
      <w:r w:rsidRPr="00AA7F76">
        <w:rPr>
          <w:rFonts w:ascii="Arial" w:hAnsi="Arial" w:cs="Arial"/>
          <w:i/>
          <w:iCs/>
          <w:sz w:val="24"/>
          <w:szCs w:val="24"/>
          <w:vertAlign w:val="superscript"/>
        </w:rPr>
        <w:t>4</w:t>
      </w:r>
      <w:r w:rsidRPr="00AA7F76">
        <w:rPr>
          <w:rFonts w:ascii="Arial" w:hAnsi="Arial" w:cs="Arial"/>
          <w:i/>
          <w:iCs/>
          <w:sz w:val="24"/>
          <w:szCs w:val="24"/>
        </w:rPr>
        <w:t>Faculty of Medicine, Nursing and Health Sciences, Monash University, Clayton, Victoria, Australia.</w:t>
      </w:r>
    </w:p>
    <w:p w14:paraId="4EB22F44" w14:textId="77777777" w:rsidR="00AA7F76" w:rsidRPr="00AA7F76" w:rsidRDefault="00AA7F76" w:rsidP="00AA7F76">
      <w:pPr>
        <w:spacing w:after="0" w:line="24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24CC27E3" w14:textId="77777777" w:rsidR="00AA7F76" w:rsidRPr="00AA7F76" w:rsidRDefault="00AA7F76" w:rsidP="00AA7F76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AA7F76">
        <w:rPr>
          <w:rFonts w:ascii="Arial" w:hAnsi="Arial" w:cs="Arial"/>
          <w:b/>
          <w:sz w:val="24"/>
          <w:szCs w:val="24"/>
          <w:vertAlign w:val="superscript"/>
        </w:rPr>
        <w:t>#</w:t>
      </w:r>
      <w:r w:rsidRPr="00AA7F76">
        <w:rPr>
          <w:rFonts w:ascii="Arial" w:hAnsi="Arial" w:cs="Arial"/>
          <w:b/>
          <w:sz w:val="24"/>
          <w:szCs w:val="24"/>
        </w:rPr>
        <w:t>Contributed equally as first authors</w:t>
      </w:r>
    </w:p>
    <w:p w14:paraId="5C81BD2B" w14:textId="4722E8C9" w:rsidR="00B76866" w:rsidRPr="00AA7F76" w:rsidRDefault="00AA7F76" w:rsidP="00AA7F76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AA7F76">
        <w:rPr>
          <w:rFonts w:ascii="Arial" w:hAnsi="Arial" w:cs="Arial"/>
          <w:b/>
          <w:sz w:val="24"/>
          <w:szCs w:val="24"/>
        </w:rPr>
        <w:t xml:space="preserve">*Corresponding Author: </w:t>
      </w:r>
      <w:r w:rsidRPr="00AA7F76">
        <w:rPr>
          <w:rFonts w:ascii="Arial" w:hAnsi="Arial" w:cs="Arial"/>
          <w:sz w:val="24"/>
          <w:szCs w:val="24"/>
        </w:rPr>
        <w:t xml:space="preserve">Prof. F. Rohan Walker, Centre for Advanced Training Systems, The University of Newcastle, Medical Sciences Building Rm 317, Callaghan NSW 2308, Australia. P: 02 4921 5012; E: </w:t>
      </w:r>
      <w:hyperlink r:id="rId8" w:history="1">
        <w:r w:rsidRPr="00AA7F76">
          <w:rPr>
            <w:rStyle w:val="Hyperlink"/>
            <w:rFonts w:ascii="Arial" w:hAnsi="Arial" w:cs="Arial"/>
            <w:sz w:val="24"/>
            <w:szCs w:val="24"/>
          </w:rPr>
          <w:t>rohan.walker@newcastle.edu.au</w:t>
        </w:r>
      </w:hyperlink>
    </w:p>
    <w:p w14:paraId="7FDC17DB" w14:textId="50F43151" w:rsidR="009E2F73" w:rsidRDefault="009E2F73" w:rsidP="00AA7F76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AA7F76">
        <w:rPr>
          <w:rFonts w:ascii="Arial" w:hAnsi="Arial" w:cs="Arial"/>
          <w:sz w:val="24"/>
          <w:szCs w:val="24"/>
        </w:rPr>
        <w:t>Journal: Education and Information Technologies</w:t>
      </w:r>
    </w:p>
    <w:p w14:paraId="4314D98D" w14:textId="04FDAF83" w:rsidR="00C47A4F" w:rsidRDefault="00C47A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5A99CD0" w14:textId="2061CEAF" w:rsidR="004B58F6" w:rsidRPr="00DB7C55" w:rsidRDefault="004B58F6" w:rsidP="004B58F6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</w:t>
      </w:r>
      <w:r w:rsidRPr="00DB7C55">
        <w:rPr>
          <w:rFonts w:ascii="Arial" w:hAnsi="Arial" w:cs="Arial"/>
          <w:b/>
        </w:rPr>
        <w:t xml:space="preserve">able </w:t>
      </w:r>
      <w:r w:rsidR="005E0083">
        <w:rPr>
          <w:rFonts w:ascii="Arial" w:hAnsi="Arial" w:cs="Arial"/>
          <w:b/>
        </w:rPr>
        <w:t>1</w:t>
      </w:r>
      <w:r w:rsidRPr="00DB7C55">
        <w:rPr>
          <w:rFonts w:ascii="Arial" w:hAnsi="Arial" w:cs="Arial"/>
          <w:b/>
        </w:rPr>
        <w:t>:</w:t>
      </w:r>
      <w:r w:rsidRPr="00DB7C55">
        <w:rPr>
          <w:rFonts w:ascii="Arial" w:hAnsi="Arial" w:cs="Arial"/>
        </w:rPr>
        <w:t xml:space="preserve"> </w:t>
      </w:r>
      <w:r w:rsidRPr="00DB7C55">
        <w:rPr>
          <w:rFonts w:ascii="Arial" w:hAnsi="Arial" w:cs="Arial"/>
          <w:b/>
          <w:bCs/>
        </w:rPr>
        <w:t xml:space="preserve">Overview of </w:t>
      </w:r>
      <w:r w:rsidRPr="00DB7C55">
        <w:rPr>
          <w:rFonts w:ascii="Arial" w:hAnsi="Arial" w:cs="Arial"/>
          <w:b/>
        </w:rPr>
        <w:t>STEP1 expressions of interest</w:t>
      </w:r>
      <w:r>
        <w:rPr>
          <w:rFonts w:ascii="Arial" w:hAnsi="Arial" w:cs="Arial"/>
          <w:b/>
        </w:rPr>
        <w:t xml:space="preserve"> applications </w:t>
      </w:r>
    </w:p>
    <w:p w14:paraId="76F19779" w14:textId="77777777" w:rsidR="004B58F6" w:rsidRPr="00092BAB" w:rsidRDefault="004B58F6" w:rsidP="004B58F6">
      <w:pPr>
        <w:spacing w:after="0" w:line="240" w:lineRule="auto"/>
        <w:jc w:val="both"/>
        <w:rPr>
          <w:rFonts w:ascii="Arial" w:hAnsi="Arial" w:cs="Arial"/>
          <w:bCs/>
        </w:rPr>
      </w:pPr>
      <w:r w:rsidRPr="00B66364">
        <w:rPr>
          <w:rFonts w:ascii="Arial" w:hAnsi="Arial" w:cs="Arial"/>
          <w:bCs/>
        </w:rPr>
        <w:t>Summary of all a</w:t>
      </w:r>
      <w:r w:rsidRPr="00092BAB">
        <w:rPr>
          <w:rFonts w:ascii="Arial" w:hAnsi="Arial" w:cs="Arial"/>
          <w:bCs/>
        </w:rPr>
        <w:t>pplications</w:t>
      </w:r>
      <w:r w:rsidRPr="00B66364">
        <w:rPr>
          <w:rFonts w:ascii="Arial" w:hAnsi="Arial" w:cs="Arial"/>
          <w:bCs/>
        </w:rPr>
        <w:t xml:space="preserve"> received</w:t>
      </w:r>
      <w:r w:rsidRPr="00092BAB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to the STEP1 EOI process. Data includes </w:t>
      </w:r>
      <w:r w:rsidRPr="00092BAB">
        <w:rPr>
          <w:rFonts w:ascii="Arial" w:hAnsi="Arial" w:cs="Arial"/>
          <w:bCs/>
        </w:rPr>
        <w:t>proposed course</w:t>
      </w:r>
      <w:r w:rsidRPr="00B66364">
        <w:rPr>
          <w:rFonts w:ascii="Arial" w:hAnsi="Arial" w:cs="Arial"/>
          <w:bCs/>
        </w:rPr>
        <w:t>s</w:t>
      </w:r>
      <w:r w:rsidRPr="00092BAB">
        <w:rPr>
          <w:rFonts w:ascii="Arial" w:hAnsi="Arial" w:cs="Arial"/>
          <w:bCs/>
        </w:rPr>
        <w:t>, topic area and teaching goal</w:t>
      </w:r>
      <w:r w:rsidRPr="00B66364">
        <w:rPr>
          <w:rFonts w:ascii="Arial" w:hAnsi="Arial" w:cs="Arial"/>
          <w:bCs/>
        </w:rPr>
        <w:t xml:space="preserve"> / learning goals</w:t>
      </w:r>
      <w:r w:rsidRPr="00092BAB"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  <w:bCs/>
        </w:rPr>
        <w:t>Assessment outcomes</w:t>
      </w:r>
      <w:r w:rsidRPr="00092BAB">
        <w:rPr>
          <w:rFonts w:ascii="Arial" w:hAnsi="Arial" w:cs="Arial"/>
          <w:bCs/>
        </w:rPr>
        <w:t xml:space="preserve"> </w:t>
      </w:r>
      <w:r w:rsidRPr="00B66364">
        <w:rPr>
          <w:rFonts w:ascii="Arial" w:hAnsi="Arial" w:cs="Arial"/>
          <w:bCs/>
        </w:rPr>
        <w:t>for each</w:t>
      </w:r>
      <w:r w:rsidRPr="00092BAB">
        <w:rPr>
          <w:rFonts w:ascii="Arial" w:hAnsi="Arial" w:cs="Arial"/>
          <w:bCs/>
        </w:rPr>
        <w:t xml:space="preserve"> application</w:t>
      </w:r>
      <w:r w:rsidRPr="00B66364">
        <w:rPr>
          <w:rFonts w:ascii="Arial" w:hAnsi="Arial" w:cs="Arial"/>
          <w:bCs/>
        </w:rPr>
        <w:t xml:space="preserve"> </w:t>
      </w:r>
      <w:r w:rsidRPr="00092BAB">
        <w:rPr>
          <w:rFonts w:ascii="Arial" w:hAnsi="Arial" w:cs="Arial"/>
          <w:bCs/>
        </w:rPr>
        <w:t xml:space="preserve">are listed.  </w:t>
      </w:r>
    </w:p>
    <w:tbl>
      <w:tblPr>
        <w:tblStyle w:val="TableGrid"/>
        <w:tblpPr w:leftFromText="180" w:rightFromText="180" w:vertAnchor="text" w:horzAnchor="margin" w:tblpY="135"/>
        <w:tblW w:w="9079" w:type="dxa"/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2268"/>
        <w:gridCol w:w="1713"/>
      </w:tblGrid>
      <w:tr w:rsidR="004B58F6" w:rsidRPr="00B66364" w14:paraId="5A362779" w14:textId="77777777" w:rsidTr="004B56CD">
        <w:trPr>
          <w:trHeight w:val="20"/>
        </w:trPr>
        <w:tc>
          <w:tcPr>
            <w:tcW w:w="2689" w:type="dxa"/>
            <w:hideMark/>
          </w:tcPr>
          <w:p w14:paraId="2D4CFAD7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ourse</w:t>
            </w:r>
          </w:p>
        </w:tc>
        <w:tc>
          <w:tcPr>
            <w:tcW w:w="2409" w:type="dxa"/>
          </w:tcPr>
          <w:p w14:paraId="7D3FC392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Topic Area </w:t>
            </w:r>
          </w:p>
        </w:tc>
        <w:tc>
          <w:tcPr>
            <w:tcW w:w="2268" w:type="dxa"/>
            <w:hideMark/>
          </w:tcPr>
          <w:p w14:paraId="123EC475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Teaching Domain</w:t>
            </w:r>
          </w:p>
        </w:tc>
        <w:tc>
          <w:tcPr>
            <w:tcW w:w="1713" w:type="dxa"/>
          </w:tcPr>
          <w:p w14:paraId="0D037F45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Outcome </w:t>
            </w:r>
          </w:p>
        </w:tc>
      </w:tr>
      <w:tr w:rsidR="004B58F6" w:rsidRPr="00B66364" w14:paraId="6A0DE825" w14:textId="77777777" w:rsidTr="004B56CD">
        <w:trPr>
          <w:trHeight w:val="20"/>
        </w:trPr>
        <w:tc>
          <w:tcPr>
            <w:tcW w:w="2689" w:type="dxa"/>
          </w:tcPr>
          <w:p w14:paraId="6A9529A4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r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Chemical Engineering  </w:t>
            </w:r>
          </w:p>
        </w:tc>
        <w:tc>
          <w:tcPr>
            <w:tcW w:w="2409" w:type="dxa"/>
          </w:tcPr>
          <w:p w14:paraId="776B6CDD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mbrane reactors and micro-chemical plant design</w:t>
            </w:r>
          </w:p>
        </w:tc>
        <w:tc>
          <w:tcPr>
            <w:tcW w:w="2268" w:type="dxa"/>
          </w:tcPr>
          <w:p w14:paraId="6F3C56E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imulation of complex structure / concept </w:t>
            </w:r>
          </w:p>
          <w:p w14:paraId="78DE455D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actical training</w:t>
            </w:r>
          </w:p>
        </w:tc>
        <w:tc>
          <w:tcPr>
            <w:tcW w:w="1713" w:type="dxa"/>
          </w:tcPr>
          <w:p w14:paraId="0217E737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itable</w:t>
            </w:r>
          </w:p>
        </w:tc>
      </w:tr>
      <w:tr w:rsidR="004B58F6" w:rsidRPr="00B66364" w14:paraId="02A2BDCB" w14:textId="77777777" w:rsidTr="004B56CD">
        <w:trPr>
          <w:trHeight w:val="20"/>
        </w:trPr>
        <w:tc>
          <w:tcPr>
            <w:tcW w:w="2689" w:type="dxa"/>
          </w:tcPr>
          <w:p w14:paraId="328FB201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r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Midwifery, 4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Medicine </w:t>
            </w:r>
          </w:p>
        </w:tc>
        <w:tc>
          <w:tcPr>
            <w:tcW w:w="2409" w:type="dxa"/>
          </w:tcPr>
          <w:p w14:paraId="4DACA3AF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bstetric emergency</w:t>
            </w:r>
          </w:p>
        </w:tc>
        <w:tc>
          <w:tcPr>
            <w:tcW w:w="2268" w:type="dxa"/>
          </w:tcPr>
          <w:p w14:paraId="731049D0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ft skills development /</w:t>
            </w:r>
          </w:p>
          <w:p w14:paraId="52EC9737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Exposure / training </w:t>
            </w:r>
          </w:p>
        </w:tc>
        <w:tc>
          <w:tcPr>
            <w:tcW w:w="1713" w:type="dxa"/>
          </w:tcPr>
          <w:p w14:paraId="5971ED20" w14:textId="77777777" w:rsidR="004B58F6" w:rsidRPr="000D2BFB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</w:pPr>
            <w:r w:rsidRPr="000D2BF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Out of scope</w:t>
            </w:r>
          </w:p>
        </w:tc>
      </w:tr>
      <w:tr w:rsidR="004B58F6" w:rsidRPr="00B66364" w14:paraId="30A04F86" w14:textId="77777777" w:rsidTr="004B56CD">
        <w:trPr>
          <w:trHeight w:val="20"/>
        </w:trPr>
        <w:tc>
          <w:tcPr>
            <w:tcW w:w="2689" w:type="dxa"/>
          </w:tcPr>
          <w:p w14:paraId="3857CE11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Pharmacy</w:t>
            </w:r>
          </w:p>
        </w:tc>
        <w:tc>
          <w:tcPr>
            <w:tcW w:w="2409" w:type="dxa"/>
          </w:tcPr>
          <w:p w14:paraId="1B893A4C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dministration of injections and immunisations</w:t>
            </w:r>
          </w:p>
        </w:tc>
        <w:tc>
          <w:tcPr>
            <w:tcW w:w="2268" w:type="dxa"/>
          </w:tcPr>
          <w:p w14:paraId="7A8E3119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ractical training </w:t>
            </w:r>
          </w:p>
        </w:tc>
        <w:tc>
          <w:tcPr>
            <w:tcW w:w="1713" w:type="dxa"/>
          </w:tcPr>
          <w:p w14:paraId="3BFE94D4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uitable </w:t>
            </w:r>
          </w:p>
        </w:tc>
      </w:tr>
      <w:tr w:rsidR="004B58F6" w:rsidRPr="00B66364" w14:paraId="33C2F074" w14:textId="77777777" w:rsidTr="004B56CD">
        <w:trPr>
          <w:trHeight w:val="20"/>
        </w:trPr>
        <w:tc>
          <w:tcPr>
            <w:tcW w:w="2689" w:type="dxa"/>
          </w:tcPr>
          <w:p w14:paraId="11179E9A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r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Physiotherapy </w:t>
            </w:r>
          </w:p>
        </w:tc>
        <w:tc>
          <w:tcPr>
            <w:tcW w:w="2409" w:type="dxa"/>
          </w:tcPr>
          <w:p w14:paraId="522C2208" w14:textId="77777777" w:rsidR="004B58F6" w:rsidRPr="00B66364" w:rsidRDefault="004B58F6" w:rsidP="004B56CD">
            <w:pPr>
              <w:tabs>
                <w:tab w:val="left" w:pos="615"/>
              </w:tabs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aediatric physiotherapy</w:t>
            </w:r>
          </w:p>
        </w:tc>
        <w:tc>
          <w:tcPr>
            <w:tcW w:w="2268" w:type="dxa"/>
          </w:tcPr>
          <w:p w14:paraId="02226D91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ft skills development</w:t>
            </w:r>
          </w:p>
          <w:p w14:paraId="7DD21349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actical training</w:t>
            </w:r>
          </w:p>
        </w:tc>
        <w:tc>
          <w:tcPr>
            <w:tcW w:w="1713" w:type="dxa"/>
          </w:tcPr>
          <w:p w14:paraId="7F3ADFE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Elements suitable </w:t>
            </w:r>
          </w:p>
          <w:p w14:paraId="10AC0EDD" w14:textId="77777777" w:rsidR="004B58F6" w:rsidRPr="000D2BFB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</w:pPr>
            <w:r w:rsidRPr="000D2BF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Out of scope overall</w:t>
            </w:r>
          </w:p>
        </w:tc>
      </w:tr>
      <w:tr w:rsidR="004B58F6" w:rsidRPr="00B66364" w14:paraId="27E02C5B" w14:textId="77777777" w:rsidTr="004B56CD">
        <w:trPr>
          <w:trHeight w:val="20"/>
        </w:trPr>
        <w:tc>
          <w:tcPr>
            <w:tcW w:w="2689" w:type="dxa"/>
          </w:tcPr>
          <w:p w14:paraId="588F6682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Business</w:t>
            </w:r>
          </w:p>
        </w:tc>
        <w:tc>
          <w:tcPr>
            <w:tcW w:w="2409" w:type="dxa"/>
          </w:tcPr>
          <w:p w14:paraId="105C774D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rade logistics </w:t>
            </w:r>
          </w:p>
        </w:tc>
        <w:tc>
          <w:tcPr>
            <w:tcW w:w="2268" w:type="dxa"/>
          </w:tcPr>
          <w:p w14:paraId="465971EE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ocedural training</w:t>
            </w:r>
          </w:p>
          <w:p w14:paraId="707490B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imulation of complex structure / concept</w:t>
            </w:r>
          </w:p>
        </w:tc>
        <w:tc>
          <w:tcPr>
            <w:tcW w:w="1713" w:type="dxa"/>
          </w:tcPr>
          <w:p w14:paraId="42E009AE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uitable  </w:t>
            </w:r>
          </w:p>
        </w:tc>
      </w:tr>
      <w:tr w:rsidR="004B58F6" w:rsidRPr="00B66364" w14:paraId="0BFA6FEE" w14:textId="77777777" w:rsidTr="004B56CD">
        <w:trPr>
          <w:trHeight w:val="20"/>
        </w:trPr>
        <w:tc>
          <w:tcPr>
            <w:tcW w:w="2689" w:type="dxa"/>
          </w:tcPr>
          <w:p w14:paraId="5E127839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and 2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. Science, B. Engineering, B Medical Radiation Science, B. Environmental Science </w:t>
            </w:r>
          </w:p>
        </w:tc>
        <w:tc>
          <w:tcPr>
            <w:tcW w:w="2409" w:type="dxa"/>
          </w:tcPr>
          <w:p w14:paraId="059B0265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adiation processes</w:t>
            </w:r>
          </w:p>
        </w:tc>
        <w:tc>
          <w:tcPr>
            <w:tcW w:w="2268" w:type="dxa"/>
          </w:tcPr>
          <w:p w14:paraId="26B78E72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actical training</w:t>
            </w:r>
          </w:p>
          <w:p w14:paraId="6AE07644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Visualisation </w:t>
            </w:r>
          </w:p>
        </w:tc>
        <w:tc>
          <w:tcPr>
            <w:tcW w:w="1713" w:type="dxa"/>
          </w:tcPr>
          <w:p w14:paraId="4025FA27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Developed </w:t>
            </w:r>
          </w:p>
        </w:tc>
      </w:tr>
      <w:tr w:rsidR="004B58F6" w:rsidRPr="00B66364" w14:paraId="5D8797EE" w14:textId="77777777" w:rsidTr="004B56CD">
        <w:trPr>
          <w:trHeight w:val="20"/>
        </w:trPr>
        <w:tc>
          <w:tcPr>
            <w:tcW w:w="2689" w:type="dxa"/>
          </w:tcPr>
          <w:p w14:paraId="21A4B50F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r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Science</w:t>
            </w:r>
          </w:p>
        </w:tc>
        <w:tc>
          <w:tcPr>
            <w:tcW w:w="2409" w:type="dxa"/>
          </w:tcPr>
          <w:p w14:paraId="46C2D1BF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limate and catastrophes</w:t>
            </w:r>
          </w:p>
        </w:tc>
        <w:tc>
          <w:tcPr>
            <w:tcW w:w="2268" w:type="dxa"/>
          </w:tcPr>
          <w:p w14:paraId="3AF5694C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ractical and procedural training </w:t>
            </w:r>
          </w:p>
        </w:tc>
        <w:tc>
          <w:tcPr>
            <w:tcW w:w="1713" w:type="dxa"/>
          </w:tcPr>
          <w:p w14:paraId="73D56B70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itable</w:t>
            </w:r>
          </w:p>
        </w:tc>
      </w:tr>
      <w:tr w:rsidR="004B58F6" w:rsidRPr="00B66364" w14:paraId="6461D6BF" w14:textId="77777777" w:rsidTr="004B56CD">
        <w:trPr>
          <w:trHeight w:val="20"/>
        </w:trPr>
        <w:tc>
          <w:tcPr>
            <w:tcW w:w="2689" w:type="dxa"/>
          </w:tcPr>
          <w:p w14:paraId="35DC6332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Speech pathology</w:t>
            </w:r>
          </w:p>
        </w:tc>
        <w:tc>
          <w:tcPr>
            <w:tcW w:w="2409" w:type="dxa"/>
          </w:tcPr>
          <w:p w14:paraId="62D657EB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aediatric oral muscular assessment</w:t>
            </w:r>
          </w:p>
        </w:tc>
        <w:tc>
          <w:tcPr>
            <w:tcW w:w="2268" w:type="dxa"/>
          </w:tcPr>
          <w:p w14:paraId="53F7BBA5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rocedural training / exposure </w:t>
            </w:r>
          </w:p>
        </w:tc>
        <w:tc>
          <w:tcPr>
            <w:tcW w:w="1713" w:type="dxa"/>
          </w:tcPr>
          <w:p w14:paraId="61E68AA5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Developed </w:t>
            </w:r>
          </w:p>
        </w:tc>
      </w:tr>
      <w:tr w:rsidR="004B58F6" w:rsidRPr="00B66364" w14:paraId="53031DFF" w14:textId="77777777" w:rsidTr="004B56CD">
        <w:trPr>
          <w:trHeight w:val="20"/>
        </w:trPr>
        <w:tc>
          <w:tcPr>
            <w:tcW w:w="2689" w:type="dxa"/>
            <w:noWrap/>
          </w:tcPr>
          <w:p w14:paraId="1878526D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achelor of Arts</w:t>
            </w:r>
          </w:p>
        </w:tc>
        <w:tc>
          <w:tcPr>
            <w:tcW w:w="2409" w:type="dxa"/>
            <w:noWrap/>
          </w:tcPr>
          <w:p w14:paraId="5AFEEECC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orld Religion</w:t>
            </w:r>
          </w:p>
        </w:tc>
        <w:tc>
          <w:tcPr>
            <w:tcW w:w="2268" w:type="dxa"/>
            <w:noWrap/>
          </w:tcPr>
          <w:p w14:paraId="011BE1BA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mmersion / Exposure</w:t>
            </w:r>
          </w:p>
        </w:tc>
        <w:tc>
          <w:tcPr>
            <w:tcW w:w="1713" w:type="dxa"/>
          </w:tcPr>
          <w:p w14:paraId="25AF5957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itable</w:t>
            </w:r>
          </w:p>
        </w:tc>
      </w:tr>
      <w:tr w:rsidR="004B58F6" w:rsidRPr="00B66364" w14:paraId="453EBEC1" w14:textId="77777777" w:rsidTr="004B56CD">
        <w:trPr>
          <w:trHeight w:val="20"/>
        </w:trPr>
        <w:tc>
          <w:tcPr>
            <w:tcW w:w="2689" w:type="dxa"/>
            <w:noWrap/>
          </w:tcPr>
          <w:p w14:paraId="39A2983D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Pharmacy</w:t>
            </w:r>
          </w:p>
        </w:tc>
        <w:tc>
          <w:tcPr>
            <w:tcW w:w="2409" w:type="dxa"/>
            <w:noWrap/>
          </w:tcPr>
          <w:p w14:paraId="2DB7412A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harmacy</w:t>
            </w:r>
          </w:p>
        </w:tc>
        <w:tc>
          <w:tcPr>
            <w:tcW w:w="2268" w:type="dxa"/>
            <w:noWrap/>
          </w:tcPr>
          <w:p w14:paraId="6A4BBC66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ft skills development</w:t>
            </w:r>
          </w:p>
          <w:p w14:paraId="76879494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Orientation </w:t>
            </w:r>
          </w:p>
        </w:tc>
        <w:tc>
          <w:tcPr>
            <w:tcW w:w="1713" w:type="dxa"/>
          </w:tcPr>
          <w:p w14:paraId="4A5BF7D0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Developed</w:t>
            </w:r>
            <w:r w:rsidRPr="00B663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4B58F6" w:rsidRPr="00B66364" w14:paraId="31ABEDA7" w14:textId="77777777" w:rsidTr="004B56CD">
        <w:trPr>
          <w:trHeight w:val="20"/>
        </w:trPr>
        <w:tc>
          <w:tcPr>
            <w:tcW w:w="2689" w:type="dxa"/>
            <w:noWrap/>
          </w:tcPr>
          <w:p w14:paraId="1328C3F0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achelor of Podiatry</w:t>
            </w:r>
          </w:p>
        </w:tc>
        <w:tc>
          <w:tcPr>
            <w:tcW w:w="2409" w:type="dxa"/>
            <w:noWrap/>
          </w:tcPr>
          <w:p w14:paraId="1DF18F27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Biomechanics </w:t>
            </w:r>
          </w:p>
        </w:tc>
        <w:tc>
          <w:tcPr>
            <w:tcW w:w="2268" w:type="dxa"/>
            <w:noWrap/>
          </w:tcPr>
          <w:p w14:paraId="570D9126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imulation of complex structure / concept</w:t>
            </w:r>
          </w:p>
          <w:p w14:paraId="3E8651AC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ocedural training</w:t>
            </w:r>
          </w:p>
          <w:p w14:paraId="41F7F86B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Visualisation </w:t>
            </w:r>
          </w:p>
        </w:tc>
        <w:tc>
          <w:tcPr>
            <w:tcW w:w="1713" w:type="dxa"/>
          </w:tcPr>
          <w:p w14:paraId="6101FEE8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uitable components </w:t>
            </w:r>
          </w:p>
          <w:p w14:paraId="249CE28C" w14:textId="77777777" w:rsidR="004B58F6" w:rsidRPr="00626809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</w:pPr>
            <w:r w:rsidRPr="0062680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Out of scope overall</w:t>
            </w:r>
          </w:p>
        </w:tc>
      </w:tr>
      <w:tr w:rsidR="004B58F6" w:rsidRPr="00B66364" w14:paraId="57E5BC07" w14:textId="77777777" w:rsidTr="004B56CD">
        <w:trPr>
          <w:trHeight w:val="20"/>
        </w:trPr>
        <w:tc>
          <w:tcPr>
            <w:tcW w:w="2689" w:type="dxa"/>
            <w:noWrap/>
          </w:tcPr>
          <w:p w14:paraId="2BC8DC83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Social Sciences</w:t>
            </w:r>
          </w:p>
        </w:tc>
        <w:tc>
          <w:tcPr>
            <w:tcW w:w="2409" w:type="dxa"/>
            <w:noWrap/>
          </w:tcPr>
          <w:p w14:paraId="53C053F2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Crime scene simulation </w:t>
            </w:r>
          </w:p>
        </w:tc>
        <w:tc>
          <w:tcPr>
            <w:tcW w:w="2268" w:type="dxa"/>
            <w:noWrap/>
          </w:tcPr>
          <w:p w14:paraId="14615A4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actical training / exposure</w:t>
            </w:r>
          </w:p>
        </w:tc>
        <w:tc>
          <w:tcPr>
            <w:tcW w:w="1713" w:type="dxa"/>
          </w:tcPr>
          <w:p w14:paraId="75D06CAA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Develope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(initial proposal out of scope)</w:t>
            </w:r>
          </w:p>
        </w:tc>
      </w:tr>
      <w:tr w:rsidR="004B58F6" w:rsidRPr="00B66364" w14:paraId="677879C7" w14:textId="77777777" w:rsidTr="004B56CD">
        <w:trPr>
          <w:trHeight w:val="20"/>
        </w:trPr>
        <w:tc>
          <w:tcPr>
            <w:tcW w:w="2689" w:type="dxa"/>
            <w:noWrap/>
          </w:tcPr>
          <w:p w14:paraId="236B4591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Global Indigenous Studies</w:t>
            </w:r>
          </w:p>
        </w:tc>
        <w:tc>
          <w:tcPr>
            <w:tcW w:w="2409" w:type="dxa"/>
            <w:noWrap/>
          </w:tcPr>
          <w:p w14:paraId="65588A2A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ultural awareness</w:t>
            </w:r>
          </w:p>
        </w:tc>
        <w:tc>
          <w:tcPr>
            <w:tcW w:w="2268" w:type="dxa"/>
            <w:noWrap/>
          </w:tcPr>
          <w:p w14:paraId="10B959D5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xposure</w:t>
            </w:r>
          </w:p>
          <w:p w14:paraId="31B7FB6C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Orientation </w:t>
            </w:r>
          </w:p>
        </w:tc>
        <w:tc>
          <w:tcPr>
            <w:tcW w:w="1713" w:type="dxa"/>
          </w:tcPr>
          <w:p w14:paraId="7A353D2A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itable</w:t>
            </w:r>
          </w:p>
        </w:tc>
      </w:tr>
      <w:tr w:rsidR="004B58F6" w:rsidRPr="00B66364" w14:paraId="5D38AB57" w14:textId="77777777" w:rsidTr="004B56CD">
        <w:trPr>
          <w:trHeight w:val="20"/>
        </w:trPr>
        <w:tc>
          <w:tcPr>
            <w:tcW w:w="2689" w:type="dxa"/>
            <w:noWrap/>
          </w:tcPr>
          <w:p w14:paraId="13E4BB82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Law</w:t>
            </w:r>
          </w:p>
        </w:tc>
        <w:tc>
          <w:tcPr>
            <w:tcW w:w="2409" w:type="dxa"/>
            <w:noWrap/>
          </w:tcPr>
          <w:p w14:paraId="48FA3980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hysical and fault elements of crime</w:t>
            </w:r>
          </w:p>
        </w:tc>
        <w:tc>
          <w:tcPr>
            <w:tcW w:w="2268" w:type="dxa"/>
            <w:noWrap/>
          </w:tcPr>
          <w:p w14:paraId="427CC415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ractical / contextual skill training </w:t>
            </w:r>
          </w:p>
        </w:tc>
        <w:tc>
          <w:tcPr>
            <w:tcW w:w="1713" w:type="dxa"/>
          </w:tcPr>
          <w:p w14:paraId="477B38A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itable</w:t>
            </w:r>
          </w:p>
        </w:tc>
      </w:tr>
      <w:tr w:rsidR="004B58F6" w:rsidRPr="00B66364" w14:paraId="6B270A17" w14:textId="77777777" w:rsidTr="004B56CD">
        <w:trPr>
          <w:trHeight w:val="20"/>
        </w:trPr>
        <w:tc>
          <w:tcPr>
            <w:tcW w:w="2689" w:type="dxa"/>
            <w:noWrap/>
          </w:tcPr>
          <w:p w14:paraId="6212188C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Medical Radiation Science</w:t>
            </w:r>
          </w:p>
        </w:tc>
        <w:tc>
          <w:tcPr>
            <w:tcW w:w="2409" w:type="dxa"/>
            <w:noWrap/>
          </w:tcPr>
          <w:p w14:paraId="6B449AEF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adiography</w:t>
            </w:r>
          </w:p>
        </w:tc>
        <w:tc>
          <w:tcPr>
            <w:tcW w:w="2268" w:type="dxa"/>
            <w:noWrap/>
          </w:tcPr>
          <w:p w14:paraId="41F8A821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Soft skills development </w:t>
            </w:r>
          </w:p>
        </w:tc>
        <w:tc>
          <w:tcPr>
            <w:tcW w:w="1713" w:type="dxa"/>
          </w:tcPr>
          <w:p w14:paraId="7B56C3A4" w14:textId="77777777" w:rsidR="004B58F6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</w:pPr>
            <w:r w:rsidRPr="0062680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Beyond technology capacity</w:t>
            </w:r>
          </w:p>
          <w:p w14:paraId="4A9C599F" w14:textId="77777777" w:rsidR="004B58F6" w:rsidRPr="00626809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uotes obtained</w:t>
            </w:r>
          </w:p>
        </w:tc>
      </w:tr>
      <w:tr w:rsidR="004B58F6" w:rsidRPr="00B66364" w14:paraId="081E2779" w14:textId="77777777" w:rsidTr="004B56CD">
        <w:trPr>
          <w:trHeight w:val="20"/>
        </w:trPr>
        <w:tc>
          <w:tcPr>
            <w:tcW w:w="2689" w:type="dxa"/>
            <w:noWrap/>
          </w:tcPr>
          <w:p w14:paraId="53BB12AF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r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Podiatry</w:t>
            </w:r>
          </w:p>
        </w:tc>
        <w:tc>
          <w:tcPr>
            <w:tcW w:w="2409" w:type="dxa"/>
            <w:noWrap/>
          </w:tcPr>
          <w:p w14:paraId="4AC8A701" w14:textId="77777777" w:rsidR="004B58F6" w:rsidRPr="00B66364" w:rsidRDefault="004B58F6" w:rsidP="004B56CD">
            <w:pPr>
              <w:tabs>
                <w:tab w:val="left" w:pos="900"/>
              </w:tabs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odiatry nail surgery</w:t>
            </w:r>
          </w:p>
        </w:tc>
        <w:tc>
          <w:tcPr>
            <w:tcW w:w="2268" w:type="dxa"/>
            <w:noWrap/>
          </w:tcPr>
          <w:p w14:paraId="0EBBACA1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ractical training </w:t>
            </w:r>
          </w:p>
          <w:p w14:paraId="50DA591B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13" w:type="dxa"/>
          </w:tcPr>
          <w:p w14:paraId="6399389F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itable</w:t>
            </w:r>
          </w:p>
        </w:tc>
      </w:tr>
      <w:tr w:rsidR="004B58F6" w:rsidRPr="00B66364" w14:paraId="4CF3FA40" w14:textId="77777777" w:rsidTr="004B56CD">
        <w:trPr>
          <w:trHeight w:val="20"/>
        </w:trPr>
        <w:tc>
          <w:tcPr>
            <w:tcW w:w="2689" w:type="dxa"/>
            <w:noWrap/>
          </w:tcPr>
          <w:p w14:paraId="07DCFC2A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Design (architecture) </w:t>
            </w:r>
          </w:p>
        </w:tc>
        <w:tc>
          <w:tcPr>
            <w:tcW w:w="2409" w:type="dxa"/>
            <w:noWrap/>
          </w:tcPr>
          <w:p w14:paraId="43C29B5E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rchitecture</w:t>
            </w:r>
          </w:p>
        </w:tc>
        <w:tc>
          <w:tcPr>
            <w:tcW w:w="2268" w:type="dxa"/>
            <w:noWrap/>
          </w:tcPr>
          <w:p w14:paraId="1BCF434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echnology exposure</w:t>
            </w:r>
          </w:p>
          <w:p w14:paraId="79541A35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ractical training </w:t>
            </w:r>
          </w:p>
        </w:tc>
        <w:tc>
          <w:tcPr>
            <w:tcW w:w="1713" w:type="dxa"/>
          </w:tcPr>
          <w:p w14:paraId="2A7E5E4A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itable</w:t>
            </w:r>
          </w:p>
        </w:tc>
      </w:tr>
      <w:tr w:rsidR="004B58F6" w:rsidRPr="00B66364" w14:paraId="4EF789D3" w14:textId="77777777" w:rsidTr="004B56CD">
        <w:trPr>
          <w:trHeight w:val="20"/>
        </w:trPr>
        <w:tc>
          <w:tcPr>
            <w:tcW w:w="2689" w:type="dxa"/>
            <w:noWrap/>
          </w:tcPr>
          <w:p w14:paraId="46D43A06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Bachelor of Nursing, </w:t>
            </w:r>
            <w:proofErr w:type="gramStart"/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dicine</w:t>
            </w:r>
            <w:proofErr w:type="gramEnd"/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and Medical sciences</w:t>
            </w:r>
          </w:p>
        </w:tc>
        <w:tc>
          <w:tcPr>
            <w:tcW w:w="2409" w:type="dxa"/>
            <w:noWrap/>
          </w:tcPr>
          <w:p w14:paraId="56C2CAAD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atient care</w:t>
            </w:r>
          </w:p>
        </w:tc>
        <w:tc>
          <w:tcPr>
            <w:tcW w:w="2268" w:type="dxa"/>
            <w:noWrap/>
          </w:tcPr>
          <w:p w14:paraId="09E6282A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ft skill development </w:t>
            </w:r>
          </w:p>
        </w:tc>
        <w:tc>
          <w:tcPr>
            <w:tcW w:w="1713" w:type="dxa"/>
          </w:tcPr>
          <w:p w14:paraId="5D9F9A8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Beyond technology capacity</w:t>
            </w:r>
          </w:p>
        </w:tc>
      </w:tr>
      <w:tr w:rsidR="004B58F6" w:rsidRPr="00B66364" w14:paraId="24C49287" w14:textId="77777777" w:rsidTr="004B56CD">
        <w:trPr>
          <w:trHeight w:val="20"/>
        </w:trPr>
        <w:tc>
          <w:tcPr>
            <w:tcW w:w="2689" w:type="dxa"/>
            <w:noWrap/>
          </w:tcPr>
          <w:p w14:paraId="096F559F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Bachelor of Medical Sciences and Medicine </w:t>
            </w:r>
          </w:p>
        </w:tc>
        <w:tc>
          <w:tcPr>
            <w:tcW w:w="2409" w:type="dxa"/>
            <w:noWrap/>
          </w:tcPr>
          <w:p w14:paraId="0F3472CE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Clinical reasoning </w:t>
            </w:r>
          </w:p>
        </w:tc>
        <w:tc>
          <w:tcPr>
            <w:tcW w:w="2268" w:type="dxa"/>
            <w:noWrap/>
          </w:tcPr>
          <w:p w14:paraId="6A250B98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ft skills development </w:t>
            </w:r>
          </w:p>
          <w:p w14:paraId="2A3AC05B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rocedural and practical training </w:t>
            </w:r>
          </w:p>
        </w:tc>
        <w:tc>
          <w:tcPr>
            <w:tcW w:w="1713" w:type="dxa"/>
          </w:tcPr>
          <w:p w14:paraId="2AF21962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Beyond technology capacity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2680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/ out of scope</w:t>
            </w:r>
          </w:p>
        </w:tc>
      </w:tr>
      <w:tr w:rsidR="004B58F6" w:rsidRPr="00B66364" w14:paraId="6E94042F" w14:textId="77777777" w:rsidTr="004B56CD">
        <w:trPr>
          <w:trHeight w:val="20"/>
        </w:trPr>
        <w:tc>
          <w:tcPr>
            <w:tcW w:w="2689" w:type="dxa"/>
            <w:noWrap/>
          </w:tcPr>
          <w:p w14:paraId="24361B4A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Bachelor of Environmental Science, Science</w:t>
            </w:r>
          </w:p>
        </w:tc>
        <w:tc>
          <w:tcPr>
            <w:tcW w:w="2409" w:type="dxa"/>
            <w:noWrap/>
          </w:tcPr>
          <w:p w14:paraId="4AC19BFB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Marine world </w:t>
            </w:r>
          </w:p>
        </w:tc>
        <w:tc>
          <w:tcPr>
            <w:tcW w:w="2268" w:type="dxa"/>
            <w:noWrap/>
          </w:tcPr>
          <w:p w14:paraId="0089CB92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Exposure </w:t>
            </w:r>
          </w:p>
        </w:tc>
        <w:tc>
          <w:tcPr>
            <w:tcW w:w="1713" w:type="dxa"/>
          </w:tcPr>
          <w:p w14:paraId="41535C48" w14:textId="77777777" w:rsidR="004B58F6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uitable (Practical logistical difficulties) </w:t>
            </w:r>
          </w:p>
          <w:p w14:paraId="3608117F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uotes obtained</w:t>
            </w:r>
          </w:p>
        </w:tc>
      </w:tr>
      <w:tr w:rsidR="004B58F6" w:rsidRPr="00B66364" w14:paraId="02486F49" w14:textId="77777777" w:rsidTr="004B56CD">
        <w:trPr>
          <w:trHeight w:val="20"/>
        </w:trPr>
        <w:tc>
          <w:tcPr>
            <w:tcW w:w="2689" w:type="dxa"/>
            <w:noWrap/>
          </w:tcPr>
          <w:p w14:paraId="3F71711E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Visual Communications and Creative Industries </w:t>
            </w:r>
          </w:p>
        </w:tc>
        <w:tc>
          <w:tcPr>
            <w:tcW w:w="2409" w:type="dxa"/>
            <w:noWrap/>
          </w:tcPr>
          <w:p w14:paraId="7E0D510E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Creation of a transdisciplinary creative space </w:t>
            </w:r>
          </w:p>
        </w:tc>
        <w:tc>
          <w:tcPr>
            <w:tcW w:w="2268" w:type="dxa"/>
            <w:noWrap/>
          </w:tcPr>
          <w:p w14:paraId="5FEB7906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mmersion</w:t>
            </w:r>
          </w:p>
          <w:p w14:paraId="678ECD98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ractical training </w:t>
            </w:r>
          </w:p>
          <w:p w14:paraId="6C722811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echnology exposure</w:t>
            </w:r>
          </w:p>
        </w:tc>
        <w:tc>
          <w:tcPr>
            <w:tcW w:w="1713" w:type="dxa"/>
          </w:tcPr>
          <w:p w14:paraId="72780AEF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Beyond technology capacity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6636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/ out of scope</w:t>
            </w:r>
          </w:p>
        </w:tc>
      </w:tr>
      <w:tr w:rsidR="004B58F6" w:rsidRPr="00B66364" w14:paraId="45C258F7" w14:textId="77777777" w:rsidTr="004B56CD">
        <w:trPr>
          <w:trHeight w:val="20"/>
        </w:trPr>
        <w:tc>
          <w:tcPr>
            <w:tcW w:w="2689" w:type="dxa"/>
            <w:noWrap/>
          </w:tcPr>
          <w:p w14:paraId="2FE1EBC2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Nutrition and Dietetics</w:t>
            </w:r>
          </w:p>
        </w:tc>
        <w:tc>
          <w:tcPr>
            <w:tcW w:w="2409" w:type="dxa"/>
            <w:noWrap/>
          </w:tcPr>
          <w:p w14:paraId="091E39B7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dical nutrition therapy</w:t>
            </w:r>
          </w:p>
        </w:tc>
        <w:tc>
          <w:tcPr>
            <w:tcW w:w="2268" w:type="dxa"/>
            <w:noWrap/>
          </w:tcPr>
          <w:p w14:paraId="6798C97D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ft skills development </w:t>
            </w:r>
          </w:p>
        </w:tc>
        <w:tc>
          <w:tcPr>
            <w:tcW w:w="1713" w:type="dxa"/>
          </w:tcPr>
          <w:p w14:paraId="6B76C076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Beyond technology capacity</w:t>
            </w:r>
          </w:p>
        </w:tc>
      </w:tr>
      <w:tr w:rsidR="004B58F6" w:rsidRPr="00B66364" w14:paraId="5E52E744" w14:textId="77777777" w:rsidTr="004B56CD">
        <w:trPr>
          <w:trHeight w:val="20"/>
        </w:trPr>
        <w:tc>
          <w:tcPr>
            <w:tcW w:w="2689" w:type="dxa"/>
            <w:noWrap/>
          </w:tcPr>
          <w:p w14:paraId="4BDBDD5D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Engineering </w:t>
            </w:r>
          </w:p>
        </w:tc>
        <w:tc>
          <w:tcPr>
            <w:tcW w:w="2409" w:type="dxa"/>
            <w:noWrap/>
          </w:tcPr>
          <w:p w14:paraId="4CC8064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emical plant design and operation</w:t>
            </w:r>
          </w:p>
        </w:tc>
        <w:tc>
          <w:tcPr>
            <w:tcW w:w="2268" w:type="dxa"/>
            <w:noWrap/>
          </w:tcPr>
          <w:p w14:paraId="30A50B2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imulation of complex structure</w:t>
            </w:r>
          </w:p>
        </w:tc>
        <w:tc>
          <w:tcPr>
            <w:tcW w:w="1713" w:type="dxa"/>
          </w:tcPr>
          <w:p w14:paraId="46A90C8A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itable (out of scope)</w:t>
            </w:r>
          </w:p>
        </w:tc>
      </w:tr>
      <w:tr w:rsidR="004B58F6" w:rsidRPr="00B66364" w14:paraId="3F13A282" w14:textId="77777777" w:rsidTr="004B56CD">
        <w:trPr>
          <w:trHeight w:val="20"/>
        </w:trPr>
        <w:tc>
          <w:tcPr>
            <w:tcW w:w="2689" w:type="dxa"/>
            <w:noWrap/>
          </w:tcPr>
          <w:p w14:paraId="2D7F1371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onours in Nutrition and Dietetics</w:t>
            </w:r>
          </w:p>
        </w:tc>
        <w:tc>
          <w:tcPr>
            <w:tcW w:w="2409" w:type="dxa"/>
            <w:noWrap/>
          </w:tcPr>
          <w:p w14:paraId="7F199390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Hospital orientation </w:t>
            </w:r>
          </w:p>
        </w:tc>
        <w:tc>
          <w:tcPr>
            <w:tcW w:w="2268" w:type="dxa"/>
            <w:noWrap/>
          </w:tcPr>
          <w:p w14:paraId="133F0063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xposure</w:t>
            </w:r>
          </w:p>
          <w:p w14:paraId="72FEA037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rocedural training </w:t>
            </w:r>
          </w:p>
        </w:tc>
        <w:tc>
          <w:tcPr>
            <w:tcW w:w="1713" w:type="dxa"/>
          </w:tcPr>
          <w:p w14:paraId="2D555E69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itable</w:t>
            </w:r>
          </w:p>
        </w:tc>
      </w:tr>
      <w:tr w:rsidR="004B58F6" w:rsidRPr="00B66364" w14:paraId="486B9B01" w14:textId="77777777" w:rsidTr="004B56CD">
        <w:trPr>
          <w:trHeight w:val="20"/>
        </w:trPr>
        <w:tc>
          <w:tcPr>
            <w:tcW w:w="2689" w:type="dxa"/>
            <w:noWrap/>
          </w:tcPr>
          <w:p w14:paraId="6F4E3030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nd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Bachelor of Science</w:t>
            </w:r>
          </w:p>
        </w:tc>
        <w:tc>
          <w:tcPr>
            <w:tcW w:w="2409" w:type="dxa"/>
            <w:noWrap/>
          </w:tcPr>
          <w:p w14:paraId="259B8EE9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ock interview / job readiness</w:t>
            </w:r>
          </w:p>
        </w:tc>
        <w:tc>
          <w:tcPr>
            <w:tcW w:w="2268" w:type="dxa"/>
            <w:noWrap/>
          </w:tcPr>
          <w:p w14:paraId="5BC642A8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oft skills development </w:t>
            </w:r>
          </w:p>
        </w:tc>
        <w:tc>
          <w:tcPr>
            <w:tcW w:w="1713" w:type="dxa"/>
          </w:tcPr>
          <w:p w14:paraId="5FF801D8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Beyond technology capacity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B6636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  <w:t>/ out of scope</w:t>
            </w:r>
          </w:p>
        </w:tc>
      </w:tr>
      <w:tr w:rsidR="004B58F6" w:rsidRPr="00B66364" w14:paraId="73A91007" w14:textId="77777777" w:rsidTr="004B56CD">
        <w:trPr>
          <w:trHeight w:val="20"/>
        </w:trPr>
        <w:tc>
          <w:tcPr>
            <w:tcW w:w="2689" w:type="dxa"/>
            <w:noWrap/>
          </w:tcPr>
          <w:p w14:paraId="63263F8A" w14:textId="77777777" w:rsidR="004B58F6" w:rsidRPr="00B66364" w:rsidRDefault="004B58F6" w:rsidP="004B56CD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year Chemical Engineering </w:t>
            </w:r>
          </w:p>
        </w:tc>
        <w:tc>
          <w:tcPr>
            <w:tcW w:w="2409" w:type="dxa"/>
            <w:noWrap/>
          </w:tcPr>
          <w:p w14:paraId="4D608A97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ynamic process simulation</w:t>
            </w:r>
          </w:p>
        </w:tc>
        <w:tc>
          <w:tcPr>
            <w:tcW w:w="2268" w:type="dxa"/>
            <w:noWrap/>
          </w:tcPr>
          <w:p w14:paraId="0BB1AD8F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imulation of complex structure</w:t>
            </w:r>
          </w:p>
        </w:tc>
        <w:tc>
          <w:tcPr>
            <w:tcW w:w="1713" w:type="dxa"/>
          </w:tcPr>
          <w:p w14:paraId="3A5BED3D" w14:textId="77777777" w:rsidR="004B58F6" w:rsidRPr="00B66364" w:rsidRDefault="004B58F6" w:rsidP="004B56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663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Suitable </w:t>
            </w:r>
          </w:p>
        </w:tc>
      </w:tr>
    </w:tbl>
    <w:p w14:paraId="37D8D8B3" w14:textId="77777777" w:rsidR="004B58F6" w:rsidRDefault="004B58F6" w:rsidP="004B58F6"/>
    <w:p w14:paraId="739791C5" w14:textId="18C016F9" w:rsidR="00120F0D" w:rsidRDefault="00120F0D">
      <w:pPr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br w:type="page"/>
      </w:r>
    </w:p>
    <w:p w14:paraId="17EA85BA" w14:textId="0746AB19" w:rsidR="005E0083" w:rsidRPr="007376B0" w:rsidRDefault="00C47A4F" w:rsidP="00F55397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 w:rsidRPr="007376B0">
        <w:rPr>
          <w:rFonts w:ascii="Arial" w:hAnsi="Arial" w:cs="Arial"/>
          <w:b/>
          <w:bCs/>
          <w:sz w:val="24"/>
          <w:szCs w:val="24"/>
          <w:u w:val="single"/>
        </w:rPr>
        <w:lastRenderedPageBreak/>
        <w:t xml:space="preserve">Supplementary </w:t>
      </w:r>
      <w:r w:rsidR="00120F0D">
        <w:rPr>
          <w:rFonts w:ascii="Arial" w:hAnsi="Arial" w:cs="Arial"/>
          <w:b/>
          <w:bCs/>
          <w:sz w:val="24"/>
          <w:szCs w:val="24"/>
          <w:u w:val="single"/>
        </w:rPr>
        <w:t>M</w:t>
      </w:r>
      <w:r w:rsidRPr="007376B0">
        <w:rPr>
          <w:rFonts w:ascii="Arial" w:hAnsi="Arial" w:cs="Arial"/>
          <w:b/>
          <w:bCs/>
          <w:sz w:val="24"/>
          <w:szCs w:val="24"/>
          <w:u w:val="single"/>
        </w:rPr>
        <w:t>ethods</w:t>
      </w:r>
      <w:r w:rsidR="0061249C">
        <w:rPr>
          <w:rFonts w:ascii="Arial" w:hAnsi="Arial" w:cs="Arial"/>
          <w:b/>
          <w:bCs/>
          <w:sz w:val="24"/>
          <w:szCs w:val="24"/>
          <w:u w:val="single"/>
        </w:rPr>
        <w:t xml:space="preserve"> 1</w:t>
      </w:r>
      <w:r w:rsidRPr="007376B0">
        <w:rPr>
          <w:rFonts w:ascii="Arial" w:hAnsi="Arial" w:cs="Arial"/>
          <w:b/>
          <w:bCs/>
          <w:sz w:val="24"/>
          <w:szCs w:val="24"/>
          <w:u w:val="single"/>
        </w:rPr>
        <w:t xml:space="preserve">: </w:t>
      </w:r>
    </w:p>
    <w:p w14:paraId="6128865B" w14:textId="17BEE0C2" w:rsidR="00961D24" w:rsidRDefault="001403C9" w:rsidP="00D332F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1403C9">
        <w:rPr>
          <w:rFonts w:ascii="Arial" w:hAnsi="Arial" w:cs="Arial"/>
          <w:b/>
          <w:bCs/>
          <w:sz w:val="24"/>
          <w:szCs w:val="24"/>
        </w:rPr>
        <w:t>Self-report Items</w:t>
      </w:r>
      <w:r w:rsidR="00D332F0">
        <w:rPr>
          <w:rFonts w:ascii="Arial" w:hAnsi="Arial" w:cs="Arial"/>
          <w:b/>
          <w:bCs/>
          <w:sz w:val="24"/>
          <w:szCs w:val="24"/>
        </w:rPr>
        <w:t xml:space="preserve"> c</w:t>
      </w:r>
      <w:r w:rsidR="00961D24">
        <w:rPr>
          <w:rFonts w:ascii="Arial" w:hAnsi="Arial" w:cs="Arial"/>
          <w:b/>
          <w:bCs/>
          <w:sz w:val="24"/>
          <w:szCs w:val="24"/>
        </w:rPr>
        <w:t>ontent:</w:t>
      </w:r>
    </w:p>
    <w:p w14:paraId="2DA12F4D" w14:textId="3E8AAB9B" w:rsidR="00E279EA" w:rsidRPr="007376B0" w:rsidRDefault="00E279EA" w:rsidP="007376B0">
      <w:pPr>
        <w:pStyle w:val="ListParagraph"/>
        <w:numPr>
          <w:ilvl w:val="0"/>
          <w:numId w:val="3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376B0">
        <w:rPr>
          <w:rFonts w:ascii="Arial" w:hAnsi="Arial" w:cs="Arial"/>
          <w:sz w:val="24"/>
          <w:szCs w:val="24"/>
        </w:rPr>
        <w:t>Staff Pre-</w:t>
      </w:r>
      <w:r w:rsidR="00DD1CDF">
        <w:rPr>
          <w:rFonts w:ascii="Arial" w:hAnsi="Arial" w:cs="Arial"/>
          <w:sz w:val="24"/>
          <w:szCs w:val="24"/>
        </w:rPr>
        <w:t>Development</w:t>
      </w:r>
      <w:r w:rsidRPr="007376B0">
        <w:rPr>
          <w:rFonts w:ascii="Arial" w:hAnsi="Arial" w:cs="Arial"/>
          <w:sz w:val="24"/>
          <w:szCs w:val="24"/>
        </w:rPr>
        <w:t xml:space="preserve"> Questions</w:t>
      </w:r>
      <w:r w:rsidR="00F96A1C" w:rsidRPr="007376B0">
        <w:rPr>
          <w:rFonts w:ascii="Arial" w:hAnsi="Arial" w:cs="Arial"/>
          <w:sz w:val="24"/>
          <w:szCs w:val="24"/>
        </w:rPr>
        <w:t xml:space="preserve"> (</w:t>
      </w:r>
      <w:r w:rsidR="00DD1CDF">
        <w:rPr>
          <w:rFonts w:ascii="Arial" w:hAnsi="Arial" w:cs="Arial"/>
          <w:sz w:val="24"/>
          <w:szCs w:val="24"/>
        </w:rPr>
        <w:t>Phase 1</w:t>
      </w:r>
      <w:r w:rsidR="00F96A1C" w:rsidRPr="007376B0">
        <w:rPr>
          <w:rFonts w:ascii="Arial" w:hAnsi="Arial" w:cs="Arial"/>
          <w:sz w:val="24"/>
          <w:szCs w:val="24"/>
        </w:rPr>
        <w:t>)</w:t>
      </w:r>
    </w:p>
    <w:p w14:paraId="0DC10D84" w14:textId="2BCE7F2D" w:rsidR="00E279EA" w:rsidRPr="007376B0" w:rsidRDefault="00E279EA" w:rsidP="007376B0">
      <w:pPr>
        <w:pStyle w:val="ListParagraph"/>
        <w:numPr>
          <w:ilvl w:val="0"/>
          <w:numId w:val="3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376B0">
        <w:rPr>
          <w:rFonts w:ascii="Arial" w:hAnsi="Arial" w:cs="Arial"/>
          <w:sz w:val="24"/>
          <w:szCs w:val="24"/>
        </w:rPr>
        <w:t xml:space="preserve">Staff </w:t>
      </w:r>
      <w:r w:rsidR="00EA4F52">
        <w:rPr>
          <w:rFonts w:ascii="Arial" w:hAnsi="Arial" w:cs="Arial"/>
          <w:sz w:val="24"/>
          <w:szCs w:val="24"/>
        </w:rPr>
        <w:t>Post-Development</w:t>
      </w:r>
      <w:r w:rsidRPr="007376B0">
        <w:rPr>
          <w:rFonts w:ascii="Arial" w:hAnsi="Arial" w:cs="Arial"/>
          <w:sz w:val="24"/>
          <w:szCs w:val="24"/>
        </w:rPr>
        <w:t xml:space="preserve"> Questions (</w:t>
      </w:r>
      <w:r w:rsidR="001D6DB3">
        <w:rPr>
          <w:rFonts w:ascii="Arial" w:hAnsi="Arial" w:cs="Arial"/>
          <w:sz w:val="24"/>
          <w:szCs w:val="24"/>
        </w:rPr>
        <w:t>Phase 2</w:t>
      </w:r>
      <w:r w:rsidRPr="007376B0">
        <w:rPr>
          <w:rFonts w:ascii="Arial" w:hAnsi="Arial" w:cs="Arial"/>
          <w:sz w:val="24"/>
          <w:szCs w:val="24"/>
        </w:rPr>
        <w:t>)</w:t>
      </w:r>
    </w:p>
    <w:p w14:paraId="3E86C30D" w14:textId="6A972B3A" w:rsidR="00E279EA" w:rsidRPr="007376B0" w:rsidRDefault="00E279EA" w:rsidP="007376B0">
      <w:pPr>
        <w:pStyle w:val="ListParagraph"/>
        <w:numPr>
          <w:ilvl w:val="0"/>
          <w:numId w:val="3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376B0">
        <w:rPr>
          <w:rFonts w:ascii="Arial" w:hAnsi="Arial" w:cs="Arial"/>
          <w:sz w:val="24"/>
          <w:szCs w:val="24"/>
        </w:rPr>
        <w:t>Staff Post-</w:t>
      </w:r>
      <w:r w:rsidR="00EA4F52">
        <w:rPr>
          <w:rFonts w:ascii="Arial" w:hAnsi="Arial" w:cs="Arial"/>
          <w:sz w:val="24"/>
          <w:szCs w:val="24"/>
        </w:rPr>
        <w:t>Implementation</w:t>
      </w:r>
      <w:r w:rsidRPr="007376B0">
        <w:rPr>
          <w:rFonts w:ascii="Arial" w:hAnsi="Arial" w:cs="Arial"/>
          <w:sz w:val="24"/>
          <w:szCs w:val="24"/>
        </w:rPr>
        <w:t xml:space="preserve"> Questions </w:t>
      </w:r>
      <w:r w:rsidR="00F96A1C" w:rsidRPr="007376B0">
        <w:rPr>
          <w:rFonts w:ascii="Arial" w:hAnsi="Arial" w:cs="Arial"/>
          <w:sz w:val="24"/>
          <w:szCs w:val="24"/>
        </w:rPr>
        <w:t>(</w:t>
      </w:r>
      <w:r w:rsidR="001D6DB3">
        <w:rPr>
          <w:rFonts w:ascii="Arial" w:hAnsi="Arial" w:cs="Arial"/>
          <w:sz w:val="24"/>
          <w:szCs w:val="24"/>
        </w:rPr>
        <w:t>Phase 3</w:t>
      </w:r>
      <w:r w:rsidR="00F96A1C" w:rsidRPr="007376B0">
        <w:rPr>
          <w:rFonts w:ascii="Arial" w:hAnsi="Arial" w:cs="Arial"/>
          <w:sz w:val="24"/>
          <w:szCs w:val="24"/>
        </w:rPr>
        <w:t>)</w:t>
      </w:r>
    </w:p>
    <w:p w14:paraId="02980A0B" w14:textId="6B821343" w:rsidR="00F96A1C" w:rsidRPr="007376B0" w:rsidRDefault="00F96A1C" w:rsidP="007376B0">
      <w:pPr>
        <w:pStyle w:val="ListParagraph"/>
        <w:numPr>
          <w:ilvl w:val="0"/>
          <w:numId w:val="3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376B0">
        <w:rPr>
          <w:rFonts w:ascii="Arial" w:hAnsi="Arial" w:cs="Arial"/>
          <w:sz w:val="24"/>
          <w:szCs w:val="24"/>
        </w:rPr>
        <w:t>Developer Questions</w:t>
      </w:r>
      <w:r w:rsidR="001D6DB3">
        <w:rPr>
          <w:rFonts w:ascii="Arial" w:hAnsi="Arial" w:cs="Arial"/>
          <w:sz w:val="24"/>
          <w:szCs w:val="24"/>
        </w:rPr>
        <w:t xml:space="preserve"> (Phase 2)</w:t>
      </w:r>
    </w:p>
    <w:p w14:paraId="6D243966" w14:textId="317EFCCA" w:rsidR="00F96A1C" w:rsidRPr="007376B0" w:rsidRDefault="00A6018D" w:rsidP="007376B0">
      <w:pPr>
        <w:pStyle w:val="ListParagraph"/>
        <w:numPr>
          <w:ilvl w:val="0"/>
          <w:numId w:val="3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376B0">
        <w:rPr>
          <w:rFonts w:ascii="Arial" w:hAnsi="Arial" w:cs="Arial"/>
          <w:sz w:val="24"/>
          <w:szCs w:val="24"/>
        </w:rPr>
        <w:t>Student pre-exposure</w:t>
      </w:r>
      <w:r w:rsidR="004314AE">
        <w:rPr>
          <w:rFonts w:ascii="Arial" w:hAnsi="Arial" w:cs="Arial"/>
          <w:sz w:val="24"/>
          <w:szCs w:val="24"/>
        </w:rPr>
        <w:t>/implementation</w:t>
      </w:r>
      <w:r w:rsidRPr="007376B0">
        <w:rPr>
          <w:rFonts w:ascii="Arial" w:hAnsi="Arial" w:cs="Arial"/>
          <w:sz w:val="24"/>
          <w:szCs w:val="24"/>
        </w:rPr>
        <w:t xml:space="preserve"> survey</w:t>
      </w:r>
      <w:r w:rsidR="001D6DB3">
        <w:rPr>
          <w:rFonts w:ascii="Arial" w:hAnsi="Arial" w:cs="Arial"/>
          <w:sz w:val="24"/>
          <w:szCs w:val="24"/>
        </w:rPr>
        <w:t xml:space="preserve"> </w:t>
      </w:r>
      <w:r w:rsidR="001D6DB3">
        <w:rPr>
          <w:rFonts w:ascii="Arial" w:hAnsi="Arial" w:cs="Arial"/>
          <w:sz w:val="24"/>
          <w:szCs w:val="24"/>
        </w:rPr>
        <w:t>(Phase 2)</w:t>
      </w:r>
    </w:p>
    <w:p w14:paraId="1A2E3BD3" w14:textId="6FB4AA78" w:rsidR="00A6018D" w:rsidRPr="007376B0" w:rsidRDefault="00A6018D" w:rsidP="007376B0">
      <w:pPr>
        <w:pStyle w:val="ListParagraph"/>
        <w:numPr>
          <w:ilvl w:val="0"/>
          <w:numId w:val="31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376B0">
        <w:rPr>
          <w:rFonts w:ascii="Arial" w:hAnsi="Arial" w:cs="Arial"/>
          <w:sz w:val="24"/>
          <w:szCs w:val="24"/>
        </w:rPr>
        <w:t>Student post-exposure</w:t>
      </w:r>
      <w:r w:rsidR="004314AE">
        <w:rPr>
          <w:rFonts w:ascii="Arial" w:hAnsi="Arial" w:cs="Arial"/>
          <w:sz w:val="24"/>
          <w:szCs w:val="24"/>
        </w:rPr>
        <w:t>/implementation</w:t>
      </w:r>
      <w:r w:rsidRPr="007376B0">
        <w:rPr>
          <w:rFonts w:ascii="Arial" w:hAnsi="Arial" w:cs="Arial"/>
          <w:sz w:val="24"/>
          <w:szCs w:val="24"/>
        </w:rPr>
        <w:t xml:space="preserve"> survey</w:t>
      </w:r>
      <w:r w:rsidR="004314AE">
        <w:rPr>
          <w:rFonts w:ascii="Arial" w:hAnsi="Arial" w:cs="Arial"/>
          <w:sz w:val="24"/>
          <w:szCs w:val="24"/>
        </w:rPr>
        <w:t xml:space="preserve"> </w:t>
      </w:r>
      <w:r w:rsidR="001D6DB3">
        <w:rPr>
          <w:rFonts w:ascii="Arial" w:hAnsi="Arial" w:cs="Arial"/>
          <w:sz w:val="24"/>
          <w:szCs w:val="24"/>
        </w:rPr>
        <w:t xml:space="preserve">(Phase </w:t>
      </w:r>
      <w:r w:rsidR="001D6DB3">
        <w:rPr>
          <w:rFonts w:ascii="Arial" w:hAnsi="Arial" w:cs="Arial"/>
          <w:sz w:val="24"/>
          <w:szCs w:val="24"/>
        </w:rPr>
        <w:t>3</w:t>
      </w:r>
      <w:r w:rsidR="001D6DB3">
        <w:rPr>
          <w:rFonts w:ascii="Arial" w:hAnsi="Arial" w:cs="Arial"/>
          <w:sz w:val="24"/>
          <w:szCs w:val="24"/>
        </w:rPr>
        <w:t>)</w:t>
      </w:r>
    </w:p>
    <w:p w14:paraId="5473C146" w14:textId="10C1395D" w:rsidR="00A6018D" w:rsidRDefault="00A6018D" w:rsidP="00961D24">
      <w:pPr>
        <w:pStyle w:val="ListParagraph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FC251D1" w14:textId="77777777" w:rsidR="00D332F0" w:rsidRPr="00A6018D" w:rsidRDefault="00D332F0" w:rsidP="00961D24">
      <w:pPr>
        <w:pStyle w:val="ListParagraph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5F95902" w14:textId="269288E3" w:rsidR="00EA4F52" w:rsidRPr="001F4290" w:rsidRDefault="00EA4F52" w:rsidP="006D463D">
      <w:pPr>
        <w:pStyle w:val="Heading2"/>
        <w:numPr>
          <w:ilvl w:val="0"/>
          <w:numId w:val="34"/>
        </w:numPr>
        <w:rPr>
          <w:rFonts w:ascii="Arial" w:hAnsi="Arial" w:cs="Arial"/>
          <w:b/>
          <w:bCs/>
        </w:rPr>
      </w:pPr>
      <w:r w:rsidRPr="001F4290">
        <w:rPr>
          <w:rFonts w:ascii="Arial" w:hAnsi="Arial" w:cs="Arial"/>
          <w:b/>
          <w:bCs/>
        </w:rPr>
        <w:t>Staff Pre-Development Questions (Phase 1)</w:t>
      </w:r>
    </w:p>
    <w:p w14:paraId="080F1F9F" w14:textId="77777777" w:rsidR="001403C9" w:rsidRPr="00360849" w:rsidRDefault="001403C9" w:rsidP="001403C9">
      <w:pPr>
        <w:rPr>
          <w:rFonts w:ascii="Arial" w:hAnsi="Arial" w:cs="Arial"/>
          <w:b/>
          <w:sz w:val="24"/>
          <w:szCs w:val="24"/>
        </w:rPr>
      </w:pPr>
      <w:r w:rsidRPr="004C5C9F">
        <w:rPr>
          <w:rFonts w:ascii="Arial" w:hAnsi="Arial" w:cs="Arial"/>
          <w:b/>
          <w:sz w:val="24"/>
          <w:szCs w:val="24"/>
        </w:rPr>
        <w:t xml:space="preserve">Section 1) </w:t>
      </w:r>
      <w:r w:rsidRPr="00360849">
        <w:rPr>
          <w:rFonts w:ascii="Arial" w:hAnsi="Arial" w:cs="Arial"/>
          <w:b/>
          <w:sz w:val="24"/>
          <w:szCs w:val="24"/>
        </w:rPr>
        <w:t>Participant information</w:t>
      </w:r>
    </w:p>
    <w:p w14:paraId="46349505" w14:textId="2B144306" w:rsidR="001403C9" w:rsidRPr="00911CF2" w:rsidRDefault="001403C9" w:rsidP="00911CF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911CF2">
        <w:rPr>
          <w:rFonts w:ascii="Arial" w:hAnsi="Arial" w:cs="Arial"/>
          <w:sz w:val="24"/>
          <w:szCs w:val="24"/>
        </w:rPr>
        <w:t xml:space="preserve">What School do you belong to? </w:t>
      </w:r>
    </w:p>
    <w:p w14:paraId="210218CF" w14:textId="24B333ED" w:rsidR="001403C9" w:rsidRPr="00911CF2" w:rsidRDefault="00911CF2" w:rsidP="00911CF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1403C9" w:rsidRPr="00360849">
        <w:rPr>
          <w:rFonts w:ascii="Arial" w:hAnsi="Arial" w:cs="Arial"/>
          <w:sz w:val="24"/>
          <w:szCs w:val="24"/>
        </w:rPr>
        <w:t>How long have you been employed at the University of Newcastle?</w:t>
      </w:r>
    </w:p>
    <w:p w14:paraId="109CD43A" w14:textId="2BFD0864" w:rsidR="001403C9" w:rsidRPr="00911CF2" w:rsidRDefault="001403C9" w:rsidP="00911CF2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>How many semesters of teaching/lecturing experience do you have within the university sector/ how many at UON?</w:t>
      </w:r>
    </w:p>
    <w:p w14:paraId="20D83857" w14:textId="77777777" w:rsidR="001403C9" w:rsidRPr="00360849" w:rsidRDefault="001403C9" w:rsidP="001403C9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>How many semesters have you been managing a course?</w:t>
      </w:r>
    </w:p>
    <w:p w14:paraId="5FCE884B" w14:textId="77777777" w:rsidR="001403C9" w:rsidRPr="00360849" w:rsidRDefault="001403C9" w:rsidP="001403C9">
      <w:pPr>
        <w:pStyle w:val="ListParagraph"/>
        <w:ind w:left="1440"/>
        <w:rPr>
          <w:rFonts w:ascii="Arial" w:hAnsi="Arial" w:cs="Arial"/>
          <w:sz w:val="24"/>
          <w:szCs w:val="24"/>
        </w:rPr>
      </w:pPr>
    </w:p>
    <w:p w14:paraId="31D9A005" w14:textId="77777777" w:rsidR="001403C9" w:rsidRPr="00360849" w:rsidRDefault="001403C9" w:rsidP="001403C9">
      <w:pPr>
        <w:rPr>
          <w:rFonts w:ascii="Arial" w:hAnsi="Arial" w:cs="Arial"/>
          <w:b/>
          <w:sz w:val="24"/>
          <w:szCs w:val="24"/>
        </w:rPr>
      </w:pPr>
      <w:r w:rsidRPr="00360849">
        <w:rPr>
          <w:rFonts w:ascii="Arial" w:hAnsi="Arial" w:cs="Arial"/>
          <w:b/>
          <w:sz w:val="24"/>
          <w:szCs w:val="24"/>
        </w:rPr>
        <w:t xml:space="preserve">Section 2) Exposure to XR technologies prior to STEP1 application. </w:t>
      </w:r>
    </w:p>
    <w:p w14:paraId="5D411E81" w14:textId="3EDAD5D4" w:rsidR="001403C9" w:rsidRPr="00F82DDF" w:rsidRDefault="001403C9" w:rsidP="00F82DDF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Did you have experience with XR technologies, for example virtual reality, either through personal or professional experience prior to application to STEP1? </w:t>
      </w:r>
      <w:r w:rsidR="00911CF2">
        <w:rPr>
          <w:rFonts w:ascii="Arial" w:hAnsi="Arial" w:cs="Arial"/>
          <w:sz w:val="24"/>
          <w:szCs w:val="24"/>
        </w:rPr>
        <w:t>Yes/No</w:t>
      </w:r>
      <w:r w:rsidR="00F82DDF">
        <w:rPr>
          <w:rFonts w:ascii="Arial" w:hAnsi="Arial" w:cs="Arial"/>
          <w:sz w:val="24"/>
          <w:szCs w:val="24"/>
        </w:rPr>
        <w:t xml:space="preserve">. </w:t>
      </w:r>
      <w:r w:rsidRPr="00F82DDF">
        <w:rPr>
          <w:rFonts w:ascii="Arial" w:hAnsi="Arial" w:cs="Arial"/>
          <w:sz w:val="24"/>
          <w:szCs w:val="24"/>
        </w:rPr>
        <w:t xml:space="preserve">If </w:t>
      </w:r>
      <w:r w:rsidR="00360849" w:rsidRPr="00F82DDF">
        <w:rPr>
          <w:rFonts w:ascii="Arial" w:hAnsi="Arial" w:cs="Arial"/>
          <w:sz w:val="24"/>
          <w:szCs w:val="24"/>
        </w:rPr>
        <w:t>yes,</w:t>
      </w:r>
      <w:r w:rsidRPr="00F82DDF">
        <w:rPr>
          <w:rFonts w:ascii="Arial" w:hAnsi="Arial" w:cs="Arial"/>
          <w:sz w:val="24"/>
          <w:szCs w:val="24"/>
        </w:rPr>
        <w:t xml:space="preserve"> please specify which type:</w:t>
      </w:r>
    </w:p>
    <w:p w14:paraId="2BC93605" w14:textId="5EDFE2AA" w:rsidR="001403C9" w:rsidRPr="00F82DDF" w:rsidRDefault="001403C9" w:rsidP="00F82DDF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>Have you used any other alternative medium or technology (including XR) to assist with your teaching course? Would you consider yourself to be a person open to new and innovative approaches to teaching?</w:t>
      </w:r>
      <w:r w:rsidR="00F82DDF">
        <w:rPr>
          <w:rFonts w:ascii="Arial" w:hAnsi="Arial" w:cs="Arial"/>
          <w:sz w:val="24"/>
          <w:szCs w:val="24"/>
        </w:rPr>
        <w:t xml:space="preserve"> Yes/No. </w:t>
      </w:r>
      <w:r w:rsidRPr="00F82DDF">
        <w:rPr>
          <w:rFonts w:ascii="Arial" w:hAnsi="Arial" w:cs="Arial"/>
          <w:sz w:val="24"/>
          <w:szCs w:val="24"/>
        </w:rPr>
        <w:t>If yes</w:t>
      </w:r>
      <w:r w:rsidR="00360849" w:rsidRPr="00F82DDF">
        <w:rPr>
          <w:rFonts w:ascii="Arial" w:hAnsi="Arial" w:cs="Arial"/>
          <w:sz w:val="24"/>
          <w:szCs w:val="24"/>
        </w:rPr>
        <w:t>,</w:t>
      </w:r>
      <w:r w:rsidRPr="00F82DDF">
        <w:rPr>
          <w:rFonts w:ascii="Arial" w:hAnsi="Arial" w:cs="Arial"/>
          <w:sz w:val="24"/>
          <w:szCs w:val="24"/>
        </w:rPr>
        <w:t xml:space="preserve"> please specify</w:t>
      </w:r>
      <w:r w:rsidR="00360849" w:rsidRPr="00F82DDF">
        <w:rPr>
          <w:rFonts w:ascii="Arial" w:hAnsi="Arial" w:cs="Arial"/>
          <w:sz w:val="24"/>
          <w:szCs w:val="24"/>
        </w:rPr>
        <w:t>:</w:t>
      </w:r>
    </w:p>
    <w:p w14:paraId="3536C3C1" w14:textId="77777777" w:rsidR="001403C9" w:rsidRPr="00360849" w:rsidRDefault="001403C9" w:rsidP="001403C9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How confident are you with the setup, use and implementation of XR technology in a teaching context?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1403C9" w:rsidRPr="00360849" w14:paraId="057F6269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007E902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67F7499" wp14:editId="32A8CFEC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41" name="Double Bracket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0B0BE22" id="_x0000_t185" coordsize="21600,21600" o:spt="185" adj="3600" path="m@0,nfqx0@0l0@2qy@0,21600em@1,nfqx21600@0l21600@2qy@1,21600em@0,nsqx0@0l0@2qy@0,21600l@1,21600qx21600@2l21600@0qy@1,xe" filled="f"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o:extrusionok="f" gradientshapeok="t" limo="10800,10800" o:connecttype="custom" o:connectlocs="@8,0;0,@9;@8,@7;@6,@9" textboxrect="@3,@3,@4,@5"/>
                      <v:handles>
                        <v:h position="#0,topLeft" switch="" xrange="0,10800"/>
                      </v:handles>
                    </v:shapetype>
                    <v:shape id="Double Bracket 41" o:spid="_x0000_s1026" type="#_x0000_t185" style="position:absolute;margin-left:26.35pt;margin-top:1.05pt;width:10.65pt;height:10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A82E1F9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13D6F5F" wp14:editId="7CE652CB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42" name="Double Bracket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961A82" id="Double Bracket 42" o:spid="_x0000_s1026" type="#_x0000_t185" style="position:absolute;margin-left:30.85pt;margin-top:.75pt;width:10.65pt;height:10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A23C4AD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B033A4C" wp14:editId="35E03586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43" name="Double Bracket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34D731" id="Double Bracket 43" o:spid="_x0000_s1026" type="#_x0000_t185" style="position:absolute;margin-left:30.6pt;margin-top:1.55pt;width:10.65pt;height:10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93D1C08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5722D31" wp14:editId="383CB700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44" name="Double Bracket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B7C116" id="Double Bracket 44" o:spid="_x0000_s1026" type="#_x0000_t185" style="position:absolute;margin-left:28.25pt;margin-top:1.3pt;width:10.65pt;height:10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8692A0F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C453AC4" wp14:editId="56EC3AC8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45" name="Double Bracket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91275E" id="Double Bracket 45" o:spid="_x0000_s1026" type="#_x0000_t185" style="position:absolute;margin-left:31.25pt;margin-top:1.1pt;width:10.65pt;height:10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1403C9" w:rsidRPr="00360849" w14:paraId="00055D95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02EF0B46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Extremely confident</w:t>
            </w:r>
          </w:p>
        </w:tc>
        <w:tc>
          <w:tcPr>
            <w:tcW w:w="1649" w:type="dxa"/>
          </w:tcPr>
          <w:p w14:paraId="27902797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very confident</w:t>
            </w:r>
          </w:p>
        </w:tc>
        <w:tc>
          <w:tcPr>
            <w:tcW w:w="1681" w:type="dxa"/>
          </w:tcPr>
          <w:p w14:paraId="604B974F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Somewhat confident</w:t>
            </w:r>
          </w:p>
        </w:tc>
        <w:tc>
          <w:tcPr>
            <w:tcW w:w="1649" w:type="dxa"/>
          </w:tcPr>
          <w:p w14:paraId="4EF89F2B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t very confident</w:t>
            </w:r>
          </w:p>
        </w:tc>
        <w:tc>
          <w:tcPr>
            <w:tcW w:w="1650" w:type="dxa"/>
          </w:tcPr>
          <w:p w14:paraId="32FF1CEC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t at all confident</w:t>
            </w:r>
          </w:p>
        </w:tc>
      </w:tr>
    </w:tbl>
    <w:p w14:paraId="06815234" w14:textId="77777777" w:rsidR="00997040" w:rsidRDefault="00997040" w:rsidP="001403C9">
      <w:pPr>
        <w:rPr>
          <w:rFonts w:ascii="Arial" w:hAnsi="Arial" w:cs="Arial"/>
          <w:b/>
          <w:sz w:val="24"/>
          <w:szCs w:val="24"/>
        </w:rPr>
      </w:pPr>
    </w:p>
    <w:p w14:paraId="7A63031C" w14:textId="1C83C74B" w:rsidR="001403C9" w:rsidRPr="00360849" w:rsidRDefault="001403C9" w:rsidP="001403C9">
      <w:pPr>
        <w:rPr>
          <w:rFonts w:ascii="Arial" w:hAnsi="Arial" w:cs="Arial"/>
          <w:b/>
          <w:sz w:val="24"/>
          <w:szCs w:val="24"/>
        </w:rPr>
      </w:pPr>
      <w:r w:rsidRPr="00360849">
        <w:rPr>
          <w:rFonts w:ascii="Arial" w:hAnsi="Arial" w:cs="Arial"/>
          <w:b/>
          <w:sz w:val="24"/>
          <w:szCs w:val="24"/>
        </w:rPr>
        <w:t>Section 3) STEP1 EOI application</w:t>
      </w:r>
    </w:p>
    <w:p w14:paraId="437B3944" w14:textId="77777777" w:rsidR="001403C9" w:rsidRPr="00360849" w:rsidRDefault="001403C9" w:rsidP="001403C9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How did you become aware of the STEP1 EOI program? </w:t>
      </w:r>
    </w:p>
    <w:p w14:paraId="46696E56" w14:textId="77777777" w:rsidR="001403C9" w:rsidRPr="00360849" w:rsidRDefault="001403C9" w:rsidP="001403C9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What were your reasons for applying to STEP1? </w:t>
      </w:r>
    </w:p>
    <w:p w14:paraId="0018B859" w14:textId="09612586" w:rsidR="001403C9" w:rsidRPr="00360849" w:rsidRDefault="001403C9" w:rsidP="00F82DDF">
      <w:pPr>
        <w:pStyle w:val="ListParagraph"/>
        <w:ind w:left="360"/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>3.3 What university course and setting will the XR teaching tool be implemented in?</w:t>
      </w:r>
    </w:p>
    <w:p w14:paraId="2E2B0FA2" w14:textId="6D18683C" w:rsidR="001403C9" w:rsidRPr="00F82DDF" w:rsidRDefault="001403C9" w:rsidP="00F82DDF">
      <w:pPr>
        <w:pStyle w:val="ListParagraph"/>
        <w:numPr>
          <w:ilvl w:val="1"/>
          <w:numId w:val="4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How many students are enrolled in this course currently? </w:t>
      </w:r>
    </w:p>
    <w:p w14:paraId="138EDDEC" w14:textId="586E434C" w:rsidR="001403C9" w:rsidRPr="00005740" w:rsidRDefault="001403C9" w:rsidP="001403C9">
      <w:pPr>
        <w:pStyle w:val="ListParagraph"/>
        <w:numPr>
          <w:ilvl w:val="1"/>
          <w:numId w:val="4"/>
        </w:numPr>
        <w:rPr>
          <w:rFonts w:ascii="Arial" w:hAnsi="Arial" w:cs="Arial"/>
          <w:sz w:val="24"/>
          <w:szCs w:val="24"/>
        </w:rPr>
      </w:pPr>
      <w:r w:rsidRPr="00005740">
        <w:rPr>
          <w:rFonts w:ascii="Arial" w:hAnsi="Arial" w:cs="Arial"/>
          <w:sz w:val="24"/>
          <w:szCs w:val="24"/>
        </w:rPr>
        <w:t>Are you the coordinator of this course?</w:t>
      </w:r>
      <w:r w:rsidR="007D2089" w:rsidRPr="00005740">
        <w:rPr>
          <w:rFonts w:ascii="Arial" w:hAnsi="Arial" w:cs="Arial"/>
          <w:sz w:val="24"/>
          <w:szCs w:val="24"/>
        </w:rPr>
        <w:t xml:space="preserve"> Yes/No. If no, </w:t>
      </w:r>
      <w:r w:rsidRPr="00005740">
        <w:rPr>
          <w:rFonts w:ascii="Arial" w:hAnsi="Arial" w:cs="Arial"/>
          <w:sz w:val="24"/>
          <w:szCs w:val="24"/>
        </w:rPr>
        <w:t>please specify who is:</w:t>
      </w:r>
    </w:p>
    <w:p w14:paraId="3FC123FE" w14:textId="2E08E275" w:rsidR="001403C9" w:rsidRPr="00005740" w:rsidRDefault="001403C9" w:rsidP="00005740">
      <w:pPr>
        <w:pStyle w:val="ListParagraph"/>
        <w:numPr>
          <w:ilvl w:val="1"/>
          <w:numId w:val="4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>What is the teaching goal/ learning objective/ desired outcome of the teaching tool?</w:t>
      </w:r>
    </w:p>
    <w:p w14:paraId="6F8E9FC3" w14:textId="77777777" w:rsidR="001403C9" w:rsidRPr="00360849" w:rsidRDefault="001403C9" w:rsidP="001403C9">
      <w:pPr>
        <w:pStyle w:val="ListParagraph"/>
        <w:numPr>
          <w:ilvl w:val="1"/>
          <w:numId w:val="4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What category of teaching goal does your XR tool address? </w:t>
      </w:r>
    </w:p>
    <w:p w14:paraId="4D93E989" w14:textId="505709D2" w:rsidR="001403C9" w:rsidRPr="00360849" w:rsidRDefault="001403C9" w:rsidP="001403C9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lastRenderedPageBreak/>
        <w:t xml:space="preserve">Knowledge transfer </w:t>
      </w:r>
    </w:p>
    <w:p w14:paraId="3E73039D" w14:textId="75A5FE7C" w:rsidR="001403C9" w:rsidRPr="00360849" w:rsidRDefault="001403C9" w:rsidP="001403C9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Skill acquisition </w:t>
      </w:r>
    </w:p>
    <w:p w14:paraId="5D5E6584" w14:textId="77777777" w:rsidR="001403C9" w:rsidRPr="00360849" w:rsidRDefault="001403C9" w:rsidP="001403C9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>Repetitive practical training</w:t>
      </w:r>
    </w:p>
    <w:p w14:paraId="09695DBC" w14:textId="77777777" w:rsidR="001403C9" w:rsidRPr="00360849" w:rsidRDefault="001403C9" w:rsidP="001403C9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Assessment </w:t>
      </w:r>
    </w:p>
    <w:p w14:paraId="07F6D75B" w14:textId="77777777" w:rsidR="001403C9" w:rsidRPr="00360849" w:rsidRDefault="001403C9" w:rsidP="001403C9">
      <w:pPr>
        <w:pStyle w:val="ListParagraph"/>
        <w:ind w:left="1440"/>
        <w:rPr>
          <w:rFonts w:ascii="Arial" w:hAnsi="Arial" w:cs="Arial"/>
          <w:sz w:val="24"/>
          <w:szCs w:val="24"/>
        </w:rPr>
      </w:pPr>
    </w:p>
    <w:p w14:paraId="23B0847E" w14:textId="77777777" w:rsidR="001403C9" w:rsidRPr="00360849" w:rsidRDefault="001403C9" w:rsidP="001403C9">
      <w:pPr>
        <w:pStyle w:val="ListParagraph"/>
        <w:numPr>
          <w:ilvl w:val="1"/>
          <w:numId w:val="4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>Did you have a preferred technology type in mind when applying for STEP1?</w:t>
      </w:r>
    </w:p>
    <w:p w14:paraId="7CFD7CC6" w14:textId="41C89382" w:rsidR="001403C9" w:rsidRPr="00360849" w:rsidRDefault="00005740" w:rsidP="001403C9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Yes/ No. I</w:t>
      </w:r>
      <w:r w:rsidR="001403C9" w:rsidRPr="00360849">
        <w:rPr>
          <w:rFonts w:ascii="Arial" w:hAnsi="Arial" w:cs="Arial"/>
          <w:sz w:val="24"/>
          <w:szCs w:val="24"/>
        </w:rPr>
        <w:t xml:space="preserve">f, Yes please specify: </w:t>
      </w:r>
    </w:p>
    <w:p w14:paraId="0E37DDA6" w14:textId="7C20C837" w:rsidR="001403C9" w:rsidRPr="00360849" w:rsidRDefault="001403C9" w:rsidP="001403C9">
      <w:pPr>
        <w:pStyle w:val="ListParagraph"/>
        <w:numPr>
          <w:ilvl w:val="1"/>
          <w:numId w:val="4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How long do you think the XR teaching content should be? </w:t>
      </w:r>
    </w:p>
    <w:p w14:paraId="747DEDE8" w14:textId="77777777" w:rsidR="001403C9" w:rsidRPr="00360849" w:rsidRDefault="001403C9" w:rsidP="001403C9">
      <w:pPr>
        <w:rPr>
          <w:rFonts w:ascii="Arial" w:hAnsi="Arial" w:cs="Arial"/>
          <w:b/>
          <w:sz w:val="24"/>
          <w:szCs w:val="24"/>
        </w:rPr>
      </w:pPr>
      <w:r w:rsidRPr="00360849">
        <w:rPr>
          <w:rFonts w:ascii="Arial" w:hAnsi="Arial" w:cs="Arial"/>
          <w:b/>
          <w:sz w:val="24"/>
          <w:szCs w:val="24"/>
        </w:rPr>
        <w:t>Section 4) Development of teaching tool</w:t>
      </w:r>
    </w:p>
    <w:p w14:paraId="18E0CE17" w14:textId="6F98391E" w:rsidR="001403C9" w:rsidRPr="00997040" w:rsidRDefault="001403C9" w:rsidP="00997040">
      <w:pPr>
        <w:pStyle w:val="ListParagraph"/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How clearly defined is your image of the final teaching tool </w:t>
      </w:r>
      <w:proofErr w:type="gramStart"/>
      <w:r w:rsidR="00A01B81" w:rsidRPr="00360849">
        <w:rPr>
          <w:rFonts w:ascii="Arial" w:hAnsi="Arial" w:cs="Arial"/>
          <w:sz w:val="24"/>
          <w:szCs w:val="24"/>
        </w:rPr>
        <w:t>in regard to</w:t>
      </w:r>
      <w:proofErr w:type="gramEnd"/>
      <w:r w:rsidRPr="00360849">
        <w:rPr>
          <w:rFonts w:ascii="Arial" w:hAnsi="Arial" w:cs="Arial"/>
          <w:sz w:val="24"/>
          <w:szCs w:val="24"/>
        </w:rPr>
        <w:t xml:space="preserve"> the specific functionality, look and exercises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1403C9" w:rsidRPr="00360849" w14:paraId="02D1B1C5" w14:textId="77777777" w:rsidTr="008240AB">
        <w:tc>
          <w:tcPr>
            <w:tcW w:w="1667" w:type="dxa"/>
          </w:tcPr>
          <w:p w14:paraId="034EFF95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0E4A24D" wp14:editId="2E3319C6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36" name="Double Bracket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49A644" id="Double Bracket 36" o:spid="_x0000_s1026" type="#_x0000_t185" style="position:absolute;margin-left:26.35pt;margin-top:1.05pt;width:10.65pt;height:1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8AFA597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9708470" wp14:editId="6C95AFC6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37" name="Double Bracket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74733F" id="Double Bracket 37" o:spid="_x0000_s1026" type="#_x0000_t185" style="position:absolute;margin-left:30.85pt;margin-top:.75pt;width:10.65pt;height:10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557036A6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5853F22" wp14:editId="23D3CD1A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38" name="Double Bracket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41ED20" id="Double Bracket 38" o:spid="_x0000_s1026" type="#_x0000_t185" style="position:absolute;margin-left:30.6pt;margin-top:1.55pt;width:10.65pt;height:10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4CED4FE4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F701871" wp14:editId="5A667127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39" name="Double Bracket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6DBB23" id="Double Bracket 39" o:spid="_x0000_s1026" type="#_x0000_t185" style="position:absolute;margin-left:28.25pt;margin-top:1.3pt;width:10.65pt;height:1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471EC754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70FD7A9" wp14:editId="25D136DA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40" name="Double Bracket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97F08D" id="Double Bracket 40" o:spid="_x0000_s1026" type="#_x0000_t185" style="position:absolute;margin-left:31.25pt;margin-top:1.1pt;width:10.65pt;height:10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1403C9" w:rsidRPr="00360849" w14:paraId="798170FE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19D7449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Extremely defined idea of how it will function, look and the type of exercis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082E452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very defin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87DF96D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Somewhat defin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3D6AA0F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t very defin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EF35E9D" w14:textId="1073E24B" w:rsidR="001403C9" w:rsidRPr="00360849" w:rsidRDefault="001403C9" w:rsidP="000057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 clear idea of what it would look like or the type of exercises that should be included</w:t>
            </w:r>
          </w:p>
        </w:tc>
      </w:tr>
    </w:tbl>
    <w:p w14:paraId="15EA0AD4" w14:textId="77777777" w:rsidR="001403C9" w:rsidRPr="00360849" w:rsidRDefault="001403C9" w:rsidP="001403C9">
      <w:pPr>
        <w:pStyle w:val="ListParagraph"/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How willing are you to deviate from the ideas that you have about your teaching tool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1403C9" w:rsidRPr="00360849" w14:paraId="68910F3B" w14:textId="77777777" w:rsidTr="008240AB">
        <w:tc>
          <w:tcPr>
            <w:tcW w:w="1667" w:type="dxa"/>
          </w:tcPr>
          <w:p w14:paraId="0971977B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6321578" wp14:editId="2A6E995A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51" name="Double Bracket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F5A863" id="Double Bracket 51" o:spid="_x0000_s1026" type="#_x0000_t185" style="position:absolute;margin-left:26.35pt;margin-top:1.05pt;width:10.65pt;height:10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65CD0BFE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FFDD5BA" wp14:editId="77FD3E12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52" name="Double Bracket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5A3BE8" id="Double Bracket 52" o:spid="_x0000_s1026" type="#_x0000_t185" style="position:absolute;margin-left:30.85pt;margin-top:.75pt;width:10.65pt;height:10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065205F7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9434255" wp14:editId="34549238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53" name="Double Bracket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0AEA94" id="Double Bracket 53" o:spid="_x0000_s1026" type="#_x0000_t185" style="position:absolute;margin-left:30.6pt;margin-top:1.55pt;width:10.65pt;height:10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13BB7D6B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B7A31EE" wp14:editId="09DA4B29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54" name="Double Bracket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F156FE" id="Double Bracket 54" o:spid="_x0000_s1026" type="#_x0000_t185" style="position:absolute;margin-left:28.25pt;margin-top:1.3pt;width:10.65pt;height:10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1AC73D8D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6821341" wp14:editId="1729504D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55" name="Double Bracket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5352E4" id="Double Bracket 55" o:spid="_x0000_s1026" type="#_x0000_t185" style="position:absolute;margin-left:31.25pt;margin-top:1.1pt;width:10.65pt;height:10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1403C9" w:rsidRPr="00360849" w14:paraId="2313E2DF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0022F70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Extremely willi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EE2AFD6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very will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980578C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Somewhat willi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BAB4F2E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t very will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6096FD4" w14:textId="77777777" w:rsidR="001403C9" w:rsidRPr="00360849" w:rsidRDefault="001403C9" w:rsidP="00824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t at all willing</w:t>
            </w:r>
          </w:p>
        </w:tc>
      </w:tr>
    </w:tbl>
    <w:p w14:paraId="2C5ED18D" w14:textId="6EE68350" w:rsidR="001403C9" w:rsidRPr="00360849" w:rsidRDefault="001403C9" w:rsidP="00005740">
      <w:pPr>
        <w:ind w:left="720"/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Where are you willing to make compromises, where are you not: </w:t>
      </w:r>
    </w:p>
    <w:p w14:paraId="454C17CC" w14:textId="77777777" w:rsidR="001403C9" w:rsidRPr="00360849" w:rsidRDefault="001403C9" w:rsidP="001403C9">
      <w:pPr>
        <w:pStyle w:val="ListParagraph"/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How familiar are you with the process of XR content development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1403C9" w:rsidRPr="00360849" w14:paraId="19AA2941" w14:textId="77777777" w:rsidTr="008240AB">
        <w:tc>
          <w:tcPr>
            <w:tcW w:w="1667" w:type="dxa"/>
          </w:tcPr>
          <w:p w14:paraId="1339CDFF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6FA497B" wp14:editId="6AE1AD4D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56" name="Double Bracket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6E7025" id="Double Bracket 56" o:spid="_x0000_s1026" type="#_x0000_t185" style="position:absolute;margin-left:26.35pt;margin-top:1.05pt;width:10.65pt;height:10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2BA05DCB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EC256F6" wp14:editId="308EFC1A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57" name="Double Bracket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26A4DB" id="Double Bracket 57" o:spid="_x0000_s1026" type="#_x0000_t185" style="position:absolute;margin-left:30.85pt;margin-top:.75pt;width:10.65pt;height:10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423B0A64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86A3819" wp14:editId="1DF7224D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58" name="Double Bracket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FCA424" id="Double Bracket 58" o:spid="_x0000_s1026" type="#_x0000_t185" style="position:absolute;margin-left:30.6pt;margin-top:1.55pt;width:10.65pt;height:10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6E0A6967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CEBAA55" wp14:editId="67F247DB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59" name="Double Bracket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4BE298" id="Double Bracket 59" o:spid="_x0000_s1026" type="#_x0000_t185" style="position:absolute;margin-left:28.25pt;margin-top:1.3pt;width:10.65pt;height:10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207A94C6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4BB999D" wp14:editId="3C00FBF2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60" name="Double Bracket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A6DE5B" id="Double Bracket 60" o:spid="_x0000_s1026" type="#_x0000_t185" style="position:absolute;margin-left:31.25pt;margin-top:1.1pt;width:10.65pt;height:10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1403C9" w:rsidRPr="00360849" w14:paraId="2F8F8973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FFD545E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Extremely familia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49A6501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very familia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2219C72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Somewhat familia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E7BAD62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Very broad ide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9B77EFE" w14:textId="77777777" w:rsidR="001403C9" w:rsidRPr="00360849" w:rsidRDefault="001403C9" w:rsidP="00824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 xml:space="preserve">I have no idea how the process might work </w:t>
            </w:r>
          </w:p>
        </w:tc>
      </w:tr>
    </w:tbl>
    <w:p w14:paraId="7360CD0F" w14:textId="77777777" w:rsidR="001403C9" w:rsidRPr="00360849" w:rsidRDefault="001403C9" w:rsidP="001403C9">
      <w:pPr>
        <w:pStyle w:val="ListParagraph"/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>How much of your time do you think will be involved in the development and creation of the teaching tool?</w:t>
      </w:r>
    </w:p>
    <w:p w14:paraId="0B798670" w14:textId="6450CC3B" w:rsidR="001403C9" w:rsidRPr="00360849" w:rsidRDefault="001403C9" w:rsidP="001403C9">
      <w:pPr>
        <w:pStyle w:val="ListParagraph"/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Do you consider this a major time </w:t>
      </w:r>
      <w:r w:rsidR="003E2F99" w:rsidRPr="00360849">
        <w:rPr>
          <w:rFonts w:ascii="Arial" w:hAnsi="Arial" w:cs="Arial"/>
          <w:sz w:val="24"/>
          <w:szCs w:val="24"/>
        </w:rPr>
        <w:t>commitment</w:t>
      </w:r>
      <w:r w:rsidR="003E2F99">
        <w:rPr>
          <w:rFonts w:ascii="Arial" w:hAnsi="Arial" w:cs="Arial"/>
          <w:sz w:val="24"/>
          <w:szCs w:val="24"/>
        </w:rPr>
        <w:t>? Yes/No. P</w:t>
      </w:r>
      <w:r w:rsidRPr="00360849">
        <w:rPr>
          <w:rFonts w:ascii="Arial" w:hAnsi="Arial" w:cs="Arial"/>
          <w:sz w:val="24"/>
          <w:szCs w:val="24"/>
        </w:rPr>
        <w:t>lease comment:</w:t>
      </w:r>
    </w:p>
    <w:p w14:paraId="62C8E372" w14:textId="26CAFD39" w:rsidR="001403C9" w:rsidRPr="003E2F99" w:rsidRDefault="001403C9" w:rsidP="003E2F99">
      <w:pPr>
        <w:pStyle w:val="ListParagraph"/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Do you have any concerns about the developmental process of the teaching tool? </w:t>
      </w:r>
      <w:r w:rsidR="003E2F99">
        <w:rPr>
          <w:rFonts w:ascii="Arial" w:hAnsi="Arial" w:cs="Arial"/>
          <w:sz w:val="24"/>
          <w:szCs w:val="24"/>
        </w:rPr>
        <w:t xml:space="preserve">Yes/No. </w:t>
      </w:r>
      <w:r w:rsidRPr="003E2F99">
        <w:rPr>
          <w:rFonts w:ascii="Arial" w:hAnsi="Arial" w:cs="Arial"/>
          <w:sz w:val="24"/>
          <w:szCs w:val="24"/>
        </w:rPr>
        <w:t>If yes, please specify:</w:t>
      </w:r>
    </w:p>
    <w:p w14:paraId="75F8E702" w14:textId="77777777" w:rsidR="001403C9" w:rsidRPr="00360849" w:rsidRDefault="001403C9" w:rsidP="001403C9">
      <w:pPr>
        <w:rPr>
          <w:rFonts w:ascii="Arial" w:hAnsi="Arial" w:cs="Arial"/>
          <w:b/>
          <w:sz w:val="24"/>
          <w:szCs w:val="24"/>
        </w:rPr>
      </w:pPr>
      <w:r w:rsidRPr="00360849">
        <w:rPr>
          <w:rFonts w:ascii="Arial" w:hAnsi="Arial" w:cs="Arial"/>
          <w:b/>
          <w:sz w:val="24"/>
          <w:szCs w:val="24"/>
        </w:rPr>
        <w:t>Section 5) Implementation</w:t>
      </w:r>
    </w:p>
    <w:p w14:paraId="0ACA2803" w14:textId="4602C1A0" w:rsidR="001403C9" w:rsidRPr="001212EC" w:rsidRDefault="001403C9" w:rsidP="001212EC">
      <w:pPr>
        <w:pStyle w:val="ListParagraph"/>
        <w:numPr>
          <w:ilvl w:val="1"/>
          <w:numId w:val="5"/>
        </w:numPr>
        <w:rPr>
          <w:rFonts w:ascii="Arial" w:hAnsi="Arial" w:cs="Arial"/>
          <w:sz w:val="24"/>
          <w:szCs w:val="24"/>
        </w:rPr>
      </w:pPr>
      <w:r w:rsidRPr="001212EC">
        <w:rPr>
          <w:rFonts w:ascii="Arial" w:hAnsi="Arial" w:cs="Arial"/>
          <w:sz w:val="24"/>
          <w:szCs w:val="24"/>
        </w:rPr>
        <w:t xml:space="preserve">Do you have a preference on how the tool should be integrated into the course/ made accessible to your students?  </w:t>
      </w:r>
      <w:r w:rsidR="001212EC" w:rsidRPr="001212EC">
        <w:rPr>
          <w:rFonts w:ascii="Arial" w:hAnsi="Arial" w:cs="Arial"/>
          <w:sz w:val="24"/>
          <w:szCs w:val="24"/>
        </w:rPr>
        <w:t>Yes/No/</w:t>
      </w:r>
      <w:r w:rsidRPr="001212EC">
        <w:rPr>
          <w:rFonts w:ascii="Arial" w:hAnsi="Arial" w:cs="Arial"/>
          <w:sz w:val="24"/>
          <w:szCs w:val="24"/>
        </w:rPr>
        <w:t>somewhat, but nothing specific</w:t>
      </w:r>
      <w:r w:rsidR="001212EC" w:rsidRPr="001212EC">
        <w:rPr>
          <w:rFonts w:ascii="Arial" w:hAnsi="Arial" w:cs="Arial"/>
          <w:sz w:val="24"/>
          <w:szCs w:val="24"/>
        </w:rPr>
        <w:t xml:space="preserve">. </w:t>
      </w:r>
      <w:r w:rsidR="00360849" w:rsidRPr="001212EC">
        <w:rPr>
          <w:rFonts w:ascii="Arial" w:hAnsi="Arial" w:cs="Arial"/>
          <w:sz w:val="24"/>
          <w:szCs w:val="24"/>
        </w:rPr>
        <w:t>P</w:t>
      </w:r>
      <w:r w:rsidRPr="001212EC">
        <w:rPr>
          <w:rFonts w:ascii="Arial" w:hAnsi="Arial" w:cs="Arial"/>
          <w:sz w:val="24"/>
          <w:szCs w:val="24"/>
        </w:rPr>
        <w:t xml:space="preserve">lease specify: </w:t>
      </w:r>
    </w:p>
    <w:p w14:paraId="61625C19" w14:textId="77777777" w:rsidR="001403C9" w:rsidRPr="00360849" w:rsidRDefault="001403C9" w:rsidP="001403C9">
      <w:pPr>
        <w:pStyle w:val="ListParagraph"/>
        <w:numPr>
          <w:ilvl w:val="1"/>
          <w:numId w:val="5"/>
        </w:numPr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 xml:space="preserve">If you </w:t>
      </w:r>
      <w:proofErr w:type="gramStart"/>
      <w:r w:rsidRPr="00360849">
        <w:rPr>
          <w:rFonts w:ascii="Arial" w:hAnsi="Arial" w:cs="Arial"/>
          <w:sz w:val="24"/>
          <w:szCs w:val="24"/>
        </w:rPr>
        <w:t>have a preference for</w:t>
      </w:r>
      <w:proofErr w:type="gramEnd"/>
      <w:r w:rsidRPr="00360849">
        <w:rPr>
          <w:rFonts w:ascii="Arial" w:hAnsi="Arial" w:cs="Arial"/>
          <w:sz w:val="24"/>
          <w:szCs w:val="24"/>
        </w:rPr>
        <w:t xml:space="preserve"> integration, how willing are you to deviate from that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1403C9" w:rsidRPr="00360849" w14:paraId="0958791A" w14:textId="77777777" w:rsidTr="008240AB">
        <w:tc>
          <w:tcPr>
            <w:tcW w:w="1667" w:type="dxa"/>
          </w:tcPr>
          <w:p w14:paraId="15740AD8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CCE3993" wp14:editId="5E837AE4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61" name="Double Bracket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507E9B" id="Double Bracket 61" o:spid="_x0000_s1026" type="#_x0000_t185" style="position:absolute;margin-left:26.35pt;margin-top:1.05pt;width:10.65pt;height:10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1FD0B931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50E6965" wp14:editId="44EE4F76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62" name="Double Bracket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B4EA4D" id="Double Bracket 62" o:spid="_x0000_s1026" type="#_x0000_t185" style="position:absolute;margin-left:30.85pt;margin-top:.75pt;width:10.65pt;height:10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255D5389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56B40CE" wp14:editId="7EA1D7A1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63" name="Double Bracket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B73B74" id="Double Bracket 63" o:spid="_x0000_s1026" type="#_x0000_t185" style="position:absolute;margin-left:30.6pt;margin-top:1.55pt;width:10.65pt;height:10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85A743B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1DA2F8E" wp14:editId="4A5F1BFF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64" name="Double Bracket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0D6257" id="Double Bracket 64" o:spid="_x0000_s1026" type="#_x0000_t185" style="position:absolute;margin-left:28.25pt;margin-top:1.3pt;width:10.65pt;height:10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1129BD86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DC1F56E" wp14:editId="54F15719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65" name="Double Bracket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441CE4" id="Double Bracket 65" o:spid="_x0000_s1026" type="#_x0000_t185" style="position:absolute;margin-left:31.25pt;margin-top:1.1pt;width:10.65pt;height:10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1403C9" w:rsidRPr="00360849" w14:paraId="11C62587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22A8F7F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Extremely willi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5CFC5B0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very will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EDFE6E1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Somewhat willi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EA8F579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t very will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2DDCB1F" w14:textId="77777777" w:rsidR="001403C9" w:rsidRPr="00360849" w:rsidRDefault="001403C9" w:rsidP="00824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t at all willing</w:t>
            </w:r>
          </w:p>
        </w:tc>
      </w:tr>
    </w:tbl>
    <w:p w14:paraId="3382EC28" w14:textId="77777777" w:rsidR="001403C9" w:rsidRPr="00360849" w:rsidRDefault="001403C9" w:rsidP="001403C9">
      <w:pPr>
        <w:pStyle w:val="ListParagraph"/>
        <w:rPr>
          <w:rFonts w:ascii="Arial" w:hAnsi="Arial" w:cs="Arial"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lastRenderedPageBreak/>
        <w:t xml:space="preserve">Where are you willing to make compromises? Where are you not: </w:t>
      </w:r>
    </w:p>
    <w:p w14:paraId="6C6645FB" w14:textId="1B8FB5C8" w:rsidR="001403C9" w:rsidRPr="00E94E36" w:rsidRDefault="001403C9" w:rsidP="001403C9">
      <w:pPr>
        <w:pStyle w:val="ListParagraph"/>
        <w:numPr>
          <w:ilvl w:val="1"/>
          <w:numId w:val="5"/>
        </w:numPr>
        <w:rPr>
          <w:rFonts w:ascii="Arial" w:hAnsi="Arial" w:cs="Arial"/>
          <w:sz w:val="24"/>
          <w:szCs w:val="24"/>
        </w:rPr>
      </w:pPr>
      <w:r w:rsidRPr="00E94E36">
        <w:rPr>
          <w:rFonts w:ascii="Arial" w:hAnsi="Arial" w:cs="Arial"/>
          <w:sz w:val="24"/>
          <w:szCs w:val="24"/>
        </w:rPr>
        <w:t xml:space="preserve">Do you have any concerns about the implementation of the teaching tool? </w:t>
      </w:r>
      <w:r w:rsidR="001212EC" w:rsidRPr="00E94E36">
        <w:rPr>
          <w:rFonts w:ascii="Arial" w:hAnsi="Arial" w:cs="Arial"/>
          <w:sz w:val="24"/>
          <w:szCs w:val="24"/>
        </w:rPr>
        <w:t>Yes/No</w:t>
      </w:r>
      <w:r w:rsidR="00E94E36" w:rsidRPr="00E94E36">
        <w:rPr>
          <w:rFonts w:ascii="Arial" w:hAnsi="Arial" w:cs="Arial"/>
          <w:sz w:val="24"/>
          <w:szCs w:val="24"/>
        </w:rPr>
        <w:t xml:space="preserve">. </w:t>
      </w:r>
      <w:r w:rsidR="00E94E36">
        <w:rPr>
          <w:rFonts w:ascii="Arial" w:hAnsi="Arial" w:cs="Arial"/>
          <w:sz w:val="24"/>
          <w:szCs w:val="24"/>
        </w:rPr>
        <w:t>I</w:t>
      </w:r>
      <w:r w:rsidRPr="00E94E36">
        <w:rPr>
          <w:rFonts w:ascii="Arial" w:hAnsi="Arial" w:cs="Arial"/>
          <w:sz w:val="24"/>
          <w:szCs w:val="24"/>
        </w:rPr>
        <w:t>f yes, please specify:</w:t>
      </w:r>
    </w:p>
    <w:p w14:paraId="0B1058C8" w14:textId="77777777" w:rsidR="001403C9" w:rsidRPr="004C5C9F" w:rsidRDefault="001403C9" w:rsidP="001403C9">
      <w:pPr>
        <w:rPr>
          <w:rFonts w:ascii="Arial" w:hAnsi="Arial" w:cs="Arial"/>
          <w:b/>
          <w:sz w:val="24"/>
          <w:szCs w:val="24"/>
        </w:rPr>
      </w:pPr>
      <w:r w:rsidRPr="004C5C9F">
        <w:rPr>
          <w:rFonts w:ascii="Arial" w:hAnsi="Arial" w:cs="Arial"/>
          <w:b/>
          <w:sz w:val="24"/>
          <w:szCs w:val="24"/>
        </w:rPr>
        <w:t>Section 6) General expectations</w:t>
      </w:r>
    </w:p>
    <w:p w14:paraId="38A5357D" w14:textId="77777777" w:rsidR="001403C9" w:rsidRPr="00360849" w:rsidRDefault="001403C9" w:rsidP="001403C9">
      <w:pPr>
        <w:pStyle w:val="ListParagraph"/>
        <w:numPr>
          <w:ilvl w:val="1"/>
          <w:numId w:val="6"/>
        </w:numPr>
        <w:rPr>
          <w:rFonts w:ascii="Arial" w:hAnsi="Arial" w:cs="Arial"/>
          <w:sz w:val="24"/>
          <w:szCs w:val="24"/>
        </w:rPr>
      </w:pPr>
      <w:r w:rsidRPr="004C5C9F">
        <w:rPr>
          <w:rFonts w:ascii="Arial" w:hAnsi="Arial" w:cs="Arial"/>
          <w:sz w:val="24"/>
          <w:szCs w:val="24"/>
        </w:rPr>
        <w:t xml:space="preserve">In your opinion how likely is it that </w:t>
      </w:r>
      <w:r w:rsidRPr="00360849">
        <w:rPr>
          <w:rFonts w:ascii="Arial" w:hAnsi="Arial" w:cs="Arial"/>
          <w:sz w:val="24"/>
          <w:szCs w:val="24"/>
        </w:rPr>
        <w:t xml:space="preserve">the STEP1 project will provide you with an effective and useful teaching tool for your course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1403C9" w:rsidRPr="00360849" w14:paraId="299064C3" w14:textId="77777777" w:rsidTr="008240AB">
        <w:tc>
          <w:tcPr>
            <w:tcW w:w="1667" w:type="dxa"/>
          </w:tcPr>
          <w:p w14:paraId="21EFADA6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9A747A0" wp14:editId="3173B465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46" name="Double Bracket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2F3B72" id="Double Bracket 46" o:spid="_x0000_s1026" type="#_x0000_t185" style="position:absolute;margin-left:26.35pt;margin-top:1.05pt;width:10.65pt;height:10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2E582D0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EDC566A" wp14:editId="25EC048A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47" name="Double Bracket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C50958" id="Double Bracket 47" o:spid="_x0000_s1026" type="#_x0000_t185" style="position:absolute;margin-left:30.85pt;margin-top:.75pt;width:10.65pt;height:10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39D8204F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A76E86A" wp14:editId="6EBF12E1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48" name="Double Bracket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FB3AE3" id="Double Bracket 48" o:spid="_x0000_s1026" type="#_x0000_t185" style="position:absolute;margin-left:30.6pt;margin-top:1.55pt;width:10.65pt;height:10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335C39C3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34442EA" wp14:editId="5CC7EA8A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49" name="Double Bracket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3B2AD4" id="Double Bracket 49" o:spid="_x0000_s1026" type="#_x0000_t185" style="position:absolute;margin-left:28.25pt;margin-top:1.3pt;width:10.65pt;height:10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7420CE1F" w14:textId="77777777" w:rsidR="001403C9" w:rsidRPr="00360849" w:rsidRDefault="001403C9" w:rsidP="008240AB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C7DA0AC" wp14:editId="7A89DFF1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50" name="Double Bracket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1035D1" id="Double Bracket 50" o:spid="_x0000_s1026" type="#_x0000_t185" style="position:absolute;margin-left:31.25pt;margin-top:1.1pt;width:10.65pt;height:10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1403C9" w:rsidRPr="00360849" w14:paraId="4BD65B78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E9D267D" w14:textId="77777777" w:rsidR="00E94E36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Extremely</w:t>
            </w:r>
          </w:p>
          <w:p w14:paraId="23765D17" w14:textId="5427C93F" w:rsidR="001403C9" w:rsidRPr="00360849" w:rsidRDefault="00997040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="001403C9" w:rsidRPr="00360849">
              <w:rPr>
                <w:rFonts w:ascii="Arial" w:hAnsi="Arial" w:cs="Arial"/>
                <w:sz w:val="24"/>
                <w:szCs w:val="24"/>
              </w:rPr>
              <w:t>ikel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EDE0371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very likel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636AF7C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undecid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AF7130C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t very like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3A27585" w14:textId="77777777" w:rsidR="001403C9" w:rsidRPr="00360849" w:rsidRDefault="001403C9" w:rsidP="008240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849">
              <w:rPr>
                <w:rFonts w:ascii="Arial" w:hAnsi="Arial" w:cs="Arial"/>
                <w:sz w:val="24"/>
                <w:szCs w:val="24"/>
              </w:rPr>
              <w:t>no at all likely</w:t>
            </w:r>
          </w:p>
          <w:p w14:paraId="6A835810" w14:textId="77777777" w:rsidR="001403C9" w:rsidRPr="00360849" w:rsidRDefault="001403C9" w:rsidP="008240AB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82F41BC" w14:textId="77777777" w:rsidR="001403C9" w:rsidRPr="00360849" w:rsidRDefault="001403C9" w:rsidP="001403C9">
      <w:pPr>
        <w:pStyle w:val="ListParagraph"/>
        <w:numPr>
          <w:ilvl w:val="1"/>
          <w:numId w:val="6"/>
        </w:numPr>
        <w:rPr>
          <w:rFonts w:ascii="Arial" w:hAnsi="Arial" w:cs="Arial"/>
          <w:b/>
          <w:sz w:val="24"/>
          <w:szCs w:val="24"/>
        </w:rPr>
      </w:pPr>
      <w:r w:rsidRPr="00360849">
        <w:rPr>
          <w:rFonts w:ascii="Arial" w:hAnsi="Arial" w:cs="Arial"/>
          <w:sz w:val="24"/>
          <w:szCs w:val="24"/>
        </w:rPr>
        <w:t>What are the expected benefits of this XR teaching tool in your course?</w:t>
      </w:r>
    </w:p>
    <w:p w14:paraId="2EDDE8AD" w14:textId="0F9D63E3" w:rsidR="001403C9" w:rsidRPr="00F8091E" w:rsidRDefault="001403C9" w:rsidP="001403C9">
      <w:pPr>
        <w:pStyle w:val="ListParagraph"/>
        <w:numPr>
          <w:ilvl w:val="1"/>
          <w:numId w:val="6"/>
        </w:numPr>
        <w:rPr>
          <w:rFonts w:ascii="Arial" w:hAnsi="Arial" w:cs="Arial"/>
          <w:sz w:val="24"/>
          <w:szCs w:val="24"/>
        </w:rPr>
      </w:pPr>
      <w:r w:rsidRPr="00F8091E">
        <w:rPr>
          <w:rFonts w:ascii="Arial" w:hAnsi="Arial" w:cs="Arial"/>
          <w:sz w:val="24"/>
          <w:szCs w:val="24"/>
        </w:rPr>
        <w:t xml:space="preserve">Do you expect any difficulties with the use of XR in your course? </w:t>
      </w:r>
      <w:r w:rsidR="00E94E36" w:rsidRPr="00F8091E">
        <w:rPr>
          <w:rFonts w:ascii="Arial" w:hAnsi="Arial" w:cs="Arial"/>
          <w:sz w:val="24"/>
          <w:szCs w:val="24"/>
        </w:rPr>
        <w:t>Yes/No</w:t>
      </w:r>
      <w:r w:rsidR="00F8091E">
        <w:rPr>
          <w:rFonts w:ascii="Arial" w:hAnsi="Arial" w:cs="Arial"/>
          <w:sz w:val="24"/>
          <w:szCs w:val="24"/>
        </w:rPr>
        <w:t>. I</w:t>
      </w:r>
      <w:r w:rsidRPr="00F8091E">
        <w:rPr>
          <w:rFonts w:ascii="Arial" w:hAnsi="Arial" w:cs="Arial"/>
          <w:sz w:val="24"/>
          <w:szCs w:val="24"/>
        </w:rPr>
        <w:t>f yes, please specify:</w:t>
      </w:r>
    </w:p>
    <w:p w14:paraId="3405CC75" w14:textId="2195360B" w:rsidR="00F8091E" w:rsidRDefault="001403C9" w:rsidP="001403C9">
      <w:pPr>
        <w:pStyle w:val="ListParagraph"/>
        <w:numPr>
          <w:ilvl w:val="1"/>
          <w:numId w:val="6"/>
        </w:numPr>
        <w:rPr>
          <w:rFonts w:ascii="Arial" w:hAnsi="Arial" w:cs="Arial"/>
          <w:sz w:val="24"/>
          <w:szCs w:val="24"/>
        </w:rPr>
      </w:pPr>
      <w:r w:rsidRPr="00F8091E">
        <w:rPr>
          <w:rFonts w:ascii="Arial" w:hAnsi="Arial" w:cs="Arial"/>
          <w:sz w:val="24"/>
          <w:szCs w:val="24"/>
        </w:rPr>
        <w:t xml:space="preserve">Do you have any general concerns about the use of XR technology at the University in general? </w:t>
      </w:r>
      <w:r w:rsidR="00F8091E" w:rsidRPr="00F8091E">
        <w:rPr>
          <w:rFonts w:ascii="Arial" w:hAnsi="Arial" w:cs="Arial"/>
          <w:sz w:val="24"/>
          <w:szCs w:val="24"/>
        </w:rPr>
        <w:t xml:space="preserve">Yes/No. </w:t>
      </w:r>
      <w:r w:rsidRPr="00F8091E">
        <w:rPr>
          <w:rFonts w:ascii="Arial" w:hAnsi="Arial" w:cs="Arial"/>
          <w:sz w:val="24"/>
          <w:szCs w:val="24"/>
        </w:rPr>
        <w:t>If yes, please specify:</w:t>
      </w:r>
    </w:p>
    <w:p w14:paraId="744714FE" w14:textId="77777777" w:rsidR="00997040" w:rsidRDefault="00997040" w:rsidP="00997040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14:paraId="0F7BD514" w14:textId="08A926DE" w:rsidR="001403C9" w:rsidRPr="00997040" w:rsidRDefault="00360849" w:rsidP="00997040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997040">
        <w:rPr>
          <w:rFonts w:ascii="Arial" w:hAnsi="Arial" w:cs="Arial"/>
          <w:bCs/>
          <w:sz w:val="24"/>
          <w:szCs w:val="24"/>
        </w:rPr>
        <w:t xml:space="preserve"> </w:t>
      </w:r>
      <w:r w:rsidR="001403C9" w:rsidRPr="00997040">
        <w:rPr>
          <w:rFonts w:ascii="Arial" w:hAnsi="Arial" w:cs="Arial"/>
          <w:bCs/>
          <w:sz w:val="24"/>
          <w:szCs w:val="24"/>
        </w:rPr>
        <w:t xml:space="preserve">Any final topics and comments you would like to add: </w:t>
      </w:r>
    </w:p>
    <w:p w14:paraId="39EF7C46" w14:textId="2624A3B2" w:rsidR="008D0BE6" w:rsidRDefault="008D0BE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F9B9479" w14:textId="01A910DF" w:rsidR="006D463D" w:rsidRPr="006C11E4" w:rsidRDefault="006D463D" w:rsidP="006C11E4">
      <w:pPr>
        <w:pStyle w:val="Heading2"/>
        <w:numPr>
          <w:ilvl w:val="0"/>
          <w:numId w:val="34"/>
        </w:numPr>
        <w:rPr>
          <w:rFonts w:ascii="Arial" w:hAnsi="Arial" w:cs="Arial"/>
          <w:b/>
        </w:rPr>
      </w:pPr>
      <w:r w:rsidRPr="006C11E4">
        <w:rPr>
          <w:rFonts w:ascii="Arial" w:hAnsi="Arial" w:cs="Arial"/>
          <w:b/>
        </w:rPr>
        <w:lastRenderedPageBreak/>
        <w:t>Staff Post-Development Questions (Phase 2)</w:t>
      </w:r>
    </w:p>
    <w:p w14:paraId="78947321" w14:textId="77777777" w:rsidR="00BA5307" w:rsidRDefault="00BA5307" w:rsidP="00BA530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ction 1) General satisfaction </w:t>
      </w:r>
    </w:p>
    <w:p w14:paraId="7211A5C8" w14:textId="77777777" w:rsidR="00BA5307" w:rsidRPr="00997040" w:rsidRDefault="00BA5307" w:rsidP="00BA5307">
      <w:pPr>
        <w:pStyle w:val="ListParagraph"/>
        <w:numPr>
          <w:ilvl w:val="1"/>
          <w:numId w:val="11"/>
        </w:numPr>
        <w:rPr>
          <w:rFonts w:ascii="Arial" w:hAnsi="Arial" w:cs="Arial"/>
        </w:rPr>
      </w:pPr>
      <w:r w:rsidRPr="00D05233">
        <w:rPr>
          <w:rFonts w:ascii="Arial" w:hAnsi="Arial" w:cs="Arial"/>
        </w:rPr>
        <w:t xml:space="preserve">Overall are </w:t>
      </w:r>
      <w:r w:rsidRPr="00997040">
        <w:rPr>
          <w:rFonts w:ascii="Arial" w:hAnsi="Arial" w:cs="Arial"/>
        </w:rPr>
        <w:t xml:space="preserve">you satisfied with the developed XR tool as a final version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BA5307" w:rsidRPr="00997040" w14:paraId="7A0A256A" w14:textId="77777777" w:rsidTr="008240AB">
        <w:tc>
          <w:tcPr>
            <w:tcW w:w="1667" w:type="dxa"/>
          </w:tcPr>
          <w:p w14:paraId="0AC9FFBE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073E083" wp14:editId="4878B67D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28" name="Double Bracket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9DD0D8" id="Double Bracket 28" o:spid="_x0000_s1026" type="#_x0000_t185" style="position:absolute;margin-left:26.35pt;margin-top:1.05pt;width:10.65pt;height:10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264DCEA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9FDBC64" wp14:editId="76312024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29" name="Double Bracket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03D9EF" id="Double Bracket 29" o:spid="_x0000_s1026" type="#_x0000_t185" style="position:absolute;margin-left:30.85pt;margin-top:.75pt;width:10.65pt;height:10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727BBC05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5AB00C9" wp14:editId="1C49F4AA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30" name="Double Bracket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88A0A0" id="Double Bracket 30" o:spid="_x0000_s1026" type="#_x0000_t185" style="position:absolute;margin-left:30.6pt;margin-top:1.55pt;width:10.65pt;height:10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FE902CF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C3BE8D6" wp14:editId="016033BC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" name="Double Bracke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EAE6E2" id="Double Bracket 1" o:spid="_x0000_s1026" type="#_x0000_t185" style="position:absolute;margin-left:28.25pt;margin-top:1.3pt;width:10.65pt;height:10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791D7478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2AD6C8A" wp14:editId="3229E1A5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2" name="Double Bracke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D0E0F8" id="Double Bracket 2" o:spid="_x0000_s1026" type="#_x0000_t185" style="position:absolute;margin-left:31.25pt;margin-top:1.1pt;width:10.65pt;height:10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BA5307" w:rsidRPr="00997040" w14:paraId="0F6FDC24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24A3D3B" w14:textId="77777777" w:rsidR="00BA5307" w:rsidRPr="00997040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Extremely satisfi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51BE5AA" w14:textId="77777777" w:rsidR="00BA5307" w:rsidRPr="00997040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Very satisfi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A466D85" w14:textId="77777777" w:rsidR="00BA5307" w:rsidRPr="00997040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Somewhat satisfi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AE45B16" w14:textId="77777777" w:rsidR="00BA5307" w:rsidRPr="00997040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Not very satisfi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58737AD" w14:textId="77777777" w:rsidR="00BA5307" w:rsidRPr="00997040" w:rsidRDefault="00BA5307" w:rsidP="008240AB">
            <w:pPr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Not at all satisfied</w:t>
            </w:r>
          </w:p>
        </w:tc>
      </w:tr>
    </w:tbl>
    <w:p w14:paraId="77FA9376" w14:textId="77777777" w:rsidR="00BA5307" w:rsidRPr="00997040" w:rsidRDefault="00BA5307" w:rsidP="00997040">
      <w:pPr>
        <w:rPr>
          <w:rFonts w:ascii="Arial" w:hAnsi="Arial" w:cs="Arial"/>
        </w:rPr>
      </w:pPr>
      <w:r w:rsidRPr="00997040">
        <w:rPr>
          <w:rFonts w:ascii="Arial" w:hAnsi="Arial" w:cs="Arial"/>
        </w:rPr>
        <w:t>If no, please specify what aspects you are not satisfied with:</w:t>
      </w:r>
    </w:p>
    <w:p w14:paraId="26CA22E7" w14:textId="77777777" w:rsidR="00BA5307" w:rsidRPr="00997040" w:rsidRDefault="00BA5307" w:rsidP="00BA5307">
      <w:pPr>
        <w:pStyle w:val="ListParagraph"/>
        <w:numPr>
          <w:ilvl w:val="1"/>
          <w:numId w:val="11"/>
        </w:numPr>
        <w:rPr>
          <w:rFonts w:ascii="Arial" w:hAnsi="Arial" w:cs="Arial"/>
        </w:rPr>
      </w:pPr>
      <w:r w:rsidRPr="00997040">
        <w:rPr>
          <w:rFonts w:ascii="Arial" w:hAnsi="Arial" w:cs="Arial"/>
        </w:rPr>
        <w:t xml:space="preserve">In your opinion, how likely is it that the developed XR tool will be an effective and useful teaching tool within your university course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BA5307" w:rsidRPr="00997040" w14:paraId="22AE2283" w14:textId="77777777" w:rsidTr="008240AB">
        <w:tc>
          <w:tcPr>
            <w:tcW w:w="1667" w:type="dxa"/>
          </w:tcPr>
          <w:p w14:paraId="13BBA9D8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BC25162" wp14:editId="38B8D94B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3" name="Double Bracke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861EC1" id="Double Bracket 3" o:spid="_x0000_s1026" type="#_x0000_t185" style="position:absolute;margin-left:26.35pt;margin-top:1.05pt;width:10.65pt;height:10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216F837F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674F108" wp14:editId="6F4F9120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66" name="Double Bracket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38FF4" id="Double Bracket 66" o:spid="_x0000_s1026" type="#_x0000_t185" style="position:absolute;margin-left:30.85pt;margin-top:.75pt;width:10.65pt;height:10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4E146DEC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A7F74EE" wp14:editId="66B5B57C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67" name="Double Bracket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5E1DEE" id="Double Bracket 67" o:spid="_x0000_s1026" type="#_x0000_t185" style="position:absolute;margin-left:30.6pt;margin-top:1.55pt;width:10.65pt;height:10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0C9E392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4004CE2" wp14:editId="7A925716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68" name="Double Bracket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74370E" id="Double Bracket 68" o:spid="_x0000_s1026" type="#_x0000_t185" style="position:absolute;margin-left:28.25pt;margin-top:1.3pt;width:10.65pt;height:10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5C2C1853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B23D0CA" wp14:editId="080DC182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69" name="Double Bracket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D91E2D" id="Double Bracket 69" o:spid="_x0000_s1026" type="#_x0000_t185" style="position:absolute;margin-left:31.25pt;margin-top:1.1pt;width:10.65pt;height:10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BA5307" w:rsidRPr="00997040" w14:paraId="66D1D5EA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D6ED249" w14:textId="77777777" w:rsidR="00BA5307" w:rsidRPr="00997040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Extremely likel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F85F410" w14:textId="77777777" w:rsidR="00BA5307" w:rsidRPr="00997040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Very likel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0F0F6D6" w14:textId="77777777" w:rsidR="00BA5307" w:rsidRPr="00997040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Undecid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73A2E4F" w14:textId="77777777" w:rsidR="00BA5307" w:rsidRPr="00997040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Not very like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E0F59E0" w14:textId="77777777" w:rsidR="00BA5307" w:rsidRPr="00997040" w:rsidRDefault="00BA5307" w:rsidP="008240AB">
            <w:pPr>
              <w:jc w:val="center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</w:rPr>
              <w:t>No at all likely</w:t>
            </w:r>
          </w:p>
          <w:p w14:paraId="3DF7CF20" w14:textId="77777777" w:rsidR="00BA5307" w:rsidRPr="00997040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</w:tbl>
    <w:p w14:paraId="2BD64D07" w14:textId="77777777" w:rsidR="00BA5307" w:rsidRPr="00997040" w:rsidRDefault="00BA5307" w:rsidP="00BA5307">
      <w:pPr>
        <w:pStyle w:val="ListParagraph"/>
        <w:rPr>
          <w:rFonts w:ascii="Arial" w:hAnsi="Arial" w:cs="Arial"/>
        </w:rPr>
      </w:pPr>
      <w:r w:rsidRPr="00997040">
        <w:rPr>
          <w:rFonts w:ascii="Arial" w:hAnsi="Arial" w:cs="Arial"/>
        </w:rPr>
        <w:t xml:space="preserve">If you selected </w:t>
      </w:r>
      <w:proofErr w:type="gramStart"/>
      <w:r w:rsidRPr="00997040">
        <w:rPr>
          <w:rFonts w:ascii="Arial" w:hAnsi="Arial" w:cs="Arial"/>
        </w:rPr>
        <w:t>unlikely</w:t>
      </w:r>
      <w:proofErr w:type="gramEnd"/>
      <w:r w:rsidRPr="00997040">
        <w:rPr>
          <w:rFonts w:ascii="Arial" w:hAnsi="Arial" w:cs="Arial"/>
        </w:rPr>
        <w:t xml:space="preserve"> please specify why:</w:t>
      </w:r>
    </w:p>
    <w:p w14:paraId="5D5EB0C8" w14:textId="1E3FF5FF" w:rsidR="00BA5307" w:rsidRPr="00997040" w:rsidRDefault="00BA5307" w:rsidP="00BA5307">
      <w:pPr>
        <w:pStyle w:val="ListParagraph"/>
        <w:numPr>
          <w:ilvl w:val="1"/>
          <w:numId w:val="11"/>
        </w:numPr>
        <w:ind w:left="360"/>
        <w:rPr>
          <w:rFonts w:ascii="Arial" w:hAnsi="Arial" w:cs="Arial"/>
        </w:rPr>
      </w:pPr>
      <w:r w:rsidRPr="00997040">
        <w:rPr>
          <w:rFonts w:ascii="Arial" w:hAnsi="Arial" w:cs="Arial"/>
        </w:rPr>
        <w:t xml:space="preserve">How well does the developed teaching tool address the teaching goals and objectives you initially wanted to address?  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BA5307" w:rsidRPr="00B07D4B" w14:paraId="1DE5F10A" w14:textId="77777777" w:rsidTr="008240AB">
        <w:tc>
          <w:tcPr>
            <w:tcW w:w="1667" w:type="dxa"/>
          </w:tcPr>
          <w:p w14:paraId="14B0CA24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12C54FD4" wp14:editId="369422F3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6" name="Double Bracke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9C6EDD" id="Double Bracket 6" o:spid="_x0000_s1026" type="#_x0000_t185" style="position:absolute;margin-left:26.35pt;margin-top:1.05pt;width:10.65pt;height:10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5D47869E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C0DA130" wp14:editId="61ED9144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7" name="Double Bracket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1C1E11" id="Double Bracket 7" o:spid="_x0000_s1026" type="#_x0000_t185" style="position:absolute;margin-left:30.85pt;margin-top:.75pt;width:10.65pt;height:10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1C043670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1EACE05" wp14:editId="57EE7A5E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8" name="Double Bracket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C30927" id="Double Bracket 8" o:spid="_x0000_s1026" type="#_x0000_t185" style="position:absolute;margin-left:30.6pt;margin-top:1.55pt;width:10.65pt;height:10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68A934C3" w14:textId="77777777" w:rsidR="00BA5307" w:rsidRPr="00997040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2D95F5B" wp14:editId="182C25E4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9" name="Double Bracket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427747" id="Double Bracket 9" o:spid="_x0000_s1026" type="#_x0000_t185" style="position:absolute;margin-left:28.25pt;margin-top:1.3pt;width:10.65pt;height:10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3E5A0105" w14:textId="77777777" w:rsidR="00BA5307" w:rsidRPr="00B07D4B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97040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0B64ACE" wp14:editId="1C60BCC5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0" name="Double Bracket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6776C5" id="Double Bracket 10" o:spid="_x0000_s1026" type="#_x0000_t185" style="position:absolute;margin-left:31.25pt;margin-top:1.1pt;width:10.65pt;height:10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BA5307" w14:paraId="65E45311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95CC668" w14:textId="77777777" w:rsidR="00BA5307" w:rsidRPr="00B07D4B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B07D4B">
              <w:rPr>
                <w:rFonts w:ascii="Arial" w:hAnsi="Arial" w:cs="Arial"/>
              </w:rPr>
              <w:t xml:space="preserve">The tool addresses more teaching goals and objectives than originally proposed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73438FC" w14:textId="77777777" w:rsidR="00BA5307" w:rsidRPr="00B07D4B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B07D4B">
              <w:rPr>
                <w:rFonts w:ascii="Arial" w:hAnsi="Arial" w:cs="Arial"/>
              </w:rPr>
              <w:t xml:space="preserve">The tool addresses all proposed teaching goals and objectives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97ACDAC" w14:textId="77777777" w:rsidR="00BA5307" w:rsidRPr="00B07D4B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B07D4B">
              <w:rPr>
                <w:rFonts w:ascii="Arial" w:hAnsi="Arial" w:cs="Arial"/>
              </w:rPr>
              <w:t>The tool addresses the main proposed teaching goals and objectives but not al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7312D2F" w14:textId="77777777" w:rsidR="00BA5307" w:rsidRPr="00B07D4B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B07D4B">
              <w:rPr>
                <w:rFonts w:ascii="Arial" w:hAnsi="Arial" w:cs="Arial"/>
              </w:rPr>
              <w:t>The tool addresses some teaching goals and objectives but not al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49F148F" w14:textId="77777777" w:rsidR="00BA5307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B07D4B">
              <w:rPr>
                <w:rFonts w:ascii="Arial" w:hAnsi="Arial" w:cs="Arial"/>
              </w:rPr>
              <w:t>The tool addresses different teaching goals and objectives than those originally proposed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</w:tbl>
    <w:p w14:paraId="38F9513F" w14:textId="04C5DC47" w:rsidR="00BA5307" w:rsidRPr="00911CF2" w:rsidRDefault="00BA5307" w:rsidP="00BA5307">
      <w:pPr>
        <w:pStyle w:val="ListParagraph"/>
        <w:numPr>
          <w:ilvl w:val="1"/>
          <w:numId w:val="11"/>
        </w:numPr>
        <w:ind w:left="360"/>
        <w:rPr>
          <w:rFonts w:ascii="Arial" w:hAnsi="Arial" w:cs="Arial"/>
        </w:rPr>
      </w:pPr>
      <w:r w:rsidRPr="00911CF2">
        <w:rPr>
          <w:rFonts w:ascii="Arial" w:hAnsi="Arial" w:cs="Arial"/>
        </w:rPr>
        <w:t xml:space="preserve">Please rate the potential for your developed XR tool to be transformed and utilised outside of your teaching course for any other course or teaching purpose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BA5307" w14:paraId="5021DFCA" w14:textId="77777777" w:rsidTr="008240AB">
        <w:tc>
          <w:tcPr>
            <w:tcW w:w="1667" w:type="dxa"/>
          </w:tcPr>
          <w:p w14:paraId="4FAE9D0E" w14:textId="77777777" w:rsidR="00BA5307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63695D3" wp14:editId="371EABB3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1" name="Double Bracket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432DBB" id="Double Bracket 11" o:spid="_x0000_s1026" type="#_x0000_t185" style="position:absolute;margin-left:26.35pt;margin-top:1.05pt;width:10.65pt;height:10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78CBF148" w14:textId="77777777" w:rsidR="00BA5307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EADC905" wp14:editId="5C059A3C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2" name="Double Bracket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9B729A" id="Double Bracket 12" o:spid="_x0000_s1026" type="#_x0000_t185" style="position:absolute;margin-left:30.85pt;margin-top:.75pt;width:10.65pt;height:10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42F45722" w14:textId="77777777" w:rsidR="00BA5307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DFACC55" wp14:editId="797DBF3A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5" name="Double Bracket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01FF7A" id="Double Bracket 15" o:spid="_x0000_s1026" type="#_x0000_t185" style="position:absolute;margin-left:30.6pt;margin-top:1.55pt;width:10.65pt;height:10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32BF967C" w14:textId="77777777" w:rsidR="00BA5307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81E18EB" wp14:editId="65AECB28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6" name="Double Bracket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52E3BD" id="Double Bracket 16" o:spid="_x0000_s1026" type="#_x0000_t185" style="position:absolute;margin-left:28.25pt;margin-top:1.3pt;width:10.65pt;height:10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7AFCD26F" w14:textId="77777777" w:rsidR="00BA5307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DB4AAEC" wp14:editId="170E276F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7" name="Double Bracket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632F4F" id="Double Bracket 17" o:spid="_x0000_s1026" type="#_x0000_t185" style="position:absolute;margin-left:31.25pt;margin-top:1.1pt;width:10.65pt;height:10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BA5307" w14:paraId="466EFCA3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E931EC7" w14:textId="77777777" w:rsidR="00BA5307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potential for an alternative use cas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D107C54" w14:textId="77777777" w:rsidR="00BA5307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otential for an alternative use ca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C7E79A8" w14:textId="77777777" w:rsidR="00BA5307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ght have potential for an alternative use cas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B0E0563" w14:textId="77777777" w:rsidR="00BA5307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ternative use case would involve substantial investment and modification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3F17B68" w14:textId="77777777" w:rsidR="00BA5307" w:rsidRDefault="00BA5307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otential for an alternative use case</w:t>
            </w:r>
          </w:p>
          <w:p w14:paraId="121839D3" w14:textId="77777777" w:rsidR="00BA5307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</w:tbl>
    <w:p w14:paraId="43619A17" w14:textId="77777777" w:rsidR="00BA5307" w:rsidRDefault="00BA5307" w:rsidP="00BA5307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If you indicated some </w:t>
      </w:r>
      <w:proofErr w:type="gramStart"/>
      <w:r>
        <w:rPr>
          <w:rFonts w:ascii="Arial" w:hAnsi="Arial" w:cs="Arial"/>
        </w:rPr>
        <w:t>potential</w:t>
      </w:r>
      <w:proofErr w:type="gramEnd"/>
      <w:r>
        <w:rPr>
          <w:rFonts w:ascii="Arial" w:hAnsi="Arial" w:cs="Arial"/>
        </w:rPr>
        <w:t xml:space="preserve"> please specify where it might be useful:</w:t>
      </w:r>
    </w:p>
    <w:p w14:paraId="69B2B81F" w14:textId="77777777" w:rsidR="00BA5307" w:rsidRDefault="00BA5307" w:rsidP="00BA530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2) Feedback on developmental process</w:t>
      </w:r>
    </w:p>
    <w:p w14:paraId="084E602C" w14:textId="5DFBCD74" w:rsidR="00BA5307" w:rsidRPr="00911CF2" w:rsidRDefault="00BA5307" w:rsidP="00911CF2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911CF2">
        <w:rPr>
          <w:rFonts w:ascii="Arial" w:hAnsi="Arial" w:cs="Arial"/>
        </w:rPr>
        <w:t>How did the development occur? How was it managed?</w:t>
      </w:r>
    </w:p>
    <w:p w14:paraId="4F532F0F" w14:textId="77777777" w:rsidR="00BA5307" w:rsidRDefault="00BA5307" w:rsidP="00BA5307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F42ED9">
        <w:rPr>
          <w:rFonts w:ascii="Arial" w:hAnsi="Arial" w:cs="Arial"/>
        </w:rPr>
        <w:t>How long did the developmental process take</w:t>
      </w:r>
      <w:r>
        <w:rPr>
          <w:rFonts w:ascii="Arial" w:hAnsi="Arial" w:cs="Arial"/>
        </w:rPr>
        <w:t xml:space="preserve"> (total</w:t>
      </w:r>
      <w:r w:rsidRPr="00F42ED9">
        <w:rPr>
          <w:rFonts w:ascii="Arial" w:hAnsi="Arial" w:cs="Arial"/>
        </w:rPr>
        <w:t xml:space="preserve"> time start to finish</w:t>
      </w:r>
      <w:r>
        <w:rPr>
          <w:rFonts w:ascii="Arial" w:hAnsi="Arial" w:cs="Arial"/>
        </w:rPr>
        <w:t>)</w:t>
      </w:r>
      <w:r w:rsidRPr="00F42ED9">
        <w:rPr>
          <w:rFonts w:ascii="Arial" w:hAnsi="Arial" w:cs="Arial"/>
        </w:rPr>
        <w:t xml:space="preserve">? </w:t>
      </w:r>
    </w:p>
    <w:p w14:paraId="66A9F41A" w14:textId="01375343" w:rsidR="00BA5307" w:rsidRPr="00911CF2" w:rsidRDefault="00BA5307" w:rsidP="00BA5307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F42ED9">
        <w:rPr>
          <w:rFonts w:ascii="Arial" w:hAnsi="Arial" w:cs="Arial"/>
        </w:rPr>
        <w:t xml:space="preserve">How </w:t>
      </w:r>
      <w:r>
        <w:rPr>
          <w:rFonts w:ascii="Arial" w:hAnsi="Arial" w:cs="Arial"/>
        </w:rPr>
        <w:t xml:space="preserve">many University staff members (or students) were involved during the development of this application? </w:t>
      </w:r>
    </w:p>
    <w:p w14:paraId="21068335" w14:textId="77777777" w:rsidR="00BA5307" w:rsidRPr="00911CF2" w:rsidRDefault="00BA5307" w:rsidP="00BA5307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38433E">
        <w:rPr>
          <w:rFonts w:ascii="Arial" w:hAnsi="Arial" w:cs="Arial"/>
        </w:rPr>
        <w:t xml:space="preserve">Would you say </w:t>
      </w:r>
      <w:r>
        <w:rPr>
          <w:rFonts w:ascii="Arial" w:hAnsi="Arial" w:cs="Arial"/>
        </w:rPr>
        <w:t xml:space="preserve">the </w:t>
      </w:r>
      <w:r w:rsidRPr="00911CF2">
        <w:rPr>
          <w:rFonts w:ascii="Arial" w:hAnsi="Arial" w:cs="Arial"/>
        </w:rPr>
        <w:t>developmental process</w:t>
      </w:r>
      <w:proofErr w:type="gramStart"/>
      <w:r w:rsidRPr="00911CF2">
        <w:rPr>
          <w:rFonts w:ascii="Arial" w:hAnsi="Arial" w:cs="Arial"/>
        </w:rPr>
        <w:t>, as a whole, was</w:t>
      </w:r>
      <w:proofErr w:type="gramEnd"/>
      <w:r w:rsidRPr="00911CF2">
        <w:rPr>
          <w:rFonts w:ascii="Arial" w:hAnsi="Arial" w:cs="Arial"/>
        </w:rPr>
        <w:t xml:space="preserve"> an efficient and straight forward process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5"/>
      </w:tblGrid>
      <w:tr w:rsidR="00BA5307" w:rsidRPr="00911CF2" w14:paraId="4C483B0B" w14:textId="77777777" w:rsidTr="008240AB">
        <w:tc>
          <w:tcPr>
            <w:tcW w:w="1667" w:type="dxa"/>
          </w:tcPr>
          <w:p w14:paraId="7CC89B9C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50B7F01" wp14:editId="75140D3F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8" name="Double Bracket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76E7C8" id="Double Bracket 18" o:spid="_x0000_s1026" type="#_x0000_t185" style="position:absolute;margin-left:26.35pt;margin-top:1.05pt;width:10.65pt;height:10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3706AA68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D4D1975" wp14:editId="31D662D0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9" name="Double Bracket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DFC970" id="Double Bracket 19" o:spid="_x0000_s1026" type="#_x0000_t185" style="position:absolute;margin-left:30.85pt;margin-top:.75pt;width:10.65pt;height:10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15C41FA4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899A014" wp14:editId="089EE2EE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22" name="Double Bracket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38FAA4" id="Double Bracket 22" o:spid="_x0000_s1026" type="#_x0000_t185" style="position:absolute;margin-left:30.6pt;margin-top:1.55pt;width:10.65pt;height:10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1FFE9179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27478C3" wp14:editId="5949A26F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23" name="Double Bracket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234B39" id="Double Bracket 23" o:spid="_x0000_s1026" type="#_x0000_t185" style="position:absolute;margin-left:28.25pt;margin-top:1.3pt;width:10.65pt;height:10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5" w:type="dxa"/>
          </w:tcPr>
          <w:p w14:paraId="041F9FF5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8E9751B" wp14:editId="2F3E8585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24" name="Double Bracket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D380C8" id="Double Bracket 24" o:spid="_x0000_s1026" type="#_x0000_t185" style="position:absolute;margin-left:31.25pt;margin-top:1.1pt;width:10.65pt;height:10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BA5307" w:rsidRPr="00911CF2" w14:paraId="6E664536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A0DE1F3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Extremely efficient and straight forwar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1A1EFA8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Very effici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C73EBB4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Somewhat efficien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62632E8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Not effici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27BB1F1" w14:textId="77777777" w:rsidR="00BA5307" w:rsidRPr="00911CF2" w:rsidRDefault="00BA5307" w:rsidP="008240AB">
            <w:pPr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 xml:space="preserve">Not at all efficient or straight forward </w:t>
            </w:r>
          </w:p>
        </w:tc>
      </w:tr>
    </w:tbl>
    <w:p w14:paraId="3C40A043" w14:textId="77777777" w:rsidR="00BA5307" w:rsidRPr="00911CF2" w:rsidRDefault="00BA5307" w:rsidP="00BA5307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911CF2">
        <w:rPr>
          <w:rFonts w:ascii="Arial" w:hAnsi="Arial" w:cs="Arial"/>
        </w:rPr>
        <w:t xml:space="preserve">Please rate your level of active involvement in the scoping (planning and design phase) of your XR teaching tool.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5"/>
      </w:tblGrid>
      <w:tr w:rsidR="00BA5307" w:rsidRPr="00911CF2" w14:paraId="23768FA9" w14:textId="77777777" w:rsidTr="008240AB">
        <w:tc>
          <w:tcPr>
            <w:tcW w:w="1667" w:type="dxa"/>
          </w:tcPr>
          <w:p w14:paraId="3D060B4A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C950AC6" wp14:editId="4CCAFE08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26" name="Double Bracket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BBE593" id="Double Bracket 26" o:spid="_x0000_s1026" type="#_x0000_t185" style="position:absolute;margin-left:26.35pt;margin-top:1.05pt;width:10.65pt;height:10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2BEBE5C2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2806A46" wp14:editId="3379D274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27" name="Double Bracket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8A38E6" id="Double Bracket 27" o:spid="_x0000_s1026" type="#_x0000_t185" style="position:absolute;margin-left:30.85pt;margin-top:.75pt;width:10.65pt;height:10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13DA0F15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38B6981" wp14:editId="765B70FF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33" name="Double Bracket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2F14C2" id="Double Bracket 33" o:spid="_x0000_s1026" type="#_x0000_t185" style="position:absolute;margin-left:30.6pt;margin-top:1.55pt;width:10.65pt;height:10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2F8156AC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D0ADF7F" wp14:editId="152CE487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34" name="Double Bracket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31710C" id="Double Bracket 34" o:spid="_x0000_s1026" type="#_x0000_t185" style="position:absolute;margin-left:28.25pt;margin-top:1.3pt;width:10.65pt;height:10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5" w:type="dxa"/>
          </w:tcPr>
          <w:p w14:paraId="0FE6C740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647DD44" wp14:editId="3E006BD2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35" name="Double Bracket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970925" id="Double Bracket 35" o:spid="_x0000_s1026" type="#_x0000_t185" style="position:absolute;margin-left:31.25pt;margin-top:1.1pt;width:10.65pt;height:10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BA5307" w14:paraId="0C1FFAE7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671FCB8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lastRenderedPageBreak/>
              <w:t xml:space="preserve">I was actively involved and a key </w:t>
            </w:r>
            <w:proofErr w:type="gramStart"/>
            <w:r w:rsidRPr="00911CF2">
              <w:rPr>
                <w:rFonts w:ascii="Arial" w:hAnsi="Arial" w:cs="Arial"/>
              </w:rPr>
              <w:t>driver  during</w:t>
            </w:r>
            <w:proofErr w:type="gramEnd"/>
            <w:r w:rsidRPr="00911CF2">
              <w:rPr>
                <w:rFonts w:ascii="Arial" w:hAnsi="Arial" w:cs="Arial"/>
              </w:rPr>
              <w:t xml:space="preserve"> planning and desig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DF8ECC5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 xml:space="preserve">I was </w:t>
            </w:r>
            <w:proofErr w:type="gramStart"/>
            <w:r w:rsidRPr="00911CF2">
              <w:rPr>
                <w:rFonts w:ascii="Arial" w:hAnsi="Arial" w:cs="Arial"/>
              </w:rPr>
              <w:t>actively  involved</w:t>
            </w:r>
            <w:proofErr w:type="gramEnd"/>
            <w:r w:rsidRPr="00911CF2">
              <w:rPr>
                <w:rFonts w:ascii="Arial" w:hAnsi="Arial" w:cs="Arial"/>
              </w:rPr>
              <w:t xml:space="preserve"> in critical aspects of planning and design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1A017CF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 xml:space="preserve">I was consulted and involved in providing feedback and decision making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5BE3CA9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I was only peripherally involved in planning and desig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E29FEC7" w14:textId="77777777" w:rsidR="00BA5307" w:rsidRDefault="00BA5307" w:rsidP="008240AB">
            <w:pPr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I was not at all involved in planning and design</w:t>
            </w:r>
          </w:p>
        </w:tc>
      </w:tr>
    </w:tbl>
    <w:p w14:paraId="283928C7" w14:textId="77777777" w:rsidR="00BA5307" w:rsidRPr="00911CF2" w:rsidRDefault="00BA5307" w:rsidP="00BA5307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lease rate </w:t>
      </w:r>
      <w:r w:rsidRPr="00911CF2">
        <w:rPr>
          <w:rFonts w:ascii="Arial" w:hAnsi="Arial" w:cs="Arial"/>
        </w:rPr>
        <w:t xml:space="preserve">your level of active involvement in the developmental phase of your XR teaching tool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5"/>
      </w:tblGrid>
      <w:tr w:rsidR="00BA5307" w:rsidRPr="00911CF2" w14:paraId="0B3842D9" w14:textId="77777777" w:rsidTr="008240AB">
        <w:tc>
          <w:tcPr>
            <w:tcW w:w="1667" w:type="dxa"/>
          </w:tcPr>
          <w:p w14:paraId="6D9718A0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1352358" wp14:editId="5E99A874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70" name="Double Bracket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6C0CF3" id="Double Bracket 70" o:spid="_x0000_s1026" type="#_x0000_t185" style="position:absolute;margin-left:26.35pt;margin-top:1.05pt;width:10.65pt;height:10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5898AA89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47E060E7" wp14:editId="05F253F1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71" name="Double Bracket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C9CB0B" id="Double Bracket 71" o:spid="_x0000_s1026" type="#_x0000_t185" style="position:absolute;margin-left:30.85pt;margin-top:.75pt;width:10.65pt;height:10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73D31FB6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C8AE5BF" wp14:editId="379C95C5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72" name="Double Bracket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D48BFB" id="Double Bracket 72" o:spid="_x0000_s1026" type="#_x0000_t185" style="position:absolute;margin-left:30.6pt;margin-top:1.55pt;width:10.65pt;height:10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5747013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D2A880D" wp14:editId="33B21A43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73" name="Double Bracket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424442" id="Double Bracket 73" o:spid="_x0000_s1026" type="#_x0000_t185" style="position:absolute;margin-left:28.25pt;margin-top:1.3pt;width:10.65pt;height:10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5" w:type="dxa"/>
          </w:tcPr>
          <w:p w14:paraId="5EFC2C31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2A65760" wp14:editId="5272F250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74" name="Double Bracket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C99616" id="Double Bracket 74" o:spid="_x0000_s1026" type="#_x0000_t185" style="position:absolute;margin-left:31.25pt;margin-top:1.1pt;width:10.65pt;height:10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BA5307" w:rsidRPr="00911CF2" w14:paraId="5F8928F9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86939A8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 xml:space="preserve">I was actively involved and a key </w:t>
            </w:r>
            <w:proofErr w:type="gramStart"/>
            <w:r w:rsidRPr="00911CF2">
              <w:rPr>
                <w:rFonts w:ascii="Arial" w:hAnsi="Arial" w:cs="Arial"/>
              </w:rPr>
              <w:t>driver  during</w:t>
            </w:r>
            <w:proofErr w:type="gramEnd"/>
            <w:r w:rsidRPr="00911CF2">
              <w:rPr>
                <w:rFonts w:ascii="Arial" w:hAnsi="Arial" w:cs="Arial"/>
              </w:rPr>
              <w:t xml:space="preserve"> all aspects of the developmental proces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7D585B2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 xml:space="preserve">I was </w:t>
            </w:r>
            <w:proofErr w:type="gramStart"/>
            <w:r w:rsidRPr="00911CF2">
              <w:rPr>
                <w:rFonts w:ascii="Arial" w:hAnsi="Arial" w:cs="Arial"/>
              </w:rPr>
              <w:t>actively  involved</w:t>
            </w:r>
            <w:proofErr w:type="gramEnd"/>
            <w:r w:rsidRPr="00911CF2">
              <w:rPr>
                <w:rFonts w:ascii="Arial" w:hAnsi="Arial" w:cs="Arial"/>
              </w:rPr>
              <w:t xml:space="preserve"> in critical aspects of the developmental process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576E92F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 xml:space="preserve">I was consulted and involved in providing feedback and decision making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DDCA304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I was only peripherally involved in the development of the XR to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4669C5B" w14:textId="77777777" w:rsidR="00BA5307" w:rsidRPr="00911CF2" w:rsidRDefault="00BA5307" w:rsidP="008240AB">
            <w:pPr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I was not at all involved in the developmental process</w:t>
            </w:r>
          </w:p>
        </w:tc>
      </w:tr>
    </w:tbl>
    <w:p w14:paraId="0B97E15B" w14:textId="77777777" w:rsidR="00BA5307" w:rsidRPr="00911CF2" w:rsidRDefault="00BA5307" w:rsidP="00BA5307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911CF2">
        <w:rPr>
          <w:rFonts w:ascii="Arial" w:hAnsi="Arial" w:cs="Arial"/>
        </w:rPr>
        <w:t xml:space="preserve">Please rate your satisfaction with your level of involvement during the scoping phase.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5"/>
      </w:tblGrid>
      <w:tr w:rsidR="00BA5307" w:rsidRPr="00911CF2" w14:paraId="0FEFB967" w14:textId="77777777" w:rsidTr="008240AB">
        <w:tc>
          <w:tcPr>
            <w:tcW w:w="1667" w:type="dxa"/>
          </w:tcPr>
          <w:p w14:paraId="752413D6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1EC6CB3E" wp14:editId="4B6FDDBE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75" name="Double Bracket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3B7256" id="Double Bracket 75" o:spid="_x0000_s1026" type="#_x0000_t185" style="position:absolute;margin-left:26.35pt;margin-top:1.05pt;width:10.65pt;height:10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419FCD8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D9AA229" wp14:editId="504BB418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76" name="Double Bracket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B7098E" id="Double Bracket 76" o:spid="_x0000_s1026" type="#_x0000_t185" style="position:absolute;margin-left:30.85pt;margin-top:.75pt;width:10.65pt;height:10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7405A6EF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348D537" wp14:editId="1C283FF4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77" name="Double Bracket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781384" id="Double Bracket 77" o:spid="_x0000_s1026" type="#_x0000_t185" style="position:absolute;margin-left:30.6pt;margin-top:1.55pt;width:10.65pt;height:10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17E20F12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4F2A241F" wp14:editId="1EB897C0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25" name="Double Bracket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1B9963" id="Double Bracket 25" o:spid="_x0000_s1026" type="#_x0000_t185" style="position:absolute;margin-left:28.25pt;margin-top:1.3pt;width:10.65pt;height:10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5" w:type="dxa"/>
          </w:tcPr>
          <w:p w14:paraId="5668DCE9" w14:textId="77777777" w:rsidR="00BA5307" w:rsidRPr="00911CF2" w:rsidRDefault="00BA5307" w:rsidP="008240AB">
            <w:pPr>
              <w:pStyle w:val="ListParagraph"/>
              <w:ind w:left="0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AA2561A" wp14:editId="30CDE383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78" name="Double Bracket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1C1078" id="Double Bracket 78" o:spid="_x0000_s1026" type="#_x0000_t185" style="position:absolute;margin-left:31.25pt;margin-top:1.1pt;width:10.65pt;height:10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BA5307" w:rsidRPr="00911CF2" w14:paraId="1E594D6E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AA86753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I would have liked to be involved more during the scoping phas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990E339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I would have liked to be involved more but did not have the time or resourc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669D627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 xml:space="preserve">I am satisfied with the level of my involvement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54964D8" w14:textId="77777777" w:rsidR="00BA5307" w:rsidRPr="00911CF2" w:rsidRDefault="00BA5307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I would like to have been involved less but can’t see how that would have been possib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BAE81AB" w14:textId="77777777" w:rsidR="00BA5307" w:rsidRPr="00911CF2" w:rsidRDefault="00BA5307" w:rsidP="008240AB">
            <w:pPr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I would have liked to be involved less during the scoping</w:t>
            </w:r>
          </w:p>
          <w:p w14:paraId="30B156BD" w14:textId="77777777" w:rsidR="00BA5307" w:rsidRPr="00911CF2" w:rsidRDefault="00BA5307" w:rsidP="008240AB">
            <w:pPr>
              <w:jc w:val="center"/>
              <w:rPr>
                <w:rFonts w:ascii="Arial" w:hAnsi="Arial" w:cs="Arial"/>
              </w:rPr>
            </w:pPr>
            <w:r w:rsidRPr="00911CF2">
              <w:rPr>
                <w:rFonts w:ascii="Arial" w:hAnsi="Arial" w:cs="Arial"/>
              </w:rPr>
              <w:t>phase</w:t>
            </w:r>
          </w:p>
        </w:tc>
      </w:tr>
    </w:tbl>
    <w:p w14:paraId="00712DCD" w14:textId="77777777" w:rsidR="00BA5307" w:rsidRDefault="00BA5307" w:rsidP="00BA5307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911CF2">
        <w:rPr>
          <w:rFonts w:ascii="Arial" w:hAnsi="Arial" w:cs="Arial"/>
        </w:rPr>
        <w:t>What did you like/ not like about the</w:t>
      </w:r>
      <w:r>
        <w:rPr>
          <w:rFonts w:ascii="Arial" w:hAnsi="Arial" w:cs="Arial"/>
        </w:rPr>
        <w:t xml:space="preserve"> developmental phase and process</w:t>
      </w:r>
      <w:r w:rsidRPr="0011289D">
        <w:rPr>
          <w:rFonts w:ascii="Arial" w:hAnsi="Arial" w:cs="Arial"/>
        </w:rPr>
        <w:t>?</w:t>
      </w:r>
    </w:p>
    <w:p w14:paraId="12F5578D" w14:textId="6CAF06FB" w:rsidR="00BA5307" w:rsidRPr="00997040" w:rsidRDefault="00BA5307" w:rsidP="00BA5307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BF4D61">
        <w:rPr>
          <w:rFonts w:ascii="Arial" w:hAnsi="Arial" w:cs="Arial"/>
        </w:rPr>
        <w:t xml:space="preserve">Were there any difficulties you did not anticipate during the developmental phase? </w:t>
      </w:r>
      <w:r w:rsidR="00997040">
        <w:rPr>
          <w:rFonts w:ascii="Arial" w:hAnsi="Arial" w:cs="Arial"/>
        </w:rPr>
        <w:t xml:space="preserve">Yes/No. </w:t>
      </w:r>
      <w:r w:rsidRPr="00997040">
        <w:rPr>
          <w:rFonts w:ascii="Arial" w:hAnsi="Arial" w:cs="Arial"/>
        </w:rPr>
        <w:t>If yes, please specify:</w:t>
      </w:r>
    </w:p>
    <w:p w14:paraId="37D357B9" w14:textId="7DB66CCA" w:rsidR="00BA5307" w:rsidRPr="00997040" w:rsidRDefault="00BA5307" w:rsidP="00BA5307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id you feel supported during the developmental process of the teaching tool? </w:t>
      </w:r>
      <w:r w:rsidR="00997040">
        <w:rPr>
          <w:rFonts w:ascii="Arial" w:hAnsi="Arial" w:cs="Arial"/>
        </w:rPr>
        <w:t xml:space="preserve">Yes/No. </w:t>
      </w:r>
      <w:r w:rsidRPr="00997040">
        <w:rPr>
          <w:rFonts w:ascii="Arial" w:hAnsi="Arial" w:cs="Arial"/>
        </w:rPr>
        <w:t>If no, please specify:</w:t>
      </w:r>
    </w:p>
    <w:p w14:paraId="210FFA3E" w14:textId="77777777" w:rsidR="00BA5307" w:rsidRPr="00F4512A" w:rsidRDefault="00BA5307" w:rsidP="00BA5307">
      <w:pPr>
        <w:rPr>
          <w:rFonts w:ascii="Arial" w:hAnsi="Arial" w:cs="Arial"/>
          <w:b/>
        </w:rPr>
      </w:pPr>
      <w:r w:rsidRPr="00F4512A">
        <w:rPr>
          <w:rFonts w:ascii="Arial" w:hAnsi="Arial" w:cs="Arial"/>
          <w:b/>
        </w:rPr>
        <w:t xml:space="preserve">Section 3) Implementation </w:t>
      </w:r>
    </w:p>
    <w:p w14:paraId="00117CB0" w14:textId="77777777" w:rsidR="00BA5307" w:rsidRPr="002637CC" w:rsidRDefault="00BA5307" w:rsidP="00BA5307">
      <w:pPr>
        <w:pStyle w:val="ListParagraph"/>
        <w:numPr>
          <w:ilvl w:val="1"/>
          <w:numId w:val="12"/>
        </w:numPr>
        <w:rPr>
          <w:rFonts w:ascii="Arial" w:hAnsi="Arial" w:cs="Arial"/>
        </w:rPr>
      </w:pPr>
      <w:r w:rsidRPr="002637CC">
        <w:rPr>
          <w:rFonts w:ascii="Arial" w:hAnsi="Arial" w:cs="Arial"/>
        </w:rPr>
        <w:t xml:space="preserve">How </w:t>
      </w:r>
      <w:r>
        <w:rPr>
          <w:rFonts w:ascii="Arial" w:hAnsi="Arial" w:cs="Arial"/>
        </w:rPr>
        <w:t>will the tool be used in the future and when</w:t>
      </w:r>
      <w:r w:rsidRPr="002637CC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How will students have access to it? </w:t>
      </w:r>
    </w:p>
    <w:p w14:paraId="37396CB6" w14:textId="6E0427C0" w:rsidR="00BA5307" w:rsidRPr="00997040" w:rsidRDefault="00BA5307" w:rsidP="00997040">
      <w:pPr>
        <w:pStyle w:val="ListParagraph"/>
        <w:numPr>
          <w:ilvl w:val="1"/>
          <w:numId w:val="12"/>
        </w:numPr>
        <w:rPr>
          <w:rFonts w:ascii="Arial" w:hAnsi="Arial" w:cs="Arial"/>
        </w:rPr>
      </w:pPr>
      <w:r w:rsidRPr="002637CC">
        <w:rPr>
          <w:rFonts w:ascii="Arial" w:hAnsi="Arial" w:cs="Arial"/>
        </w:rPr>
        <w:t xml:space="preserve">Is this strategy your preferred implementation method or would you prefer a different method? </w:t>
      </w:r>
      <w:r w:rsidR="00997040">
        <w:rPr>
          <w:rFonts w:ascii="Arial" w:hAnsi="Arial" w:cs="Arial"/>
        </w:rPr>
        <w:t xml:space="preserve">Yes/No. </w:t>
      </w:r>
      <w:r w:rsidRPr="00997040">
        <w:rPr>
          <w:rFonts w:ascii="Arial" w:hAnsi="Arial" w:cs="Arial"/>
        </w:rPr>
        <w:t>If yes, please specify your preference:</w:t>
      </w:r>
    </w:p>
    <w:p w14:paraId="7ADE2EE2" w14:textId="53A7FE1B" w:rsidR="00BA5307" w:rsidRPr="00997040" w:rsidRDefault="00BA5307" w:rsidP="00997040">
      <w:pPr>
        <w:pStyle w:val="ListParagraph"/>
        <w:numPr>
          <w:ilvl w:val="1"/>
          <w:numId w:val="12"/>
        </w:numPr>
        <w:rPr>
          <w:rFonts w:ascii="Arial" w:hAnsi="Arial" w:cs="Arial"/>
        </w:rPr>
      </w:pPr>
      <w:r w:rsidRPr="006404A0">
        <w:rPr>
          <w:rFonts w:ascii="Arial" w:hAnsi="Arial" w:cs="Arial"/>
        </w:rPr>
        <w:t xml:space="preserve">Do you have any concerns about the implementation </w:t>
      </w:r>
      <w:r>
        <w:rPr>
          <w:rFonts w:ascii="Arial" w:hAnsi="Arial" w:cs="Arial"/>
        </w:rPr>
        <w:t>and use of the XR</w:t>
      </w:r>
      <w:r w:rsidRPr="006404A0">
        <w:rPr>
          <w:rFonts w:ascii="Arial" w:hAnsi="Arial" w:cs="Arial"/>
        </w:rPr>
        <w:t xml:space="preserve"> teaching tool</w:t>
      </w:r>
      <w:r>
        <w:rPr>
          <w:rFonts w:ascii="Arial" w:hAnsi="Arial" w:cs="Arial"/>
        </w:rPr>
        <w:t xml:space="preserve"> in your course</w:t>
      </w:r>
      <w:r w:rsidRPr="006404A0">
        <w:rPr>
          <w:rFonts w:ascii="Arial" w:hAnsi="Arial" w:cs="Arial"/>
        </w:rPr>
        <w:t xml:space="preserve">? </w:t>
      </w:r>
      <w:r w:rsidR="00997040">
        <w:rPr>
          <w:rFonts w:ascii="Arial" w:hAnsi="Arial" w:cs="Arial"/>
        </w:rPr>
        <w:t xml:space="preserve">Yes/No. </w:t>
      </w:r>
      <w:r w:rsidRPr="00997040">
        <w:rPr>
          <w:rFonts w:ascii="Arial" w:hAnsi="Arial" w:cs="Arial"/>
        </w:rPr>
        <w:t>If yes, please specify:</w:t>
      </w:r>
    </w:p>
    <w:p w14:paraId="42B1E3B3" w14:textId="7ACF2161" w:rsidR="00BA5307" w:rsidRDefault="00997040" w:rsidP="00BA5307">
      <w:pPr>
        <w:rPr>
          <w:rFonts w:ascii="Arial" w:hAnsi="Arial" w:cs="Arial"/>
          <w:bCs/>
        </w:rPr>
      </w:pPr>
      <w:r w:rsidRPr="00997040">
        <w:rPr>
          <w:rFonts w:ascii="Arial" w:hAnsi="Arial" w:cs="Arial"/>
          <w:bCs/>
        </w:rPr>
        <w:t xml:space="preserve">4. </w:t>
      </w:r>
      <w:r w:rsidR="00BA5307" w:rsidRPr="00997040">
        <w:rPr>
          <w:rFonts w:ascii="Arial" w:hAnsi="Arial" w:cs="Arial"/>
          <w:bCs/>
        </w:rPr>
        <w:t xml:space="preserve">Any final topics and comments you would like to add: </w:t>
      </w:r>
    </w:p>
    <w:p w14:paraId="7740774D" w14:textId="6108E1B9" w:rsidR="000E413B" w:rsidRDefault="000E413B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497BF5E2" w14:textId="6C29FDAA" w:rsidR="001F4290" w:rsidRPr="001F4290" w:rsidRDefault="001F4290" w:rsidP="001F4290">
      <w:pPr>
        <w:pStyle w:val="Heading2"/>
        <w:numPr>
          <w:ilvl w:val="0"/>
          <w:numId w:val="34"/>
        </w:numPr>
        <w:rPr>
          <w:rFonts w:ascii="Arial" w:hAnsi="Arial" w:cs="Arial"/>
          <w:b/>
          <w:bCs/>
        </w:rPr>
      </w:pPr>
      <w:r w:rsidRPr="001F4290">
        <w:rPr>
          <w:rFonts w:ascii="Arial" w:hAnsi="Arial" w:cs="Arial"/>
          <w:b/>
          <w:bCs/>
        </w:rPr>
        <w:lastRenderedPageBreak/>
        <w:t>Staff Post-Implementation Questions (Phase 3)</w:t>
      </w:r>
    </w:p>
    <w:p w14:paraId="21841395" w14:textId="168DA947" w:rsidR="008E64CA" w:rsidRDefault="008E64CA" w:rsidP="008E64C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1</w:t>
      </w:r>
      <w:r w:rsidRPr="00354591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Feedback</w:t>
      </w:r>
      <w:r w:rsidRPr="0035459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on </w:t>
      </w:r>
      <w:r w:rsidRPr="00354591">
        <w:rPr>
          <w:rFonts w:ascii="Arial" w:hAnsi="Arial" w:cs="Arial"/>
          <w:b/>
        </w:rPr>
        <w:t xml:space="preserve">Implementation </w:t>
      </w:r>
    </w:p>
    <w:p w14:paraId="2E084F49" w14:textId="77777777" w:rsidR="008E64CA" w:rsidRPr="00DA301C" w:rsidRDefault="008E64CA" w:rsidP="008E64CA">
      <w:pPr>
        <w:pStyle w:val="ListParagraph"/>
        <w:numPr>
          <w:ilvl w:val="1"/>
          <w:numId w:val="18"/>
        </w:numPr>
        <w:rPr>
          <w:rFonts w:ascii="Arial" w:hAnsi="Arial" w:cs="Arial"/>
        </w:rPr>
      </w:pPr>
      <w:r w:rsidRPr="00DA301C">
        <w:rPr>
          <w:rFonts w:ascii="Arial" w:hAnsi="Arial" w:cs="Arial"/>
        </w:rPr>
        <w:t>How many students interacted with the technology?</w:t>
      </w:r>
    </w:p>
    <w:p w14:paraId="0DA621D4" w14:textId="77777777" w:rsidR="008E64CA" w:rsidRDefault="008E64CA" w:rsidP="008E64CA">
      <w:pPr>
        <w:pStyle w:val="ListParagraph"/>
        <w:numPr>
          <w:ilvl w:val="1"/>
          <w:numId w:val="1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long, on average, </w:t>
      </w:r>
      <w:r w:rsidRPr="00354591">
        <w:rPr>
          <w:rFonts w:ascii="Arial" w:hAnsi="Arial" w:cs="Arial"/>
        </w:rPr>
        <w:t>did students engage with the technology?</w:t>
      </w:r>
      <w:r>
        <w:rPr>
          <w:rFonts w:ascii="Arial" w:hAnsi="Arial" w:cs="Arial"/>
        </w:rPr>
        <w:t xml:space="preserve"> </w:t>
      </w:r>
    </w:p>
    <w:p w14:paraId="46F3DE71" w14:textId="119FB0D0" w:rsidR="008E64CA" w:rsidRPr="00062B5A" w:rsidRDefault="008E64CA" w:rsidP="00062B5A">
      <w:pPr>
        <w:pStyle w:val="ListParagraph"/>
        <w:numPr>
          <w:ilvl w:val="1"/>
          <w:numId w:val="18"/>
        </w:numPr>
        <w:rPr>
          <w:rFonts w:ascii="Arial" w:hAnsi="Arial" w:cs="Arial"/>
        </w:rPr>
      </w:pPr>
      <w:r w:rsidRPr="0011289D">
        <w:rPr>
          <w:rFonts w:ascii="Arial" w:hAnsi="Arial" w:cs="Arial"/>
        </w:rPr>
        <w:t>How was</w:t>
      </w:r>
      <w:r>
        <w:rPr>
          <w:rFonts w:ascii="Arial" w:hAnsi="Arial" w:cs="Arial"/>
        </w:rPr>
        <w:t xml:space="preserve"> the technology presented/ </w:t>
      </w:r>
      <w:r w:rsidRPr="0011289D">
        <w:rPr>
          <w:rFonts w:ascii="Arial" w:hAnsi="Arial" w:cs="Arial"/>
        </w:rPr>
        <w:t>made accessible to the students?</w:t>
      </w:r>
    </w:p>
    <w:p w14:paraId="69ECE41A" w14:textId="2B455702" w:rsidR="008E64CA" w:rsidRPr="00062B5A" w:rsidRDefault="008E64CA" w:rsidP="00062B5A">
      <w:pPr>
        <w:pStyle w:val="ListParagraph"/>
        <w:numPr>
          <w:ilvl w:val="1"/>
          <w:numId w:val="1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ere students satisfied with the implementation and presentation of the technology? What did they like/ what did they not like? </w:t>
      </w:r>
    </w:p>
    <w:p w14:paraId="3FF798C1" w14:textId="77777777" w:rsidR="008E64CA" w:rsidRDefault="008E64CA" w:rsidP="008E64CA">
      <w:pPr>
        <w:pStyle w:val="ListParagraph"/>
        <w:numPr>
          <w:ilvl w:val="1"/>
          <w:numId w:val="1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w:proofErr w:type="gramStart"/>
      <w:r>
        <w:rPr>
          <w:rFonts w:ascii="Arial" w:hAnsi="Arial" w:cs="Arial"/>
        </w:rPr>
        <w:t>there</w:t>
      </w:r>
      <w:proofErr w:type="gramEnd"/>
      <w:r>
        <w:rPr>
          <w:rFonts w:ascii="Arial" w:hAnsi="Arial" w:cs="Arial"/>
        </w:rPr>
        <w:t xml:space="preserve"> students that refused to or were unable to engage/ use the technology?</w:t>
      </w:r>
    </w:p>
    <w:p w14:paraId="197F4836" w14:textId="0D0EDB29" w:rsidR="008E64CA" w:rsidRPr="0011289D" w:rsidRDefault="00062B5A" w:rsidP="008E64CA">
      <w:pPr>
        <w:pStyle w:val="ListParagraph"/>
        <w:ind w:left="36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Yes/No. </w:t>
      </w:r>
      <w:r w:rsidR="008E64CA">
        <w:rPr>
          <w:rFonts w:ascii="Arial" w:hAnsi="Arial" w:cs="Arial"/>
        </w:rPr>
        <w:t xml:space="preserve">If yes, please specify: </w:t>
      </w:r>
    </w:p>
    <w:p w14:paraId="14BE033C" w14:textId="77777777" w:rsidR="008E64CA" w:rsidRPr="0011289D" w:rsidRDefault="008E64CA" w:rsidP="008E64CA">
      <w:pPr>
        <w:pStyle w:val="ListParagraph"/>
        <w:numPr>
          <w:ilvl w:val="1"/>
          <w:numId w:val="18"/>
        </w:numPr>
        <w:rPr>
          <w:rFonts w:ascii="Arial" w:hAnsi="Arial" w:cs="Arial"/>
        </w:rPr>
      </w:pPr>
      <w:r w:rsidRPr="0011289D">
        <w:rPr>
          <w:rFonts w:ascii="Arial" w:hAnsi="Arial" w:cs="Arial"/>
        </w:rPr>
        <w:t>What did you like/ not like about this mode of implementation?</w:t>
      </w:r>
    </w:p>
    <w:p w14:paraId="1E420FFF" w14:textId="77777777" w:rsidR="008E64CA" w:rsidRPr="0011289D" w:rsidRDefault="008E64CA" w:rsidP="008E64CA">
      <w:pPr>
        <w:pStyle w:val="ListParagraph"/>
        <w:numPr>
          <w:ilvl w:val="1"/>
          <w:numId w:val="18"/>
        </w:numPr>
        <w:rPr>
          <w:rFonts w:ascii="Arial" w:hAnsi="Arial" w:cs="Arial"/>
          <w:b/>
        </w:rPr>
      </w:pPr>
      <w:r w:rsidRPr="0011289D">
        <w:rPr>
          <w:rFonts w:ascii="Arial" w:hAnsi="Arial" w:cs="Arial"/>
        </w:rPr>
        <w:t xml:space="preserve">Where there any practical issues/ difficulties with this strategy? </w:t>
      </w:r>
    </w:p>
    <w:p w14:paraId="6FB48E9B" w14:textId="4C8CC969" w:rsidR="008E64CA" w:rsidRPr="00062B5A" w:rsidRDefault="008E64CA" w:rsidP="00062B5A">
      <w:pPr>
        <w:pStyle w:val="ListParagraph"/>
        <w:numPr>
          <w:ilvl w:val="1"/>
          <w:numId w:val="18"/>
        </w:num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Would you like to change the implementation strategy/ or the way the content is delivered in the future? </w:t>
      </w:r>
      <w:r w:rsidR="00062B5A">
        <w:rPr>
          <w:rFonts w:ascii="Arial" w:hAnsi="Arial" w:cs="Arial"/>
        </w:rPr>
        <w:t xml:space="preserve">Yes/No. </w:t>
      </w:r>
      <w:r w:rsidRPr="00062B5A">
        <w:rPr>
          <w:rFonts w:ascii="Arial" w:hAnsi="Arial" w:cs="Arial"/>
        </w:rPr>
        <w:t xml:space="preserve">If yes, please specify how: </w:t>
      </w:r>
    </w:p>
    <w:p w14:paraId="1040975E" w14:textId="77777777" w:rsidR="008E64CA" w:rsidRPr="0011289D" w:rsidRDefault="008E64CA" w:rsidP="008E64CA">
      <w:pPr>
        <w:rPr>
          <w:rFonts w:ascii="Arial" w:hAnsi="Arial" w:cs="Arial"/>
          <w:b/>
        </w:rPr>
      </w:pPr>
      <w:r w:rsidRPr="0011289D">
        <w:rPr>
          <w:rFonts w:ascii="Arial" w:hAnsi="Arial" w:cs="Arial"/>
          <w:b/>
        </w:rPr>
        <w:t xml:space="preserve">Section 2) Student </w:t>
      </w:r>
      <w:r>
        <w:rPr>
          <w:rFonts w:ascii="Arial" w:hAnsi="Arial" w:cs="Arial"/>
          <w:b/>
        </w:rPr>
        <w:t>feedback and outcome</w:t>
      </w:r>
    </w:p>
    <w:p w14:paraId="08DEC030" w14:textId="4A5C83CD" w:rsidR="008E64CA" w:rsidRPr="00062B5A" w:rsidRDefault="008E64CA" w:rsidP="00062B5A">
      <w:pPr>
        <w:pStyle w:val="ListParagraph"/>
        <w:numPr>
          <w:ilvl w:val="1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Did students accept the technology as a mode of learning? Did they use and engage with the XR tool?</w:t>
      </w:r>
      <w:r w:rsidR="00062B5A">
        <w:rPr>
          <w:rFonts w:ascii="Arial" w:hAnsi="Arial" w:cs="Arial"/>
        </w:rPr>
        <w:t xml:space="preserve"> Yes/No. </w:t>
      </w:r>
      <w:r w:rsidR="00752183">
        <w:rPr>
          <w:rFonts w:ascii="Arial" w:hAnsi="Arial" w:cs="Arial"/>
        </w:rPr>
        <w:t>S</w:t>
      </w:r>
      <w:r w:rsidRPr="00062B5A">
        <w:rPr>
          <w:rFonts w:ascii="Arial" w:hAnsi="Arial" w:cs="Arial"/>
        </w:rPr>
        <w:t xml:space="preserve">pecify the level of acceptability: </w:t>
      </w:r>
    </w:p>
    <w:p w14:paraId="65395D59" w14:textId="77777777" w:rsidR="008E64CA" w:rsidRDefault="008E64CA" w:rsidP="008E64CA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t xml:space="preserve">2.2 How easy was the use of the XR tool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8E64CA" w14:paraId="16CDDD2C" w14:textId="77777777" w:rsidTr="008240AB">
        <w:tc>
          <w:tcPr>
            <w:tcW w:w="1667" w:type="dxa"/>
          </w:tcPr>
          <w:p w14:paraId="64BF1B43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46F9FE47" wp14:editId="7F9CBA30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91" name="Double Bracket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011E9B" id="Double Bracket 91" o:spid="_x0000_s1026" type="#_x0000_t185" style="position:absolute;margin-left:26.35pt;margin-top:1.05pt;width:10.65pt;height:10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1285C3D1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3A9FBFD2" wp14:editId="1D8EA2D9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92" name="Double Bracket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16CF5F" id="Double Bracket 92" o:spid="_x0000_s1026" type="#_x0000_t185" style="position:absolute;margin-left:30.85pt;margin-top:.75pt;width:10.65pt;height:10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30B5E0AC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040A2438" wp14:editId="141C3377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93" name="Double Bracket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D55EBD" id="Double Bracket 93" o:spid="_x0000_s1026" type="#_x0000_t185" style="position:absolute;margin-left:30.6pt;margin-top:1.55pt;width:10.65pt;height:10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4C7905B8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18EF1BC6" wp14:editId="28092F9B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94" name="Double Bracket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DCE89C" id="Double Bracket 94" o:spid="_x0000_s1026" type="#_x0000_t185" style="position:absolute;margin-left:28.25pt;margin-top:1.3pt;width:10.65pt;height:10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59DD3883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03741B63" wp14:editId="184B62C9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95" name="Double Bracket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BCF6F0" id="Double Bracket 95" o:spid="_x0000_s1026" type="#_x0000_t185" style="position:absolute;margin-left:31.25pt;margin-top:1.1pt;width:10.65pt;height:10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8E64CA" w14:paraId="25B1F246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2AAA3D1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eas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75B8A08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s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DCB072F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easy nor difficult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0DF6B57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icul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625DD91" w14:textId="77777777" w:rsidR="008E64CA" w:rsidRDefault="008E64CA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difficult</w:t>
            </w:r>
          </w:p>
        </w:tc>
      </w:tr>
    </w:tbl>
    <w:p w14:paraId="5D147758" w14:textId="77777777" w:rsidR="008E64CA" w:rsidRPr="000F59D2" w:rsidRDefault="008E64CA" w:rsidP="008E64CA">
      <w:pPr>
        <w:pStyle w:val="ListParagraph"/>
        <w:numPr>
          <w:ilvl w:val="1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was the general student feedback regarding the content and learning outcomes? Did they find useful for learning purposeless? </w:t>
      </w:r>
    </w:p>
    <w:p w14:paraId="7C2B18B5" w14:textId="4553BD4F" w:rsidR="008E64CA" w:rsidRPr="00752183" w:rsidRDefault="008E64CA" w:rsidP="00752183">
      <w:pPr>
        <w:pStyle w:val="ListParagraph"/>
        <w:numPr>
          <w:ilvl w:val="1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 your opinion do you think student learning was impacted </w:t>
      </w:r>
      <w:proofErr w:type="gramStart"/>
      <w:r>
        <w:rPr>
          <w:rFonts w:ascii="Arial" w:hAnsi="Arial" w:cs="Arial"/>
        </w:rPr>
        <w:t>by the use of</w:t>
      </w:r>
      <w:proofErr w:type="gramEnd"/>
      <w:r>
        <w:rPr>
          <w:rFonts w:ascii="Arial" w:hAnsi="Arial" w:cs="Arial"/>
        </w:rPr>
        <w:t xml:space="preserve"> the XR teaching tool? </w:t>
      </w:r>
      <w:r w:rsidR="00752183">
        <w:rPr>
          <w:rFonts w:ascii="Arial" w:hAnsi="Arial" w:cs="Arial"/>
        </w:rPr>
        <w:t>Yes/No/ S</w:t>
      </w:r>
      <w:r w:rsidRPr="00752183">
        <w:rPr>
          <w:rFonts w:ascii="Arial" w:hAnsi="Arial" w:cs="Arial"/>
        </w:rPr>
        <w:t xml:space="preserve">pecify how or why not: </w:t>
      </w:r>
    </w:p>
    <w:p w14:paraId="72DCDBF3" w14:textId="7FA8A168" w:rsidR="008E64CA" w:rsidRPr="00752183" w:rsidRDefault="008E64CA" w:rsidP="008E64CA">
      <w:pPr>
        <w:pStyle w:val="ListParagraph"/>
        <w:numPr>
          <w:ilvl w:val="1"/>
          <w:numId w:val="19"/>
        </w:numPr>
        <w:rPr>
          <w:rFonts w:ascii="Arial" w:hAnsi="Arial" w:cs="Arial"/>
          <w:b/>
        </w:rPr>
      </w:pPr>
      <w:r w:rsidRPr="00752183">
        <w:rPr>
          <w:rFonts w:ascii="Arial" w:hAnsi="Arial" w:cs="Arial"/>
        </w:rPr>
        <w:t xml:space="preserve">Will you be aiming to continue to use the tool in this course in the future? </w:t>
      </w:r>
      <w:r w:rsidR="00752183" w:rsidRPr="00752183">
        <w:rPr>
          <w:rFonts w:ascii="Arial" w:hAnsi="Arial" w:cs="Arial"/>
        </w:rPr>
        <w:t>Yes/No. S</w:t>
      </w:r>
      <w:r w:rsidRPr="00752183">
        <w:rPr>
          <w:rFonts w:ascii="Arial" w:hAnsi="Arial" w:cs="Arial"/>
        </w:rPr>
        <w:t xml:space="preserve">pecify how or why not: </w:t>
      </w:r>
    </w:p>
    <w:p w14:paraId="0046AC15" w14:textId="0842B042" w:rsidR="008E64CA" w:rsidRPr="00752183" w:rsidRDefault="008E64CA" w:rsidP="008E64CA">
      <w:pPr>
        <w:pStyle w:val="ListParagraph"/>
        <w:numPr>
          <w:ilvl w:val="1"/>
          <w:numId w:val="19"/>
        </w:numPr>
        <w:rPr>
          <w:rFonts w:ascii="Arial" w:hAnsi="Arial" w:cs="Arial"/>
        </w:rPr>
      </w:pPr>
      <w:r w:rsidRPr="00752183">
        <w:rPr>
          <w:rFonts w:ascii="Arial" w:hAnsi="Arial" w:cs="Arial"/>
        </w:rPr>
        <w:t xml:space="preserve">Is there any reason/barrier that might prevent you from using the tool in the future? </w:t>
      </w:r>
      <w:r w:rsidR="00752183" w:rsidRPr="00752183">
        <w:rPr>
          <w:rFonts w:ascii="Arial" w:hAnsi="Arial" w:cs="Arial"/>
        </w:rPr>
        <w:t xml:space="preserve">Yes/No. </w:t>
      </w:r>
      <w:r w:rsidRPr="00752183">
        <w:rPr>
          <w:rFonts w:ascii="Arial" w:hAnsi="Arial" w:cs="Arial"/>
        </w:rPr>
        <w:t xml:space="preserve">If yes, please specify: </w:t>
      </w:r>
    </w:p>
    <w:p w14:paraId="01BA1462" w14:textId="77777777" w:rsidR="008E64CA" w:rsidRDefault="008E64CA" w:rsidP="008E64C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ction 3) General satisfaction </w:t>
      </w:r>
    </w:p>
    <w:p w14:paraId="5AAC9EAF" w14:textId="650AD2F0" w:rsidR="008E64CA" w:rsidRPr="000773D1" w:rsidRDefault="008E64CA" w:rsidP="000773D1">
      <w:pPr>
        <w:pStyle w:val="ListParagraph"/>
        <w:numPr>
          <w:ilvl w:val="1"/>
          <w:numId w:val="22"/>
        </w:numPr>
        <w:rPr>
          <w:rFonts w:ascii="Arial" w:hAnsi="Arial" w:cs="Arial"/>
        </w:rPr>
      </w:pPr>
      <w:r w:rsidRPr="000773D1">
        <w:rPr>
          <w:rFonts w:ascii="Arial" w:hAnsi="Arial" w:cs="Arial"/>
        </w:rPr>
        <w:t xml:space="preserve">On </w:t>
      </w:r>
      <w:proofErr w:type="gramStart"/>
      <w:r w:rsidRPr="000773D1">
        <w:rPr>
          <w:rFonts w:ascii="Arial" w:hAnsi="Arial" w:cs="Arial"/>
        </w:rPr>
        <w:t>a</w:t>
      </w:r>
      <w:proofErr w:type="gramEnd"/>
      <w:r w:rsidRPr="000773D1">
        <w:rPr>
          <w:rFonts w:ascii="Arial" w:hAnsi="Arial" w:cs="Arial"/>
        </w:rPr>
        <w:t xml:space="preserve"> whole, are you satisfied with the created teaching tool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8E64CA" w14:paraId="4B6FA2F0" w14:textId="77777777" w:rsidTr="008240AB">
        <w:tc>
          <w:tcPr>
            <w:tcW w:w="1667" w:type="dxa"/>
          </w:tcPr>
          <w:p w14:paraId="4BDB42D3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4025AC07" wp14:editId="00454EFB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01" name="Double Bracket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D70D76" id="Double Bracket 101" o:spid="_x0000_s1026" type="#_x0000_t185" style="position:absolute;margin-left:26.35pt;margin-top:1.05pt;width:10.65pt;height:10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359F8094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DF39CC4" wp14:editId="05D20425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02" name="Double Bracket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DF2A25" id="Double Bracket 102" o:spid="_x0000_s1026" type="#_x0000_t185" style="position:absolute;margin-left:30.85pt;margin-top:.75pt;width:10.65pt;height:10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43148522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4F5A162" wp14:editId="3E3D114E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03" name="Double Bracket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E24BAC" id="Double Bracket 103" o:spid="_x0000_s1026" type="#_x0000_t185" style="position:absolute;margin-left:30.6pt;margin-top:1.55pt;width:10.65pt;height:10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5443B41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47CDBBF8" wp14:editId="3AB102BE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04" name="Double Bracket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6DB263" id="Double Bracket 104" o:spid="_x0000_s1026" type="#_x0000_t185" style="position:absolute;margin-left:28.25pt;margin-top:1.3pt;width:10.65pt;height:10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25A1CE2F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3C31136" wp14:editId="5D780474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05" name="Double Bracket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4BD3E4" id="Double Bracket 105" o:spid="_x0000_s1026" type="#_x0000_t185" style="position:absolute;margin-left:31.25pt;margin-top:1.1pt;width:10.65pt;height:10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8E64CA" w14:paraId="0B3C432D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4CA9E11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satisfi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C1EB397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satisfi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0DC714A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satisfi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3F2D7A9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satisfi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6483594" w14:textId="77777777" w:rsidR="008E64CA" w:rsidRDefault="008E64CA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 satisfied</w:t>
            </w:r>
          </w:p>
        </w:tc>
      </w:tr>
    </w:tbl>
    <w:p w14:paraId="21797070" w14:textId="7DE3FA6D" w:rsidR="008E64CA" w:rsidRPr="000773D1" w:rsidRDefault="008E64CA" w:rsidP="000773D1">
      <w:pPr>
        <w:pStyle w:val="ListParagraph"/>
        <w:numPr>
          <w:ilvl w:val="2"/>
          <w:numId w:val="22"/>
        </w:numPr>
        <w:rPr>
          <w:rFonts w:ascii="Arial" w:hAnsi="Arial" w:cs="Arial"/>
        </w:rPr>
      </w:pPr>
      <w:r w:rsidRPr="000773D1">
        <w:rPr>
          <w:rFonts w:ascii="Arial" w:hAnsi="Arial" w:cs="Arial"/>
        </w:rPr>
        <w:t xml:space="preserve">If you indicated that you are not satisfied with the XR </w:t>
      </w:r>
      <w:proofErr w:type="gramStart"/>
      <w:r w:rsidRPr="000773D1">
        <w:rPr>
          <w:rFonts w:ascii="Arial" w:hAnsi="Arial" w:cs="Arial"/>
        </w:rPr>
        <w:t>tool</w:t>
      </w:r>
      <w:proofErr w:type="gramEnd"/>
      <w:r w:rsidRPr="000773D1">
        <w:rPr>
          <w:rFonts w:ascii="Arial" w:hAnsi="Arial" w:cs="Arial"/>
        </w:rPr>
        <w:t xml:space="preserve"> please select the reason for this answer: </w:t>
      </w:r>
    </w:p>
    <w:p w14:paraId="4ADB3CDF" w14:textId="77777777" w:rsidR="008E64CA" w:rsidRDefault="008E64CA" w:rsidP="008E64CA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>
        <w:rPr>
          <w:rFonts w:ascii="Arial" w:hAnsi="Arial" w:cs="Arial"/>
        </w:rPr>
        <w:t>Does not address the intended learning objectives adequately</w:t>
      </w:r>
    </w:p>
    <w:p w14:paraId="57BB1C17" w14:textId="77777777" w:rsidR="008E64CA" w:rsidRDefault="008E64CA" w:rsidP="008E64CA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sufficient design (look and feel) </w:t>
      </w:r>
    </w:p>
    <w:p w14:paraId="40317978" w14:textId="77777777" w:rsidR="008E64CA" w:rsidRDefault="008E64CA" w:rsidP="008E64CA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appropriate implementation strategy </w:t>
      </w:r>
    </w:p>
    <w:p w14:paraId="450DC5A3" w14:textId="77777777" w:rsidR="008E64CA" w:rsidRDefault="008E64CA" w:rsidP="008E64CA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>
        <w:rPr>
          <w:rFonts w:ascii="Arial" w:hAnsi="Arial" w:cs="Arial"/>
        </w:rPr>
        <w:t>Use of the tool is too difficult and/ or time consuming</w:t>
      </w:r>
    </w:p>
    <w:p w14:paraId="3C63DE46" w14:textId="77777777" w:rsidR="008E64CA" w:rsidRDefault="008E64CA" w:rsidP="008E64CA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Other: </w:t>
      </w:r>
    </w:p>
    <w:p w14:paraId="5A27DB7C" w14:textId="77777777" w:rsidR="000773D1" w:rsidRDefault="008E64CA" w:rsidP="000773D1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Comment: </w:t>
      </w:r>
    </w:p>
    <w:p w14:paraId="0B68A2AA" w14:textId="465B2E21" w:rsidR="008E64CA" w:rsidRPr="000773D1" w:rsidRDefault="00705B6C" w:rsidP="000773D1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2 </w:t>
      </w:r>
      <w:r w:rsidR="008E64CA" w:rsidRPr="000773D1">
        <w:rPr>
          <w:rFonts w:ascii="Arial" w:hAnsi="Arial" w:cs="Arial"/>
        </w:rPr>
        <w:t xml:space="preserve">Where does the XR teaching tool sit within the broader context of the course outline? </w:t>
      </w:r>
    </w:p>
    <w:p w14:paraId="4835001D" w14:textId="77777777" w:rsidR="008E64CA" w:rsidRDefault="008E64CA" w:rsidP="008E64CA">
      <w:pPr>
        <w:pStyle w:val="ListParagraph"/>
        <w:numPr>
          <w:ilvl w:val="0"/>
          <w:numId w:val="2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XR tool is an addition/ to the current teaching method </w:t>
      </w:r>
    </w:p>
    <w:p w14:paraId="345246C1" w14:textId="77777777" w:rsidR="008E64CA" w:rsidRDefault="008E64CA" w:rsidP="008E64CA">
      <w:pPr>
        <w:pStyle w:val="ListParagraph"/>
        <w:numPr>
          <w:ilvl w:val="0"/>
          <w:numId w:val="2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XR tool replaces the previous modality of teaching the content </w:t>
      </w:r>
    </w:p>
    <w:p w14:paraId="53713B5F" w14:textId="77777777" w:rsidR="008E64CA" w:rsidRDefault="008E64CA" w:rsidP="008E64CA">
      <w:pPr>
        <w:pStyle w:val="ListParagraph"/>
        <w:numPr>
          <w:ilvl w:val="0"/>
          <w:numId w:val="21"/>
        </w:numPr>
        <w:rPr>
          <w:rFonts w:ascii="Arial" w:hAnsi="Arial" w:cs="Arial"/>
        </w:rPr>
      </w:pPr>
      <w:r>
        <w:rPr>
          <w:rFonts w:ascii="Arial" w:hAnsi="Arial" w:cs="Arial"/>
        </w:rPr>
        <w:t>XR addresses content that could not be taught previously</w:t>
      </w:r>
    </w:p>
    <w:p w14:paraId="39FF7C83" w14:textId="7A235138" w:rsidR="008E64CA" w:rsidRPr="003F1305" w:rsidRDefault="00705B6C" w:rsidP="00705B6C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3.2.1 </w:t>
      </w:r>
      <w:r w:rsidR="008E64CA">
        <w:rPr>
          <w:rFonts w:ascii="Arial" w:hAnsi="Arial" w:cs="Arial"/>
        </w:rPr>
        <w:t xml:space="preserve">If you indicated that the XR teaching tool replaces the previous teaching modality, indicate how it compares to the previous method. </w:t>
      </w:r>
    </w:p>
    <w:tbl>
      <w:tblPr>
        <w:tblStyle w:val="TableGrid"/>
        <w:tblW w:w="8296" w:type="dxa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8E64CA" w14:paraId="12DE6F98" w14:textId="77777777" w:rsidTr="00705B6C">
        <w:tc>
          <w:tcPr>
            <w:tcW w:w="1667" w:type="dxa"/>
          </w:tcPr>
          <w:p w14:paraId="19586EA1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604FCD0D" wp14:editId="707A4FAD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4" name="Double Bracket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8E0DD4" id="Double Bracket 14" o:spid="_x0000_s1026" type="#_x0000_t185" style="position:absolute;margin-left:26.35pt;margin-top:1.05pt;width:10.65pt;height:10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7098E370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1F4F8587" wp14:editId="48C25240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06" name="Double Bracket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E18CA4" id="Double Bracket 106" o:spid="_x0000_s1026" type="#_x0000_t185" style="position:absolute;margin-left:30.85pt;margin-top:.75pt;width:10.65pt;height:10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345A2E6F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61DA42A8" wp14:editId="0D3C05F8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07" name="Double Bracket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126EB0" id="Double Bracket 107" o:spid="_x0000_s1026" type="#_x0000_t185" style="position:absolute;margin-left:30.6pt;margin-top:1.55pt;width:10.65pt;height:10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2B41DC9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52BDB3E3" wp14:editId="52AAFF87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08" name="Double Bracket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2516E2" id="Double Bracket 108" o:spid="_x0000_s1026" type="#_x0000_t185" style="position:absolute;margin-left:28.25pt;margin-top:1.3pt;width:10.65pt;height:10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52E76A1B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0519C5BF" wp14:editId="48C3F2D9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09" name="Double Bracket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8C7273" id="Double Bracket 109" o:spid="_x0000_s1026" type="#_x0000_t185" style="position:absolute;margin-left:31.25pt;margin-top:1.1pt;width:10.65pt;height:10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8E64CA" w14:paraId="28D27483" w14:textId="77777777" w:rsidTr="00705B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A6BE645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proofErr w:type="gramStart"/>
            <w:r>
              <w:rPr>
                <w:rFonts w:ascii="Arial" w:hAnsi="Arial" w:cs="Arial"/>
              </w:rPr>
              <w:t>XR  tool</w:t>
            </w:r>
            <w:proofErr w:type="gramEnd"/>
            <w:r>
              <w:rPr>
                <w:rFonts w:ascii="Arial" w:hAnsi="Arial" w:cs="Arial"/>
              </w:rPr>
              <w:t xml:space="preserve"> is far superior to the previous teaching metho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86DCCEB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XR tool is better than the previous metho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75B23EB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XR tool is comparable to the previous metho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E7DD254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XR tool is not as good as the previous method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BFA9FD5" w14:textId="77777777" w:rsidR="008E64CA" w:rsidRDefault="008E64CA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previous method is superior to the XR tool</w:t>
            </w:r>
          </w:p>
        </w:tc>
      </w:tr>
    </w:tbl>
    <w:p w14:paraId="41240F99" w14:textId="77777777" w:rsidR="008E64CA" w:rsidRDefault="008E64CA" w:rsidP="00705B6C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Please provide a reason for your answer: </w:t>
      </w:r>
    </w:p>
    <w:p w14:paraId="6714E160" w14:textId="272183D9" w:rsidR="008E64CA" w:rsidRPr="00705B6C" w:rsidRDefault="00705B6C" w:rsidP="00705B6C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3 </w:t>
      </w:r>
      <w:r w:rsidR="008E64CA" w:rsidRPr="00705B6C">
        <w:rPr>
          <w:rFonts w:ascii="Arial" w:hAnsi="Arial" w:cs="Arial"/>
        </w:rPr>
        <w:t xml:space="preserve">In your opinion, how effective and useful is the XR teaching tool in addressing the learning objectives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8E64CA" w14:paraId="35DDFE10" w14:textId="77777777" w:rsidTr="008240AB">
        <w:tc>
          <w:tcPr>
            <w:tcW w:w="1667" w:type="dxa"/>
          </w:tcPr>
          <w:p w14:paraId="27170BA0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0484D18" wp14:editId="10C25887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10" name="Double Bracket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B90417" id="Double Bracket 110" o:spid="_x0000_s1026" type="#_x0000_t185" style="position:absolute;margin-left:26.35pt;margin-top:1.05pt;width:10.65pt;height:10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3A25B43E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0ACAFF79" wp14:editId="28B782ED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20" name="Double Bracket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6335BC" id="Double Bracket 20" o:spid="_x0000_s1026" type="#_x0000_t185" style="position:absolute;margin-left:30.85pt;margin-top:.75pt;width:10.65pt;height:10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5380946D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232679E4" wp14:editId="161EF7B9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21" name="Double Bracket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361AE9" id="Double Bracket 21" o:spid="_x0000_s1026" type="#_x0000_t185" style="position:absolute;margin-left:30.6pt;margin-top:1.55pt;width:10.65pt;height:10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6CAF4A4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3D122A28" wp14:editId="7CE811FA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11" name="Double Bracket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04BAC8" id="Double Bracket 111" o:spid="_x0000_s1026" type="#_x0000_t185" style="position:absolute;margin-left:28.25pt;margin-top:1.3pt;width:10.65pt;height:10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3317DF4B" w14:textId="77777777" w:rsidR="008E64CA" w:rsidRDefault="008E64CA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6E068EAA" wp14:editId="0C9C10DD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12" name="Double Bracket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66920C" id="Double Bracket 112" o:spid="_x0000_s1026" type="#_x0000_t185" style="position:absolute;margin-left:31.25pt;margin-top:1.1pt;width:10.65pt;height:10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8E64CA" w14:paraId="374E79F9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0688009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usefu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404930A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usefu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E89C233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cid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5EBD0A8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usefu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2B0845C" w14:textId="77777777" w:rsidR="008E64CA" w:rsidRDefault="008E64CA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at all useful</w:t>
            </w:r>
          </w:p>
          <w:p w14:paraId="28D2BAA1" w14:textId="77777777" w:rsidR="008E64CA" w:rsidRDefault="008E64CA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</w:tbl>
    <w:p w14:paraId="0D63679E" w14:textId="77777777" w:rsidR="008E64CA" w:rsidRDefault="008E64CA" w:rsidP="008E64CA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Please provide a reason for your answer:</w:t>
      </w:r>
    </w:p>
    <w:p w14:paraId="73C71DAE" w14:textId="49A5831F" w:rsidR="008E64CA" w:rsidRPr="00752183" w:rsidRDefault="008E64CA" w:rsidP="00705B6C">
      <w:pPr>
        <w:pStyle w:val="ListParagraph"/>
        <w:numPr>
          <w:ilvl w:val="1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Were there any disadvantages in using the XR tool in your class?</w:t>
      </w:r>
      <w:r w:rsidR="00752183">
        <w:rPr>
          <w:rFonts w:ascii="Arial" w:hAnsi="Arial" w:cs="Arial"/>
        </w:rPr>
        <w:t xml:space="preserve"> Yes/no. </w:t>
      </w:r>
      <w:r w:rsidRPr="00752183">
        <w:rPr>
          <w:rFonts w:ascii="Arial" w:hAnsi="Arial" w:cs="Arial"/>
        </w:rPr>
        <w:t xml:space="preserve">If yes, please specify the disadvantages: </w:t>
      </w:r>
    </w:p>
    <w:p w14:paraId="143602E1" w14:textId="16F46F3B" w:rsidR="008E64CA" w:rsidRPr="00752183" w:rsidRDefault="008E64CA" w:rsidP="00705B6C">
      <w:pPr>
        <w:pStyle w:val="ListParagraph"/>
        <w:numPr>
          <w:ilvl w:val="1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Were there any advantages in using the XR tool in your class?</w:t>
      </w:r>
      <w:r w:rsidR="00752183">
        <w:rPr>
          <w:rFonts w:ascii="Arial" w:hAnsi="Arial" w:cs="Arial"/>
        </w:rPr>
        <w:t xml:space="preserve"> Yes/No. </w:t>
      </w:r>
      <w:r w:rsidRPr="00752183">
        <w:rPr>
          <w:rFonts w:ascii="Arial" w:hAnsi="Arial" w:cs="Arial"/>
        </w:rPr>
        <w:t>If yes, please specify the advantages:</w:t>
      </w:r>
    </w:p>
    <w:p w14:paraId="084D9133" w14:textId="19A83D9F" w:rsidR="008E64CA" w:rsidRPr="00752183" w:rsidRDefault="008E64CA" w:rsidP="00705B6C">
      <w:pPr>
        <w:pStyle w:val="ListParagraph"/>
        <w:numPr>
          <w:ilvl w:val="1"/>
          <w:numId w:val="12"/>
        </w:numPr>
        <w:rPr>
          <w:rFonts w:ascii="Arial" w:hAnsi="Arial" w:cs="Arial"/>
        </w:rPr>
      </w:pPr>
      <w:r w:rsidRPr="00976754">
        <w:rPr>
          <w:rFonts w:ascii="Arial" w:hAnsi="Arial" w:cs="Arial"/>
        </w:rPr>
        <w:t xml:space="preserve">Given your experience throughout </w:t>
      </w:r>
      <w:r>
        <w:rPr>
          <w:rFonts w:ascii="Arial" w:hAnsi="Arial" w:cs="Arial"/>
        </w:rPr>
        <w:t xml:space="preserve">the </w:t>
      </w:r>
      <w:r w:rsidRPr="00976754">
        <w:rPr>
          <w:rFonts w:ascii="Arial" w:hAnsi="Arial" w:cs="Arial"/>
        </w:rPr>
        <w:t xml:space="preserve">entire process was it worth the time and effort you put into the project: </w:t>
      </w:r>
      <w:r w:rsidR="00752183">
        <w:rPr>
          <w:rFonts w:ascii="Arial" w:hAnsi="Arial" w:cs="Arial"/>
        </w:rPr>
        <w:t xml:space="preserve">Yes/No. </w:t>
      </w:r>
      <w:r w:rsidRPr="00752183">
        <w:rPr>
          <w:rFonts w:ascii="Arial" w:hAnsi="Arial" w:cs="Arial"/>
        </w:rPr>
        <w:t>Please specify:</w:t>
      </w:r>
    </w:p>
    <w:p w14:paraId="561D0C26" w14:textId="77777777" w:rsidR="00C8741B" w:rsidRDefault="008E64CA" w:rsidP="00705B6C">
      <w:pPr>
        <w:pStyle w:val="ListParagraph"/>
        <w:numPr>
          <w:ilvl w:val="1"/>
          <w:numId w:val="12"/>
        </w:numPr>
        <w:rPr>
          <w:rFonts w:ascii="Arial" w:hAnsi="Arial" w:cs="Arial"/>
        </w:rPr>
      </w:pPr>
      <w:r w:rsidRPr="00C8741B">
        <w:rPr>
          <w:rFonts w:ascii="Arial" w:hAnsi="Arial" w:cs="Arial"/>
        </w:rPr>
        <w:t xml:space="preserve">Given your experience throughout the entire process would you do it again? </w:t>
      </w:r>
      <w:r w:rsidR="00752183" w:rsidRPr="00C8741B">
        <w:rPr>
          <w:rFonts w:ascii="Arial" w:hAnsi="Arial" w:cs="Arial"/>
        </w:rPr>
        <w:t xml:space="preserve">Yes/No. </w:t>
      </w:r>
      <w:r w:rsidR="00C8741B" w:rsidRPr="00C8741B">
        <w:rPr>
          <w:rFonts w:ascii="Arial" w:hAnsi="Arial" w:cs="Arial"/>
        </w:rPr>
        <w:t>Please specify.</w:t>
      </w:r>
    </w:p>
    <w:p w14:paraId="5589C8AC" w14:textId="6494500D" w:rsidR="008E64CA" w:rsidRPr="00C8741B" w:rsidRDefault="008E64CA" w:rsidP="00705B6C">
      <w:pPr>
        <w:pStyle w:val="ListParagraph"/>
        <w:numPr>
          <w:ilvl w:val="1"/>
          <w:numId w:val="12"/>
        </w:numPr>
        <w:rPr>
          <w:rFonts w:ascii="Arial" w:hAnsi="Arial" w:cs="Arial"/>
        </w:rPr>
      </w:pPr>
      <w:r w:rsidRPr="00C8741B">
        <w:rPr>
          <w:rFonts w:ascii="Arial" w:hAnsi="Arial" w:cs="Arial"/>
        </w:rPr>
        <w:t xml:space="preserve">If you did it again/ had to do it again, would you change your approach and/ or procedure? </w:t>
      </w:r>
      <w:r w:rsidR="00C8741B">
        <w:rPr>
          <w:rFonts w:ascii="Arial" w:hAnsi="Arial" w:cs="Arial"/>
        </w:rPr>
        <w:t xml:space="preserve">Yes/No. </w:t>
      </w:r>
      <w:r w:rsidRPr="00C8741B">
        <w:rPr>
          <w:rFonts w:ascii="Arial" w:hAnsi="Arial" w:cs="Arial"/>
        </w:rPr>
        <w:t xml:space="preserve">If </w:t>
      </w:r>
      <w:proofErr w:type="gramStart"/>
      <w:r w:rsidRPr="00C8741B">
        <w:rPr>
          <w:rFonts w:ascii="Arial" w:hAnsi="Arial" w:cs="Arial"/>
        </w:rPr>
        <w:t>yes</w:t>
      </w:r>
      <w:proofErr w:type="gramEnd"/>
      <w:r w:rsidRPr="00C8741B">
        <w:rPr>
          <w:rFonts w:ascii="Arial" w:hAnsi="Arial" w:cs="Arial"/>
        </w:rPr>
        <w:t xml:space="preserve"> please specify:</w:t>
      </w:r>
    </w:p>
    <w:p w14:paraId="77ED9406" w14:textId="54356F51" w:rsidR="008E64CA" w:rsidRDefault="00705B6C" w:rsidP="008E64C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4. </w:t>
      </w:r>
      <w:r w:rsidR="008E64CA">
        <w:rPr>
          <w:rFonts w:ascii="Arial" w:hAnsi="Arial" w:cs="Arial"/>
          <w:b/>
        </w:rPr>
        <w:t>Any final</w:t>
      </w:r>
      <w:r w:rsidR="008E64CA" w:rsidRPr="00D14236">
        <w:rPr>
          <w:rFonts w:ascii="Arial" w:hAnsi="Arial" w:cs="Arial"/>
          <w:b/>
        </w:rPr>
        <w:t xml:space="preserve"> topics and comments </w:t>
      </w:r>
      <w:r w:rsidR="008E64CA">
        <w:rPr>
          <w:rFonts w:ascii="Arial" w:hAnsi="Arial" w:cs="Arial"/>
          <w:b/>
        </w:rPr>
        <w:t xml:space="preserve">you would like to </w:t>
      </w:r>
      <w:r w:rsidR="008E64CA" w:rsidRPr="00D14236">
        <w:rPr>
          <w:rFonts w:ascii="Arial" w:hAnsi="Arial" w:cs="Arial"/>
          <w:b/>
        </w:rPr>
        <w:t xml:space="preserve">add: </w:t>
      </w:r>
    </w:p>
    <w:p w14:paraId="14073FF1" w14:textId="4DDBAA70" w:rsidR="000E413B" w:rsidRDefault="000E413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BA5E39D" w14:textId="02303627" w:rsidR="001F4290" w:rsidRPr="001F4290" w:rsidRDefault="001F4290" w:rsidP="001F4290">
      <w:pPr>
        <w:pStyle w:val="Heading2"/>
        <w:numPr>
          <w:ilvl w:val="0"/>
          <w:numId w:val="34"/>
        </w:numPr>
        <w:rPr>
          <w:rFonts w:ascii="Arial" w:hAnsi="Arial" w:cs="Arial"/>
          <w:b/>
          <w:bCs/>
        </w:rPr>
      </w:pPr>
      <w:r w:rsidRPr="001F4290">
        <w:rPr>
          <w:rFonts w:ascii="Arial" w:hAnsi="Arial" w:cs="Arial"/>
          <w:b/>
          <w:bCs/>
        </w:rPr>
        <w:lastRenderedPageBreak/>
        <w:t>Developer Questions (Phase 2)</w:t>
      </w:r>
    </w:p>
    <w:p w14:paraId="72E6F18D" w14:textId="078BC10E" w:rsidR="005719C5" w:rsidRPr="000E413B" w:rsidRDefault="005719C5" w:rsidP="00A6018D">
      <w:pPr>
        <w:spacing w:after="120" w:line="240" w:lineRule="auto"/>
        <w:jc w:val="both"/>
        <w:rPr>
          <w:rFonts w:ascii="Arial" w:hAnsi="Arial" w:cs="Arial"/>
          <w:b/>
          <w:bCs/>
          <w:color w:val="002060"/>
          <w:sz w:val="28"/>
          <w:szCs w:val="28"/>
        </w:rPr>
      </w:pPr>
      <w:r>
        <w:rPr>
          <w:rFonts w:ascii="Arial" w:hAnsi="Arial" w:cs="Arial"/>
          <w:b/>
        </w:rPr>
        <w:t xml:space="preserve">Section 1) General satisfaction </w:t>
      </w:r>
    </w:p>
    <w:p w14:paraId="20CD9B9F" w14:textId="77777777" w:rsidR="005719C5" w:rsidRPr="00D05233" w:rsidRDefault="005719C5" w:rsidP="005719C5">
      <w:pPr>
        <w:pStyle w:val="ListParagraph"/>
        <w:numPr>
          <w:ilvl w:val="1"/>
          <w:numId w:val="11"/>
        </w:numPr>
        <w:ind w:left="360"/>
        <w:rPr>
          <w:rFonts w:ascii="Arial" w:hAnsi="Arial" w:cs="Arial"/>
        </w:rPr>
      </w:pPr>
      <w:r w:rsidRPr="00D05233">
        <w:rPr>
          <w:rFonts w:ascii="Arial" w:hAnsi="Arial" w:cs="Arial"/>
        </w:rPr>
        <w:t xml:space="preserve">On </w:t>
      </w:r>
      <w:proofErr w:type="gramStart"/>
      <w:r w:rsidRPr="00D05233">
        <w:rPr>
          <w:rFonts w:ascii="Arial" w:hAnsi="Arial" w:cs="Arial"/>
        </w:rPr>
        <w:t>a</w:t>
      </w:r>
      <w:proofErr w:type="gramEnd"/>
      <w:r w:rsidRPr="00D05233">
        <w:rPr>
          <w:rFonts w:ascii="Arial" w:hAnsi="Arial" w:cs="Arial"/>
        </w:rPr>
        <w:t xml:space="preserve"> whole are you satisfied with the developed </w:t>
      </w:r>
      <w:r>
        <w:rPr>
          <w:rFonts w:ascii="Arial" w:hAnsi="Arial" w:cs="Arial"/>
        </w:rPr>
        <w:t>XR application</w:t>
      </w:r>
      <w:r w:rsidRPr="00D05233">
        <w:rPr>
          <w:rFonts w:ascii="Arial" w:hAnsi="Arial" w:cs="Arial"/>
        </w:rPr>
        <w:t xml:space="preserve">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5719C5" w14:paraId="16C493A7" w14:textId="77777777" w:rsidTr="008240AB">
        <w:tc>
          <w:tcPr>
            <w:tcW w:w="1667" w:type="dxa"/>
          </w:tcPr>
          <w:p w14:paraId="166226E7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78444060" wp14:editId="6D669A15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23" name="Double Bracket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C25F90" id="Double Bracket 123" o:spid="_x0000_s1026" type="#_x0000_t185" style="position:absolute;margin-left:26.35pt;margin-top:1.05pt;width:10.65pt;height:10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4E7B28D6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14321789" wp14:editId="60BD98A4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24" name="Double Bracket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205F85" id="Double Bracket 124" o:spid="_x0000_s1026" type="#_x0000_t185" style="position:absolute;margin-left:30.85pt;margin-top:.75pt;width:10.65pt;height:10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65DA6711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6495BC6B" wp14:editId="5F6A43D7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25" name="Double Bracket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4D88B3" id="Double Bracket 125" o:spid="_x0000_s1026" type="#_x0000_t185" style="position:absolute;margin-left:30.6pt;margin-top:1.55pt;width:10.65pt;height:10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6B0E267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0AB96953" wp14:editId="060A3CF1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31" name="Double Bracket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18F746" id="Double Bracket 31" o:spid="_x0000_s1026" type="#_x0000_t185" style="position:absolute;margin-left:28.25pt;margin-top:1.3pt;width:10.65pt;height:10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4AEA3A1F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1D0AE56" wp14:editId="4DBCE957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32" name="Double Bracket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2DF24F" id="Double Bracket 32" o:spid="_x0000_s1026" type="#_x0000_t185" style="position:absolute;margin-left:31.25pt;margin-top:1.1pt;width:10.65pt;height:10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5719C5" w14:paraId="0E2DD90A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E611FB9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satisfi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F0ABC92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satisfi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9F10801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satisfi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ECCD578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satisfi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32644E5" w14:textId="77777777" w:rsidR="005719C5" w:rsidRDefault="005719C5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 satisfied</w:t>
            </w:r>
          </w:p>
        </w:tc>
      </w:tr>
    </w:tbl>
    <w:p w14:paraId="6E787AE6" w14:textId="77777777" w:rsidR="005719C5" w:rsidRPr="00B01491" w:rsidRDefault="005719C5" w:rsidP="005719C5">
      <w:pPr>
        <w:pStyle w:val="ListParagraph"/>
        <w:ind w:left="360"/>
        <w:rPr>
          <w:rFonts w:ascii="Arial" w:hAnsi="Arial" w:cs="Arial"/>
        </w:rPr>
      </w:pPr>
      <w:r>
        <w:rPr>
          <w:rFonts w:ascii="Arial" w:hAnsi="Arial" w:cs="Arial"/>
        </w:rPr>
        <w:t>If no, please specify what aspects you are not satisfied with:</w:t>
      </w:r>
    </w:p>
    <w:p w14:paraId="4599158D" w14:textId="77777777" w:rsidR="005719C5" w:rsidRPr="00D05233" w:rsidRDefault="005719C5" w:rsidP="005719C5">
      <w:pPr>
        <w:pStyle w:val="ListParagraph"/>
        <w:numPr>
          <w:ilvl w:val="1"/>
          <w:numId w:val="11"/>
        </w:numPr>
        <w:ind w:left="360"/>
        <w:rPr>
          <w:rFonts w:ascii="Arial" w:hAnsi="Arial" w:cs="Arial"/>
        </w:rPr>
      </w:pPr>
      <w:r w:rsidRPr="00D05233">
        <w:rPr>
          <w:rFonts w:ascii="Arial" w:hAnsi="Arial" w:cs="Arial"/>
        </w:rPr>
        <w:t xml:space="preserve">In your opinion, how likely is it that the developed </w:t>
      </w:r>
      <w:r>
        <w:rPr>
          <w:rFonts w:ascii="Arial" w:hAnsi="Arial" w:cs="Arial"/>
        </w:rPr>
        <w:t>XR application</w:t>
      </w:r>
      <w:r w:rsidRPr="00D05233">
        <w:rPr>
          <w:rFonts w:ascii="Arial" w:hAnsi="Arial" w:cs="Arial"/>
        </w:rPr>
        <w:t xml:space="preserve"> will be an effective and useful teaching tool for </w:t>
      </w:r>
      <w:r>
        <w:rPr>
          <w:rFonts w:ascii="Arial" w:hAnsi="Arial" w:cs="Arial"/>
        </w:rPr>
        <w:t xml:space="preserve">a university </w:t>
      </w:r>
      <w:r w:rsidRPr="00D05233">
        <w:rPr>
          <w:rFonts w:ascii="Arial" w:hAnsi="Arial" w:cs="Arial"/>
        </w:rPr>
        <w:t xml:space="preserve">course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5719C5" w14:paraId="1AC2B570" w14:textId="77777777" w:rsidTr="008240AB">
        <w:tc>
          <w:tcPr>
            <w:tcW w:w="1667" w:type="dxa"/>
          </w:tcPr>
          <w:p w14:paraId="5781164B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63508F1C" wp14:editId="248F2394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26" name="Double Bracket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206030" id="Double Bracket 126" o:spid="_x0000_s1026" type="#_x0000_t185" style="position:absolute;margin-left:26.35pt;margin-top:1.05pt;width:10.65pt;height:10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E41164A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254A8A7" wp14:editId="24D6D7E0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27" name="Double Bracket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D5E8B7" id="Double Bracket 127" o:spid="_x0000_s1026" type="#_x0000_t185" style="position:absolute;margin-left:30.85pt;margin-top:.75pt;width:10.65pt;height:10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7200BC98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6124719B" wp14:editId="4E274137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28" name="Double Bracket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1B15F3" id="Double Bracket 128" o:spid="_x0000_s1026" type="#_x0000_t185" style="position:absolute;margin-left:30.6pt;margin-top:1.55pt;width:10.65pt;height:10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214FF766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52FDC920" wp14:editId="6D19AAE9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29" name="Double Bracket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4480D7" id="Double Bracket 129" o:spid="_x0000_s1026" type="#_x0000_t185" style="position:absolute;margin-left:28.25pt;margin-top:1.3pt;width:10.65pt;height:10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13D2D85A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CBEA821" wp14:editId="0944BAA8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30" name="Double Bracket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3F4AE5" id="Double Bracket 130" o:spid="_x0000_s1026" type="#_x0000_t185" style="position:absolute;margin-left:31.25pt;margin-top:1.1pt;width:10.65pt;height:10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5719C5" w14:paraId="25A41C68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AB73AC4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likel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2564A12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likel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3645859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cid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B9E36EF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like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FAE382E" w14:textId="77777777" w:rsidR="005719C5" w:rsidRDefault="005719C5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at all likely</w:t>
            </w:r>
          </w:p>
          <w:p w14:paraId="79AE0FE1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</w:tbl>
    <w:p w14:paraId="03F296D7" w14:textId="7FA14F3E" w:rsidR="005719C5" w:rsidRDefault="005719C5" w:rsidP="005719C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If you selected </w:t>
      </w:r>
      <w:proofErr w:type="gramStart"/>
      <w:r>
        <w:rPr>
          <w:rFonts w:ascii="Arial" w:hAnsi="Arial" w:cs="Arial"/>
        </w:rPr>
        <w:t>unlikely</w:t>
      </w:r>
      <w:proofErr w:type="gramEnd"/>
      <w:r>
        <w:rPr>
          <w:rFonts w:ascii="Arial" w:hAnsi="Arial" w:cs="Arial"/>
        </w:rPr>
        <w:t xml:space="preserve"> please specify why:</w:t>
      </w:r>
    </w:p>
    <w:p w14:paraId="6A69F1E3" w14:textId="77777777" w:rsidR="005719C5" w:rsidRDefault="005719C5" w:rsidP="005719C5">
      <w:pPr>
        <w:pStyle w:val="ListParagraph"/>
        <w:rPr>
          <w:rFonts w:ascii="Arial" w:hAnsi="Arial" w:cs="Arial"/>
          <w:b/>
        </w:rPr>
      </w:pPr>
    </w:p>
    <w:p w14:paraId="0C915E45" w14:textId="77777777" w:rsidR="005719C5" w:rsidRDefault="005719C5" w:rsidP="005719C5">
      <w:pPr>
        <w:pStyle w:val="ListParagraph"/>
        <w:numPr>
          <w:ilvl w:val="1"/>
          <w:numId w:val="11"/>
        </w:numPr>
        <w:ind w:left="360"/>
        <w:rPr>
          <w:rFonts w:ascii="Arial" w:hAnsi="Arial" w:cs="Arial"/>
        </w:rPr>
      </w:pPr>
      <w:r w:rsidRPr="00ED0714">
        <w:rPr>
          <w:rFonts w:ascii="Arial" w:hAnsi="Arial" w:cs="Arial"/>
        </w:rPr>
        <w:t xml:space="preserve">Based on your </w:t>
      </w:r>
      <w:r>
        <w:rPr>
          <w:rFonts w:ascii="Arial" w:hAnsi="Arial" w:cs="Arial"/>
        </w:rPr>
        <w:t xml:space="preserve">experience in content creation, </w:t>
      </w:r>
      <w:r w:rsidRPr="00ED0714">
        <w:rPr>
          <w:rFonts w:ascii="Arial" w:hAnsi="Arial" w:cs="Arial"/>
        </w:rPr>
        <w:t xml:space="preserve">please rate the level of </w:t>
      </w:r>
      <w:r>
        <w:rPr>
          <w:rFonts w:ascii="Arial" w:hAnsi="Arial" w:cs="Arial"/>
        </w:rPr>
        <w:t>difficulty</w:t>
      </w:r>
      <w:r w:rsidRPr="00ED0714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this</w:t>
      </w:r>
      <w:r w:rsidRPr="00ED0714">
        <w:rPr>
          <w:rFonts w:ascii="Arial" w:hAnsi="Arial" w:cs="Arial"/>
        </w:rPr>
        <w:t xml:space="preserve"> XR application</w:t>
      </w:r>
      <w:r>
        <w:rPr>
          <w:rFonts w:ascii="Arial" w:hAnsi="Arial" w:cs="Arial"/>
        </w:rPr>
        <w:t xml:space="preserve"> in terms of developing the tool: </w:t>
      </w:r>
    </w:p>
    <w:p w14:paraId="3FDA3E54" w14:textId="77777777" w:rsidR="005719C5" w:rsidRDefault="005719C5" w:rsidP="005719C5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4"/>
        <w:gridCol w:w="1374"/>
        <w:gridCol w:w="1374"/>
        <w:gridCol w:w="1374"/>
        <w:gridCol w:w="1375"/>
        <w:gridCol w:w="1375"/>
      </w:tblGrid>
      <w:tr w:rsidR="005719C5" w14:paraId="6A9D0ED8" w14:textId="77777777" w:rsidTr="00A4660F">
        <w:tc>
          <w:tcPr>
            <w:tcW w:w="2144" w:type="dxa"/>
          </w:tcPr>
          <w:p w14:paraId="3295FE60" w14:textId="77777777" w:rsidR="005719C5" w:rsidRDefault="005719C5" w:rsidP="00A4660F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3F4C64E5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difficult</w:t>
            </w:r>
          </w:p>
        </w:tc>
        <w:tc>
          <w:tcPr>
            <w:tcW w:w="1375" w:type="dxa"/>
          </w:tcPr>
          <w:p w14:paraId="70C76B9F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icult</w:t>
            </w:r>
          </w:p>
        </w:tc>
        <w:tc>
          <w:tcPr>
            <w:tcW w:w="1375" w:type="dxa"/>
          </w:tcPr>
          <w:p w14:paraId="2D78A913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</w:t>
            </w:r>
          </w:p>
        </w:tc>
        <w:tc>
          <w:tcPr>
            <w:tcW w:w="1376" w:type="dxa"/>
          </w:tcPr>
          <w:p w14:paraId="08FB108D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sy</w:t>
            </w:r>
          </w:p>
        </w:tc>
        <w:tc>
          <w:tcPr>
            <w:tcW w:w="1376" w:type="dxa"/>
          </w:tcPr>
          <w:p w14:paraId="22B6B21D" w14:textId="77777777" w:rsidR="005719C5" w:rsidRDefault="005719C5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easy</w:t>
            </w:r>
          </w:p>
          <w:p w14:paraId="55DBC18D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5719C5" w14:paraId="19253DDA" w14:textId="77777777" w:rsidTr="00A4660F">
        <w:tc>
          <w:tcPr>
            <w:tcW w:w="2144" w:type="dxa"/>
          </w:tcPr>
          <w:p w14:paraId="264F5F65" w14:textId="77777777" w:rsidR="005719C5" w:rsidRDefault="005719C5" w:rsidP="00A4660F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 matter/ complexity of content</w:t>
            </w:r>
          </w:p>
        </w:tc>
        <w:tc>
          <w:tcPr>
            <w:tcW w:w="1375" w:type="dxa"/>
          </w:tcPr>
          <w:p w14:paraId="2590AAF9" w14:textId="7D96C5E5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1034D654" w14:textId="5DA6D011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1AB8012E" w14:textId="0857A766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6D315603" w14:textId="70E2C93A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3C22ABCA" w14:textId="15567685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5719C5" w14:paraId="2F7B2757" w14:textId="77777777" w:rsidTr="00A4660F">
        <w:tc>
          <w:tcPr>
            <w:tcW w:w="2144" w:type="dxa"/>
          </w:tcPr>
          <w:p w14:paraId="44C28307" w14:textId="77777777" w:rsidR="005719C5" w:rsidRDefault="005719C5" w:rsidP="00A4660F">
            <w:pPr>
              <w:rPr>
                <w:rFonts w:ascii="Arial" w:hAnsi="Arial" w:cs="Arial"/>
              </w:rPr>
            </w:pPr>
            <w:r w:rsidRPr="00A0767F">
              <w:rPr>
                <w:rFonts w:ascii="Arial" w:hAnsi="Arial" w:cs="Arial"/>
              </w:rPr>
              <w:t>Concept design and storyboarding</w:t>
            </w:r>
          </w:p>
        </w:tc>
        <w:tc>
          <w:tcPr>
            <w:tcW w:w="1375" w:type="dxa"/>
          </w:tcPr>
          <w:p w14:paraId="510169B3" w14:textId="64B1F319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5849FD1D" w14:textId="04340655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31AFCEAC" w14:textId="5F8CB5C6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2F8DD30A" w14:textId="6330E04E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05F552EE" w14:textId="1CEA07BE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5719C5" w14:paraId="28118E83" w14:textId="77777777" w:rsidTr="00A4660F">
        <w:tc>
          <w:tcPr>
            <w:tcW w:w="2144" w:type="dxa"/>
          </w:tcPr>
          <w:p w14:paraId="22A0F4E5" w14:textId="77777777" w:rsidR="005719C5" w:rsidRDefault="005719C5" w:rsidP="00A466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phic design (including UI, UX, menus)</w:t>
            </w:r>
          </w:p>
        </w:tc>
        <w:tc>
          <w:tcPr>
            <w:tcW w:w="1375" w:type="dxa"/>
          </w:tcPr>
          <w:p w14:paraId="0B3601AB" w14:textId="38A6A3B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15A216F2" w14:textId="0C55441A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4FE01CB5" w14:textId="5A8052F0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7968F10F" w14:textId="75744186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4BB2DE93" w14:textId="39B80921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5719C5" w14:paraId="4ED61347" w14:textId="77777777" w:rsidTr="00A4660F">
        <w:tc>
          <w:tcPr>
            <w:tcW w:w="2144" w:type="dxa"/>
          </w:tcPr>
          <w:p w14:paraId="4494FAA7" w14:textId="77777777" w:rsidR="005719C5" w:rsidRDefault="005719C5" w:rsidP="00A4660F">
            <w:pPr>
              <w:rPr>
                <w:rFonts w:ascii="Arial" w:hAnsi="Arial" w:cs="Arial"/>
              </w:rPr>
            </w:pPr>
          </w:p>
          <w:p w14:paraId="2260A1F3" w14:textId="77777777" w:rsidR="005719C5" w:rsidRDefault="005719C5" w:rsidP="00A4660F">
            <w:pPr>
              <w:rPr>
                <w:rFonts w:ascii="Arial" w:hAnsi="Arial" w:cs="Arial"/>
              </w:rPr>
            </w:pPr>
            <w:r w:rsidRPr="00A0767F">
              <w:rPr>
                <w:rFonts w:ascii="Arial" w:hAnsi="Arial" w:cs="Arial"/>
              </w:rPr>
              <w:t>Audio design</w:t>
            </w:r>
          </w:p>
        </w:tc>
        <w:tc>
          <w:tcPr>
            <w:tcW w:w="1375" w:type="dxa"/>
          </w:tcPr>
          <w:p w14:paraId="3DBF451C" w14:textId="1830E2B3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217E6C49" w14:textId="63EA0C08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2CF3F48C" w14:textId="766D5205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6F10F744" w14:textId="4572C4F9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646697AF" w14:textId="3A1EF54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5719C5" w14:paraId="1C1BD2E0" w14:textId="77777777" w:rsidTr="00A4660F">
        <w:tc>
          <w:tcPr>
            <w:tcW w:w="2144" w:type="dxa"/>
          </w:tcPr>
          <w:p w14:paraId="05AE6A8E" w14:textId="77777777" w:rsidR="005719C5" w:rsidRDefault="005719C5" w:rsidP="00A4660F">
            <w:pPr>
              <w:rPr>
                <w:rFonts w:ascii="Arial" w:hAnsi="Arial" w:cs="Arial"/>
              </w:rPr>
            </w:pPr>
          </w:p>
          <w:p w14:paraId="0F3A824F" w14:textId="77777777" w:rsidR="005719C5" w:rsidRPr="00AE5EB3" w:rsidRDefault="005719C5" w:rsidP="00A4660F">
            <w:pPr>
              <w:rPr>
                <w:rFonts w:ascii="Arial" w:hAnsi="Arial" w:cs="Arial"/>
              </w:rPr>
            </w:pPr>
            <w:r w:rsidRPr="00A0767F">
              <w:rPr>
                <w:rFonts w:ascii="Arial" w:hAnsi="Arial" w:cs="Arial"/>
              </w:rPr>
              <w:t>Coding</w:t>
            </w:r>
          </w:p>
        </w:tc>
        <w:tc>
          <w:tcPr>
            <w:tcW w:w="1375" w:type="dxa"/>
          </w:tcPr>
          <w:p w14:paraId="3F4682C8" w14:textId="00F0209B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1160BC98" w14:textId="622ECFB5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0F22C9A0" w14:textId="58BDBB6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6F4FC155" w14:textId="35376B8A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09E11CD5" w14:textId="325A282B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5719C5" w14:paraId="0B8316E0" w14:textId="77777777" w:rsidTr="00A4660F">
        <w:tc>
          <w:tcPr>
            <w:tcW w:w="2144" w:type="dxa"/>
          </w:tcPr>
          <w:p w14:paraId="72759764" w14:textId="77777777" w:rsidR="005719C5" w:rsidRDefault="005719C5" w:rsidP="00A4660F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 and reporting system</w:t>
            </w:r>
          </w:p>
        </w:tc>
        <w:tc>
          <w:tcPr>
            <w:tcW w:w="1375" w:type="dxa"/>
          </w:tcPr>
          <w:p w14:paraId="7099CF92" w14:textId="248D7676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0AA78CE5" w14:textId="53EB9AF1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786B80EC" w14:textId="12F52BF9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10EB8F38" w14:textId="732BFE71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77EAF342" w14:textId="5EAF794E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5719C5" w14:paraId="19BF6C2A" w14:textId="77777777" w:rsidTr="00A4660F">
        <w:tc>
          <w:tcPr>
            <w:tcW w:w="2144" w:type="dxa"/>
          </w:tcPr>
          <w:p w14:paraId="3F11586E" w14:textId="77777777" w:rsidR="005719C5" w:rsidRDefault="005719C5" w:rsidP="00A4660F">
            <w:pPr>
              <w:rPr>
                <w:rFonts w:ascii="Arial" w:hAnsi="Arial" w:cs="Arial"/>
              </w:rPr>
            </w:pPr>
          </w:p>
          <w:p w14:paraId="177A51A0" w14:textId="77777777" w:rsidR="005719C5" w:rsidRDefault="005719C5" w:rsidP="00A466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g fixing</w:t>
            </w:r>
          </w:p>
        </w:tc>
        <w:tc>
          <w:tcPr>
            <w:tcW w:w="1375" w:type="dxa"/>
          </w:tcPr>
          <w:p w14:paraId="15461442" w14:textId="31BEB4B0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2AA635E2" w14:textId="647A17DB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229E7925" w14:textId="7DBBECC6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1D61720B" w14:textId="15FF6760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2199863C" w14:textId="55C025CE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5719C5" w14:paraId="71C00847" w14:textId="77777777" w:rsidTr="00A4660F">
        <w:tc>
          <w:tcPr>
            <w:tcW w:w="2144" w:type="dxa"/>
          </w:tcPr>
          <w:p w14:paraId="5FA53BDB" w14:textId="77777777" w:rsidR="005719C5" w:rsidRDefault="005719C5" w:rsidP="00A4660F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ject Management</w:t>
            </w:r>
          </w:p>
        </w:tc>
        <w:tc>
          <w:tcPr>
            <w:tcW w:w="1375" w:type="dxa"/>
          </w:tcPr>
          <w:p w14:paraId="5F50AAD7" w14:textId="1E35DD86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69C784B7" w14:textId="0175A1DA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4C91C6EC" w14:textId="0EAA5B99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1B50CBA1" w14:textId="571E3FF2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7DCB0D09" w14:textId="26F16F0C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5719C5" w14:paraId="54C5D152" w14:textId="77777777" w:rsidTr="00A4660F">
        <w:tc>
          <w:tcPr>
            <w:tcW w:w="2144" w:type="dxa"/>
          </w:tcPr>
          <w:p w14:paraId="6F0A8F4A" w14:textId="77777777" w:rsidR="005719C5" w:rsidRDefault="005719C5" w:rsidP="00A4660F">
            <w:pPr>
              <w:pStyle w:val="ListParagraph"/>
              <w:ind w:left="0"/>
              <w:rPr>
                <w:rFonts w:ascii="Arial" w:hAnsi="Arial" w:cs="Arial"/>
              </w:rPr>
            </w:pPr>
            <w:r w:rsidRPr="00AA0E41">
              <w:rPr>
                <w:rFonts w:ascii="Arial" w:hAnsi="Arial" w:cs="Arial"/>
              </w:rPr>
              <w:t xml:space="preserve">Communication </w:t>
            </w:r>
            <w:r>
              <w:rPr>
                <w:rFonts w:ascii="Arial" w:hAnsi="Arial" w:cs="Arial"/>
              </w:rPr>
              <w:t>with subject matter experts</w:t>
            </w:r>
          </w:p>
        </w:tc>
        <w:tc>
          <w:tcPr>
            <w:tcW w:w="1375" w:type="dxa"/>
          </w:tcPr>
          <w:p w14:paraId="30D5CE3A" w14:textId="58914758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02DC0838" w14:textId="177F8DEF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3A1E01A8" w14:textId="59FF52E3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22E3A28F" w14:textId="62262085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5AB45FA3" w14:textId="703E50E6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5719C5" w14:paraId="0D749840" w14:textId="77777777" w:rsidTr="00A4660F">
        <w:tc>
          <w:tcPr>
            <w:tcW w:w="2144" w:type="dxa"/>
          </w:tcPr>
          <w:p w14:paraId="43FC2037" w14:textId="77777777" w:rsidR="005719C5" w:rsidRDefault="005719C5" w:rsidP="00A4660F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375" w:type="dxa"/>
          </w:tcPr>
          <w:p w14:paraId="3A6CA743" w14:textId="420440ED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7559818A" w14:textId="01840D70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5" w:type="dxa"/>
          </w:tcPr>
          <w:p w14:paraId="05CB80ED" w14:textId="21CAF0C9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6B1DA5E3" w14:textId="6151FFB0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6B71F298" w14:textId="362C6CAD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</w:tbl>
    <w:p w14:paraId="4D01796F" w14:textId="77777777" w:rsidR="005719C5" w:rsidRDefault="005719C5" w:rsidP="005719C5">
      <w:pPr>
        <w:pStyle w:val="ListParagraph"/>
        <w:ind w:left="498"/>
        <w:rPr>
          <w:rFonts w:ascii="Arial" w:hAnsi="Arial" w:cs="Arial"/>
        </w:rPr>
      </w:pPr>
    </w:p>
    <w:p w14:paraId="4C9C7B47" w14:textId="77777777" w:rsidR="005719C5" w:rsidRDefault="005719C5" w:rsidP="005719C5">
      <w:pPr>
        <w:pStyle w:val="ListParagraph"/>
        <w:ind w:left="498"/>
        <w:rPr>
          <w:rFonts w:ascii="Arial" w:hAnsi="Arial" w:cs="Arial"/>
        </w:rPr>
      </w:pPr>
    </w:p>
    <w:p w14:paraId="2A323879" w14:textId="77777777" w:rsidR="005719C5" w:rsidRPr="00D05233" w:rsidRDefault="005719C5" w:rsidP="005719C5">
      <w:pPr>
        <w:pStyle w:val="ListParagraph"/>
        <w:numPr>
          <w:ilvl w:val="1"/>
          <w:numId w:val="23"/>
        </w:numPr>
        <w:rPr>
          <w:rFonts w:ascii="Arial" w:hAnsi="Arial" w:cs="Arial"/>
        </w:rPr>
      </w:pPr>
      <w:r>
        <w:rPr>
          <w:rFonts w:ascii="Arial" w:hAnsi="Arial" w:cs="Arial"/>
        </w:rPr>
        <w:t>As a hole, how would you rate the collaboration/ working relationship with the University of Newcastle</w:t>
      </w:r>
      <w:r w:rsidRPr="00D05233">
        <w:rPr>
          <w:rFonts w:ascii="Arial" w:hAnsi="Arial" w:cs="Arial"/>
        </w:rPr>
        <w:t xml:space="preserve">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5719C5" w14:paraId="62808E9E" w14:textId="77777777" w:rsidTr="008240AB">
        <w:tc>
          <w:tcPr>
            <w:tcW w:w="1667" w:type="dxa"/>
          </w:tcPr>
          <w:p w14:paraId="08808CCC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360D9704" wp14:editId="426734AB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64" name="Double Bracket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DC7231" id="Double Bracket 164" o:spid="_x0000_s1026" type="#_x0000_t185" style="position:absolute;margin-left:26.35pt;margin-top:1.05pt;width:10.65pt;height:10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46A62ACD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0C5C5127" wp14:editId="4CA1EE27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65" name="Double Bracket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519BD9" id="Double Bracket 165" o:spid="_x0000_s1026" type="#_x0000_t185" style="position:absolute;margin-left:30.85pt;margin-top:.75pt;width:10.65pt;height:10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6FC4D941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7B3A35B7" wp14:editId="032BAEBC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66" name="Double Bracket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3C6FB2" id="Double Bracket 166" o:spid="_x0000_s1026" type="#_x0000_t185" style="position:absolute;margin-left:30.6pt;margin-top:1.55pt;width:10.65pt;height:10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6DCF8A32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3DDB2283" wp14:editId="1AC7C89F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4" name="Double Bracke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43A19D" id="Double Bracket 4" o:spid="_x0000_s1026" type="#_x0000_t185" style="position:absolute;margin-left:28.25pt;margin-top:1.3pt;width:10.65pt;height:10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4DF59C78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7D683BBF" wp14:editId="22C9133D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5" name="Double Bracke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5B59B3" id="Double Bracket 5" o:spid="_x0000_s1026" type="#_x0000_t185" style="position:absolute;margin-left:31.25pt;margin-top:1.1pt;width:10.65pt;height:10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5719C5" w14:paraId="07C5477A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8EC3A3B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at working relationship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982ECC9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ood working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EC29E88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good nor bad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B489423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icult working relationshi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A67B631" w14:textId="77777777" w:rsidR="005719C5" w:rsidRDefault="005719C5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difficult working relationship</w:t>
            </w:r>
          </w:p>
        </w:tc>
      </w:tr>
    </w:tbl>
    <w:p w14:paraId="46ED128F" w14:textId="77777777" w:rsidR="005719C5" w:rsidRDefault="005719C5" w:rsidP="005719C5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If you indicated a difficult working </w:t>
      </w:r>
      <w:proofErr w:type="gramStart"/>
      <w:r>
        <w:rPr>
          <w:rFonts w:ascii="Arial" w:hAnsi="Arial" w:cs="Arial"/>
        </w:rPr>
        <w:t>relationship</w:t>
      </w:r>
      <w:proofErr w:type="gramEnd"/>
      <w:r>
        <w:rPr>
          <w:rFonts w:ascii="Arial" w:hAnsi="Arial" w:cs="Arial"/>
        </w:rPr>
        <w:t xml:space="preserve"> please specify why:</w:t>
      </w:r>
    </w:p>
    <w:p w14:paraId="505F4083" w14:textId="77777777" w:rsidR="005719C5" w:rsidRDefault="005719C5" w:rsidP="005719C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2) Feedback on developmental process</w:t>
      </w:r>
    </w:p>
    <w:p w14:paraId="713AB56F" w14:textId="77777777" w:rsidR="005719C5" w:rsidRPr="00F42ED9" w:rsidRDefault="005719C5" w:rsidP="005719C5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F42ED9">
        <w:rPr>
          <w:rFonts w:ascii="Arial" w:hAnsi="Arial" w:cs="Arial"/>
        </w:rPr>
        <w:lastRenderedPageBreak/>
        <w:t xml:space="preserve">How long did the developmental process take, absolute time start to finish? </w:t>
      </w:r>
    </w:p>
    <w:p w14:paraId="1510A8A6" w14:textId="77777777" w:rsidR="005719C5" w:rsidRPr="00F42ED9" w:rsidRDefault="005719C5" w:rsidP="005719C5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F42ED9">
        <w:rPr>
          <w:rFonts w:ascii="Arial" w:hAnsi="Arial" w:cs="Arial"/>
        </w:rPr>
        <w:t xml:space="preserve">How </w:t>
      </w:r>
      <w:r>
        <w:rPr>
          <w:rFonts w:ascii="Arial" w:hAnsi="Arial" w:cs="Arial"/>
        </w:rPr>
        <w:t xml:space="preserve">many people were involved in the development of this application? </w:t>
      </w:r>
    </w:p>
    <w:p w14:paraId="3E9E648E" w14:textId="77777777" w:rsidR="005719C5" w:rsidRPr="00F42ED9" w:rsidRDefault="005719C5" w:rsidP="005719C5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F42ED9">
        <w:rPr>
          <w:rFonts w:ascii="Arial" w:hAnsi="Arial" w:cs="Arial"/>
        </w:rPr>
        <w:t xml:space="preserve">How </w:t>
      </w:r>
      <w:r>
        <w:rPr>
          <w:rFonts w:ascii="Arial" w:hAnsi="Arial" w:cs="Arial"/>
        </w:rPr>
        <w:t xml:space="preserve">many working hours did the development of the tool take? </w:t>
      </w:r>
    </w:p>
    <w:p w14:paraId="06965F49" w14:textId="0E5BBC4A" w:rsidR="005719C5" w:rsidRDefault="005719C5" w:rsidP="005719C5">
      <w:pPr>
        <w:pStyle w:val="ListParagraph"/>
        <w:numPr>
          <w:ilvl w:val="1"/>
          <w:numId w:val="24"/>
        </w:numPr>
        <w:rPr>
          <w:rFonts w:ascii="Arial" w:hAnsi="Arial" w:cs="Arial"/>
        </w:rPr>
      </w:pPr>
      <w:r w:rsidRPr="0038433E">
        <w:rPr>
          <w:rFonts w:ascii="Arial" w:hAnsi="Arial" w:cs="Arial"/>
        </w:rPr>
        <w:t xml:space="preserve">Would you say </w:t>
      </w:r>
      <w:r>
        <w:rPr>
          <w:rFonts w:ascii="Arial" w:hAnsi="Arial" w:cs="Arial"/>
        </w:rPr>
        <w:t>the developmental process</w:t>
      </w:r>
      <w:proofErr w:type="gramStart"/>
      <w:r>
        <w:rPr>
          <w:rFonts w:ascii="Arial" w:hAnsi="Arial" w:cs="Arial"/>
        </w:rPr>
        <w:t xml:space="preserve">, as a whole, </w:t>
      </w:r>
      <w:r w:rsidRPr="0038433E">
        <w:rPr>
          <w:rFonts w:ascii="Arial" w:hAnsi="Arial" w:cs="Arial"/>
        </w:rPr>
        <w:t>was</w:t>
      </w:r>
      <w:proofErr w:type="gramEnd"/>
      <w:r w:rsidRPr="0038433E">
        <w:rPr>
          <w:rFonts w:ascii="Arial" w:hAnsi="Arial" w:cs="Arial"/>
        </w:rPr>
        <w:t xml:space="preserve"> an efficient straight forward process? </w:t>
      </w:r>
    </w:p>
    <w:p w14:paraId="7053268A" w14:textId="77777777" w:rsidR="00A4660F" w:rsidRPr="0038433E" w:rsidRDefault="00A4660F" w:rsidP="00A4660F">
      <w:pPr>
        <w:pStyle w:val="ListParagraph"/>
        <w:ind w:left="498"/>
        <w:rPr>
          <w:rFonts w:ascii="Arial" w:hAnsi="Arial" w:cs="Arial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5"/>
      </w:tblGrid>
      <w:tr w:rsidR="005719C5" w14:paraId="3862F049" w14:textId="77777777" w:rsidTr="008240AB">
        <w:tc>
          <w:tcPr>
            <w:tcW w:w="1667" w:type="dxa"/>
          </w:tcPr>
          <w:p w14:paraId="06DB4E8E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16F3C096" wp14:editId="20300187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67" name="Double Bracket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C03642" id="Double Bracket 167" o:spid="_x0000_s1026" type="#_x0000_t185" style="position:absolute;margin-left:26.35pt;margin-top:1.05pt;width:10.65pt;height:10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26613F88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6CB75302" wp14:editId="4FF8720E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68" name="Double Bracket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E3257E" id="Double Bracket 168" o:spid="_x0000_s1026" type="#_x0000_t185" style="position:absolute;margin-left:30.85pt;margin-top:.75pt;width:10.65pt;height:10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7BCF02BE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093C6685" wp14:editId="6D35B137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69" name="Double Bracket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A78D20" id="Double Bracket 169" o:spid="_x0000_s1026" type="#_x0000_t185" style="position:absolute;margin-left:30.6pt;margin-top:1.55pt;width:10.65pt;height:10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4FA93805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3FDC6DF6" wp14:editId="06734E43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70" name="Double Bracket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8C88F4" id="Double Bracket 170" o:spid="_x0000_s1026" type="#_x0000_t185" style="position:absolute;margin-left:28.25pt;margin-top:1.3pt;width:10.65pt;height:10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5" w:type="dxa"/>
          </w:tcPr>
          <w:p w14:paraId="29D7018B" w14:textId="77777777" w:rsidR="005719C5" w:rsidRDefault="005719C5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108E164B" wp14:editId="35F9E655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71" name="Double Bracket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B26BEC" id="Double Bracket 171" o:spid="_x0000_s1026" type="#_x0000_t185" style="position:absolute;margin-left:31.25pt;margin-top:1.1pt;width:10.65pt;height:10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5719C5" w14:paraId="02200BE4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6A9029A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efficient and straight forwar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CD59EDE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effici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A3C8B16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efficien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FB075B3" w14:textId="77777777" w:rsidR="005719C5" w:rsidRDefault="005719C5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efficien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FA04266" w14:textId="77777777" w:rsidR="005719C5" w:rsidRDefault="005719C5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at all efficient or straight forward </w:t>
            </w:r>
          </w:p>
        </w:tc>
      </w:tr>
    </w:tbl>
    <w:p w14:paraId="61B25810" w14:textId="7DFD166C" w:rsidR="005719C5" w:rsidRPr="00914B57" w:rsidRDefault="005719C5" w:rsidP="005719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If </w:t>
      </w:r>
      <w:proofErr w:type="gramStart"/>
      <w:r>
        <w:rPr>
          <w:rFonts w:ascii="Arial" w:hAnsi="Arial" w:cs="Arial"/>
        </w:rPr>
        <w:t>not</w:t>
      </w:r>
      <w:proofErr w:type="gramEnd"/>
      <w:r>
        <w:rPr>
          <w:rFonts w:ascii="Arial" w:hAnsi="Arial" w:cs="Arial"/>
        </w:rPr>
        <w:t xml:space="preserve"> please specify the factors contributing: </w:t>
      </w:r>
    </w:p>
    <w:p w14:paraId="65C5A6FE" w14:textId="2E16AEF6" w:rsidR="005719C5" w:rsidRPr="005719C5" w:rsidRDefault="005719C5" w:rsidP="005719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7 </w:t>
      </w:r>
      <w:r w:rsidRPr="00C07085">
        <w:rPr>
          <w:rFonts w:ascii="Arial" w:hAnsi="Arial" w:cs="Arial"/>
        </w:rPr>
        <w:t xml:space="preserve">Where there any difficulties you did not anticipate </w:t>
      </w:r>
      <w:r>
        <w:rPr>
          <w:rFonts w:ascii="Arial" w:hAnsi="Arial" w:cs="Arial"/>
        </w:rPr>
        <w:t xml:space="preserve">whilst working on this application? Yes/No. </w:t>
      </w:r>
      <w:r w:rsidRPr="005719C5">
        <w:rPr>
          <w:rFonts w:ascii="Arial" w:hAnsi="Arial" w:cs="Arial"/>
        </w:rPr>
        <w:t xml:space="preserve">If </w:t>
      </w:r>
      <w:proofErr w:type="gramStart"/>
      <w:r w:rsidRPr="005719C5">
        <w:rPr>
          <w:rFonts w:ascii="Arial" w:hAnsi="Arial" w:cs="Arial"/>
        </w:rPr>
        <w:t>yes</w:t>
      </w:r>
      <w:proofErr w:type="gramEnd"/>
      <w:r w:rsidRPr="005719C5">
        <w:rPr>
          <w:rFonts w:ascii="Arial" w:hAnsi="Arial" w:cs="Arial"/>
        </w:rPr>
        <w:t xml:space="preserve"> please specify:</w:t>
      </w:r>
    </w:p>
    <w:p w14:paraId="74D25B11" w14:textId="3BFAF259" w:rsidR="005719C5" w:rsidRPr="005658F6" w:rsidRDefault="005719C5" w:rsidP="005719C5">
      <w:pPr>
        <w:pStyle w:val="ListParagraph"/>
        <w:numPr>
          <w:ilvl w:val="1"/>
          <w:numId w:val="2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as working with UON staff members different from working with other commercial clients or subject matter experts from different areas? </w:t>
      </w:r>
      <w:r w:rsidR="005658F6">
        <w:rPr>
          <w:rFonts w:ascii="Arial" w:hAnsi="Arial" w:cs="Arial"/>
        </w:rPr>
        <w:t xml:space="preserve"> Yes/No. </w:t>
      </w:r>
      <w:r w:rsidRPr="005719C5">
        <w:rPr>
          <w:rFonts w:ascii="Arial" w:hAnsi="Arial" w:cs="Arial"/>
        </w:rPr>
        <w:t xml:space="preserve">If </w:t>
      </w:r>
      <w:proofErr w:type="gramStart"/>
      <w:r w:rsidRPr="005719C5">
        <w:rPr>
          <w:rFonts w:ascii="Arial" w:hAnsi="Arial" w:cs="Arial"/>
        </w:rPr>
        <w:t>yes</w:t>
      </w:r>
      <w:proofErr w:type="gramEnd"/>
      <w:r w:rsidRPr="005719C5">
        <w:rPr>
          <w:rFonts w:ascii="Arial" w:hAnsi="Arial" w:cs="Arial"/>
        </w:rPr>
        <w:t xml:space="preserve"> please specify:</w:t>
      </w:r>
    </w:p>
    <w:p w14:paraId="44FC8FFD" w14:textId="49082DD1" w:rsidR="005719C5" w:rsidRPr="009202DE" w:rsidRDefault="005658F6" w:rsidP="005719C5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3. </w:t>
      </w:r>
      <w:r w:rsidR="005719C5">
        <w:rPr>
          <w:rFonts w:ascii="Arial" w:hAnsi="Arial" w:cs="Arial"/>
          <w:b/>
        </w:rPr>
        <w:t>Any final</w:t>
      </w:r>
      <w:r w:rsidR="005719C5" w:rsidRPr="00D14236">
        <w:rPr>
          <w:rFonts w:ascii="Arial" w:hAnsi="Arial" w:cs="Arial"/>
          <w:b/>
        </w:rPr>
        <w:t xml:space="preserve"> topics and comments </w:t>
      </w:r>
      <w:r w:rsidR="005719C5">
        <w:rPr>
          <w:rFonts w:ascii="Arial" w:hAnsi="Arial" w:cs="Arial"/>
          <w:b/>
        </w:rPr>
        <w:t xml:space="preserve">you would like to </w:t>
      </w:r>
      <w:r w:rsidR="005719C5" w:rsidRPr="00D14236">
        <w:rPr>
          <w:rFonts w:ascii="Arial" w:hAnsi="Arial" w:cs="Arial"/>
          <w:b/>
        </w:rPr>
        <w:t xml:space="preserve">add: </w:t>
      </w:r>
    </w:p>
    <w:p w14:paraId="6406E9CD" w14:textId="116AE5CD" w:rsidR="000E413B" w:rsidRDefault="000E41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2C485EE" w14:textId="0BA9E92B" w:rsidR="001F4290" w:rsidRPr="001F4290" w:rsidRDefault="001F4290" w:rsidP="00407F48">
      <w:pPr>
        <w:pStyle w:val="Heading2"/>
        <w:numPr>
          <w:ilvl w:val="0"/>
          <w:numId w:val="34"/>
        </w:numPr>
        <w:rPr>
          <w:rFonts w:ascii="Arial" w:hAnsi="Arial" w:cs="Arial"/>
          <w:b/>
          <w:bCs/>
        </w:rPr>
      </w:pPr>
      <w:r w:rsidRPr="001F4290">
        <w:rPr>
          <w:rFonts w:ascii="Arial" w:hAnsi="Arial" w:cs="Arial"/>
          <w:b/>
          <w:bCs/>
        </w:rPr>
        <w:lastRenderedPageBreak/>
        <w:t>Student pre-exposure/implementation survey (Phase 2)</w:t>
      </w:r>
    </w:p>
    <w:p w14:paraId="2319A162" w14:textId="2E1B3D1E" w:rsidR="00335B91" w:rsidRDefault="00335B91" w:rsidP="00335B9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</w:t>
      </w:r>
      <w:r w:rsidRPr="00F81D06">
        <w:rPr>
          <w:rFonts w:ascii="Arial" w:hAnsi="Arial" w:cs="Arial"/>
          <w:b/>
        </w:rPr>
        <w:t xml:space="preserve"> 1) </w:t>
      </w:r>
      <w:r>
        <w:rPr>
          <w:rFonts w:ascii="Arial" w:hAnsi="Arial" w:cs="Arial"/>
          <w:b/>
        </w:rPr>
        <w:t>E</w:t>
      </w:r>
      <w:r w:rsidRPr="00F81D06">
        <w:rPr>
          <w:rFonts w:ascii="Arial" w:hAnsi="Arial" w:cs="Arial"/>
          <w:b/>
        </w:rPr>
        <w:t xml:space="preserve">xposure to </w:t>
      </w:r>
      <w:r>
        <w:rPr>
          <w:rFonts w:ascii="Arial" w:hAnsi="Arial" w:cs="Arial"/>
          <w:b/>
        </w:rPr>
        <w:t>VR/360 video or XR</w:t>
      </w:r>
      <w:r w:rsidRPr="00F81D06">
        <w:rPr>
          <w:rFonts w:ascii="Arial" w:hAnsi="Arial" w:cs="Arial"/>
          <w:b/>
        </w:rPr>
        <w:t xml:space="preserve"> technologies</w:t>
      </w:r>
      <w:r>
        <w:rPr>
          <w:rFonts w:ascii="Arial" w:hAnsi="Arial" w:cs="Arial"/>
          <w:b/>
        </w:rPr>
        <w:t xml:space="preserve">. </w:t>
      </w:r>
    </w:p>
    <w:p w14:paraId="08171D36" w14:textId="021E8B08" w:rsidR="00335B91" w:rsidRPr="003A106C" w:rsidRDefault="00335B91" w:rsidP="00335B91">
      <w:pPr>
        <w:pStyle w:val="ListParagraph"/>
        <w:numPr>
          <w:ilvl w:val="1"/>
          <w:numId w:val="25"/>
        </w:numPr>
        <w:rPr>
          <w:rFonts w:ascii="Arial" w:hAnsi="Arial" w:cs="Arial"/>
        </w:rPr>
      </w:pPr>
      <w:r w:rsidRPr="003A106C">
        <w:rPr>
          <w:rFonts w:ascii="Arial" w:hAnsi="Arial" w:cs="Arial"/>
        </w:rPr>
        <w:t>Did you have experience with VR/360 video (depending on respective application), either through personal or professional experience? *</w:t>
      </w:r>
      <w:proofErr w:type="gramStart"/>
      <w:r w:rsidRPr="003A106C">
        <w:rPr>
          <w:rFonts w:ascii="Arial" w:hAnsi="Arial" w:cs="Arial"/>
        </w:rPr>
        <w:t>this</w:t>
      </w:r>
      <w:proofErr w:type="gramEnd"/>
      <w:r w:rsidRPr="003A106C">
        <w:rPr>
          <w:rFonts w:ascii="Arial" w:hAnsi="Arial" w:cs="Arial"/>
        </w:rPr>
        <w:t xml:space="preserve"> question includes an information pop up explaining the term VR or 360 video* Yes/No</w:t>
      </w:r>
    </w:p>
    <w:p w14:paraId="79C8573D" w14:textId="77777777" w:rsidR="00335B91" w:rsidRPr="00F81D06" w:rsidRDefault="00335B91" w:rsidP="00335B91">
      <w:pPr>
        <w:pStyle w:val="ListParagraph"/>
        <w:numPr>
          <w:ilvl w:val="1"/>
          <w:numId w:val="25"/>
        </w:numPr>
        <w:rPr>
          <w:rFonts w:ascii="Arial" w:hAnsi="Arial" w:cs="Arial"/>
        </w:rPr>
      </w:pPr>
      <w:r w:rsidRPr="00F81D06">
        <w:rPr>
          <w:rFonts w:ascii="Arial" w:hAnsi="Arial" w:cs="Arial"/>
        </w:rPr>
        <w:t xml:space="preserve">How long have you spent directly engaged with </w:t>
      </w:r>
      <w:r>
        <w:rPr>
          <w:rFonts w:ascii="Arial" w:hAnsi="Arial" w:cs="Arial"/>
        </w:rPr>
        <w:t>VR/360 video</w:t>
      </w:r>
      <w:r w:rsidRPr="00F81D06">
        <w:rPr>
          <w:rFonts w:ascii="Arial" w:hAnsi="Arial" w:cs="Arial"/>
        </w:rPr>
        <w:t xml:space="preserve">? For </w:t>
      </w:r>
      <w:proofErr w:type="gramStart"/>
      <w:r w:rsidRPr="00F81D06">
        <w:rPr>
          <w:rFonts w:ascii="Arial" w:hAnsi="Arial" w:cs="Arial"/>
        </w:rPr>
        <w:t>example</w:t>
      </w:r>
      <w:proofErr w:type="gramEnd"/>
      <w:r w:rsidRPr="00F81D06">
        <w:rPr>
          <w:rFonts w:ascii="Arial" w:hAnsi="Arial" w:cs="Arial"/>
        </w:rPr>
        <w:t xml:space="preserve"> how long have you </w:t>
      </w:r>
      <w:r>
        <w:rPr>
          <w:rFonts w:ascii="Arial" w:hAnsi="Arial" w:cs="Arial"/>
        </w:rPr>
        <w:t>used a virtual reality headset or played around with the technology</w:t>
      </w:r>
      <w:r w:rsidRPr="00F81D06">
        <w:rPr>
          <w:rFonts w:ascii="Arial" w:hAnsi="Arial" w:cs="Arial"/>
        </w:rPr>
        <w:t>?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335B91" w14:paraId="56964513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5C7A8F6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6DA8E79D" wp14:editId="03CA71DE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78" name="Double Bracket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FAAC6D" id="Double Bracket 178" o:spid="_x0000_s1026" type="#_x0000_t185" style="position:absolute;margin-left:26.35pt;margin-top:1.05pt;width:10.65pt;height:10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7A9AB21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087F00A2" wp14:editId="0B47F60F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79" name="Double Bracket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DC1410" id="Double Bracket 179" o:spid="_x0000_s1026" type="#_x0000_t185" style="position:absolute;margin-left:30.85pt;margin-top:.75pt;width:10.65pt;height:10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316C896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62B7618F" wp14:editId="3026890F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80" name="Double Bracket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9F24AA" id="Double Bracket 180" o:spid="_x0000_s1026" type="#_x0000_t185" style="position:absolute;margin-left:30.6pt;margin-top:1.55pt;width:10.65pt;height:10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C19F3CB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5164E3AF" wp14:editId="267F853F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81" name="Double Bracket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9D0EB9" id="Double Bracket 181" o:spid="_x0000_s1026" type="#_x0000_t185" style="position:absolute;margin-left:28.25pt;margin-top:1.3pt;width:10.65pt;height:10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AAA694B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05277F1B" wp14:editId="5743F1A5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82" name="Double Bracket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89541A" id="Double Bracket 182" o:spid="_x0000_s1026" type="#_x0000_t185" style="position:absolute;margin-left:31.25pt;margin-top:1.1pt;width:10.65pt;height:10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335B91" w14:paraId="227BB8E0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5DE4DA25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min</w:t>
            </w:r>
          </w:p>
        </w:tc>
        <w:tc>
          <w:tcPr>
            <w:tcW w:w="1649" w:type="dxa"/>
          </w:tcPr>
          <w:p w14:paraId="2F919B07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h</w:t>
            </w:r>
          </w:p>
        </w:tc>
        <w:tc>
          <w:tcPr>
            <w:tcW w:w="1681" w:type="dxa"/>
          </w:tcPr>
          <w:p w14:paraId="7FF5305C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0h</w:t>
            </w:r>
          </w:p>
        </w:tc>
        <w:tc>
          <w:tcPr>
            <w:tcW w:w="1649" w:type="dxa"/>
          </w:tcPr>
          <w:p w14:paraId="7C4D2AEF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00h</w:t>
            </w:r>
          </w:p>
        </w:tc>
        <w:tc>
          <w:tcPr>
            <w:tcW w:w="1650" w:type="dxa"/>
          </w:tcPr>
          <w:p w14:paraId="37751A38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0h</w:t>
            </w:r>
          </w:p>
        </w:tc>
      </w:tr>
    </w:tbl>
    <w:p w14:paraId="0FFD9019" w14:textId="77777777" w:rsidR="00335B91" w:rsidRPr="00CE6CB8" w:rsidRDefault="00335B91" w:rsidP="00335B91">
      <w:pPr>
        <w:pStyle w:val="ListParagraph"/>
        <w:numPr>
          <w:ilvl w:val="1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>How confident are you with the use of VR/360 video in a general context?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335B91" w14:paraId="3E519D70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D8DBC1E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649A21AD" wp14:editId="080AE8C8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83" name="Double Bracket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D9905B" id="Double Bracket 183" o:spid="_x0000_s1026" type="#_x0000_t185" style="position:absolute;margin-left:26.35pt;margin-top:1.05pt;width:10.65pt;height:10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17684BF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2590E898" wp14:editId="4337E1F1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84" name="Double Bracket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FA9C3C" id="Double Bracket 184" o:spid="_x0000_s1026" type="#_x0000_t185" style="position:absolute;margin-left:30.85pt;margin-top:.75pt;width:10.65pt;height:10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ACF4F8F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51E3A268" wp14:editId="24DA510A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85" name="Double Bracket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F91411" id="Double Bracket 185" o:spid="_x0000_s1026" type="#_x0000_t185" style="position:absolute;margin-left:30.6pt;margin-top:1.55pt;width:10.65pt;height:10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E2BCEF4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6663BDA1" wp14:editId="1B6EB0E4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86" name="Double Bracket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1E60E8" id="Double Bracket 186" o:spid="_x0000_s1026" type="#_x0000_t185" style="position:absolute;margin-left:28.25pt;margin-top:1.3pt;width:10.65pt;height:10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1AF54B7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084E7C9" wp14:editId="05BCAC0A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87" name="Double Bracket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204A42" id="Double Bracket 187" o:spid="_x0000_s1026" type="#_x0000_t185" style="position:absolute;margin-left:31.25pt;margin-top:1.1pt;width:10.65pt;height:10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335B91" w14:paraId="20211404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5C11AAEE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confident</w:t>
            </w:r>
          </w:p>
        </w:tc>
        <w:tc>
          <w:tcPr>
            <w:tcW w:w="1649" w:type="dxa"/>
          </w:tcPr>
          <w:p w14:paraId="2CD743C1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confident</w:t>
            </w:r>
          </w:p>
        </w:tc>
        <w:tc>
          <w:tcPr>
            <w:tcW w:w="1681" w:type="dxa"/>
          </w:tcPr>
          <w:p w14:paraId="594F0E0A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confident</w:t>
            </w:r>
          </w:p>
        </w:tc>
        <w:tc>
          <w:tcPr>
            <w:tcW w:w="1649" w:type="dxa"/>
          </w:tcPr>
          <w:p w14:paraId="48DA880C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confident</w:t>
            </w:r>
          </w:p>
        </w:tc>
        <w:tc>
          <w:tcPr>
            <w:tcW w:w="1650" w:type="dxa"/>
          </w:tcPr>
          <w:p w14:paraId="02A21C37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 confident</w:t>
            </w:r>
          </w:p>
        </w:tc>
      </w:tr>
    </w:tbl>
    <w:p w14:paraId="7A5E464D" w14:textId="24DD4254" w:rsidR="00335B91" w:rsidRPr="003A106C" w:rsidRDefault="00335B91" w:rsidP="003A106C">
      <w:pPr>
        <w:pStyle w:val="ListParagraph"/>
        <w:numPr>
          <w:ilvl w:val="1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>Have you used simulation technology (either VR, AR or any other) in any of your classes or courses at the University of Newcastle?</w:t>
      </w:r>
      <w:r w:rsidR="003A106C">
        <w:rPr>
          <w:rFonts w:ascii="Arial" w:hAnsi="Arial" w:cs="Arial"/>
        </w:rPr>
        <w:t xml:space="preserve"> Yes/No.</w:t>
      </w:r>
    </w:p>
    <w:p w14:paraId="0DBBF542" w14:textId="77777777" w:rsidR="00335B91" w:rsidRPr="00CE6CB8" w:rsidRDefault="00335B91" w:rsidP="00335B91">
      <w:pPr>
        <w:pStyle w:val="ListParagraph"/>
        <w:numPr>
          <w:ilvl w:val="1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Before now, were </w:t>
      </w:r>
      <w:r w:rsidRPr="00CE6CB8">
        <w:rPr>
          <w:rFonts w:ascii="Arial" w:hAnsi="Arial" w:cs="Arial"/>
        </w:rPr>
        <w:t>you aware that you will have the opportunity to use an XR teaching tool in your course?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</w:tblGrid>
      <w:tr w:rsidR="00335B91" w14:paraId="4948F6C9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EBC8D0F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2BDFE0A3" wp14:editId="46B99C4D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90" name="Double Bracket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380324" id="Double Bracket 190" o:spid="_x0000_s1026" type="#_x0000_t185" style="position:absolute;margin-left:26.35pt;margin-top:1.05pt;width:10.65pt;height:10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27C7F79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59AE1851" wp14:editId="06E7B199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91" name="Double Bracket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15DC17" id="Double Bracket 191" o:spid="_x0000_s1026" type="#_x0000_t185" style="position:absolute;margin-left:30.85pt;margin-top:.75pt;width:10.65pt;height:10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D3304B9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0194E9B7" wp14:editId="48D6CE9F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92" name="Double Bracket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8DF48B" id="Double Bracket 192" o:spid="_x0000_s1026" type="#_x0000_t185" style="position:absolute;margin-left:30.6pt;margin-top:1.55pt;width:10.65pt;height:10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335B91" w14:paraId="3FF2546C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0F306519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ware</w:t>
            </w:r>
          </w:p>
        </w:tc>
        <w:tc>
          <w:tcPr>
            <w:tcW w:w="1649" w:type="dxa"/>
          </w:tcPr>
          <w:p w14:paraId="4EA32F05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aware</w:t>
            </w:r>
          </w:p>
        </w:tc>
        <w:tc>
          <w:tcPr>
            <w:tcW w:w="1681" w:type="dxa"/>
          </w:tcPr>
          <w:p w14:paraId="654FC2D5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ware</w:t>
            </w:r>
          </w:p>
        </w:tc>
      </w:tr>
    </w:tbl>
    <w:p w14:paraId="37D0E114" w14:textId="77777777" w:rsidR="00335B91" w:rsidRPr="001A55D1" w:rsidRDefault="00335B91" w:rsidP="00335B91">
      <w:pPr>
        <w:rPr>
          <w:rFonts w:ascii="Arial" w:hAnsi="Arial" w:cs="Arial"/>
          <w:b/>
        </w:rPr>
      </w:pPr>
      <w:r w:rsidRPr="00392B9D">
        <w:rPr>
          <w:rFonts w:ascii="Arial" w:hAnsi="Arial" w:cs="Arial"/>
          <w:b/>
        </w:rPr>
        <w:t xml:space="preserve">Section </w:t>
      </w:r>
      <w:r>
        <w:rPr>
          <w:rFonts w:ascii="Arial" w:hAnsi="Arial" w:cs="Arial"/>
          <w:b/>
        </w:rPr>
        <w:t>2</w:t>
      </w:r>
      <w:r w:rsidRPr="00392B9D">
        <w:rPr>
          <w:rFonts w:ascii="Arial" w:hAnsi="Arial" w:cs="Arial"/>
          <w:b/>
        </w:rPr>
        <w:t xml:space="preserve">) </w:t>
      </w:r>
      <w:r>
        <w:rPr>
          <w:rFonts w:ascii="Arial" w:hAnsi="Arial" w:cs="Arial"/>
          <w:b/>
        </w:rPr>
        <w:t>Expectations</w:t>
      </w:r>
    </w:p>
    <w:p w14:paraId="635788D7" w14:textId="77777777" w:rsidR="00335B91" w:rsidRDefault="00335B91" w:rsidP="00335B91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t xml:space="preserve">2.1 </w:t>
      </w:r>
      <w:r w:rsidRPr="00D7680A">
        <w:rPr>
          <w:rFonts w:ascii="Arial" w:hAnsi="Arial" w:cs="Arial"/>
        </w:rPr>
        <w:t>Using one word, how would you describe your MAIN response to the fact that you will be exposed to a VR/360 video training tool within this course?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335B91" w14:paraId="7004C58A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029925F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73C18BFE" wp14:editId="63247998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93" name="Double Bracket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B40B7A" id="Double Bracket 193" o:spid="_x0000_s1026" type="#_x0000_t185" style="position:absolute;margin-left:26.35pt;margin-top:1.05pt;width:10.65pt;height:10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5E1206D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0959B2D5" wp14:editId="512E5D76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94" name="Double Bracket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614C67" id="Double Bracket 194" o:spid="_x0000_s1026" type="#_x0000_t185" style="position:absolute;margin-left:30.85pt;margin-top:.75pt;width:10.65pt;height:10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8A5CE3C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7AC447AA" wp14:editId="56FE2FC1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95" name="Double Bracket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465160" id="Double Bracket 195" o:spid="_x0000_s1026" type="#_x0000_t185" style="position:absolute;margin-left:30.6pt;margin-top:1.55pt;width:10.65pt;height:10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BE5CF6E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707AE7A3" wp14:editId="361540F7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96" name="Double Bracket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508BBB" id="Double Bracket 196" o:spid="_x0000_s1026" type="#_x0000_t185" style="position:absolute;margin-left:28.25pt;margin-top:1.3pt;width:10.65pt;height:10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A537D8F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686A1B2B" wp14:editId="49A13FD9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97" name="Double Bracket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E084A9" id="Double Bracket 197" o:spid="_x0000_s1026" type="#_x0000_t185" style="position:absolute;margin-left:31.25pt;margin-top:1.1pt;width:10.65pt;height:10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335B91" w14:paraId="1DAD7466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021B433C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ited</w:t>
            </w:r>
          </w:p>
        </w:tc>
        <w:tc>
          <w:tcPr>
            <w:tcW w:w="1649" w:type="dxa"/>
          </w:tcPr>
          <w:p w14:paraId="6AEF1143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rious </w:t>
            </w:r>
          </w:p>
        </w:tc>
        <w:tc>
          <w:tcPr>
            <w:tcW w:w="1681" w:type="dxa"/>
          </w:tcPr>
          <w:p w14:paraId="70762795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fferent</w:t>
            </w:r>
          </w:p>
        </w:tc>
        <w:tc>
          <w:tcPr>
            <w:tcW w:w="1649" w:type="dxa"/>
          </w:tcPr>
          <w:p w14:paraId="7FD973CA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rvous</w:t>
            </w:r>
          </w:p>
        </w:tc>
        <w:tc>
          <w:tcPr>
            <w:tcW w:w="1650" w:type="dxa"/>
          </w:tcPr>
          <w:p w14:paraId="543C058A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rrified</w:t>
            </w:r>
          </w:p>
        </w:tc>
      </w:tr>
    </w:tbl>
    <w:p w14:paraId="27818E03" w14:textId="77777777" w:rsidR="0061156A" w:rsidRDefault="00335B91" w:rsidP="0061156A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t>Other</w:t>
      </w:r>
      <w:r w:rsidR="0061156A">
        <w:rPr>
          <w:rFonts w:ascii="Arial" w:hAnsi="Arial" w:cs="Arial"/>
        </w:rPr>
        <w:t>:</w:t>
      </w:r>
    </w:p>
    <w:p w14:paraId="10682AAE" w14:textId="095BF2E2" w:rsidR="00335B91" w:rsidRDefault="00335B91" w:rsidP="0061156A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t xml:space="preserve">2.2 How confident are you that the XR teaching tool will be a helpful and effective teaching tool and help you reach your learning outcomes?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335B91" w14:paraId="5B47F455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73A0A0A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4A1B5201" wp14:editId="1525D8F7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98" name="Double Bracket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6B2CB3" id="Double Bracket 198" o:spid="_x0000_s1026" type="#_x0000_t185" style="position:absolute;margin-left:26.35pt;margin-top:1.05pt;width:10.65pt;height:10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89FD748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68014515" wp14:editId="13C4302A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99" name="Double Bracket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B11E36" id="Double Bracket 199" o:spid="_x0000_s1026" type="#_x0000_t185" style="position:absolute;margin-left:30.85pt;margin-top:.75pt;width:10.65pt;height:10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712C119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6878868F" wp14:editId="72CF0AD7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200" name="Double Bracket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7199E3" id="Double Bracket 200" o:spid="_x0000_s1026" type="#_x0000_t185" style="position:absolute;margin-left:30.6pt;margin-top:1.55pt;width:10.65pt;height:10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5868AAF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0BDFD3B8" wp14:editId="24C9E5D4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201" name="Double Bracket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14E20C" id="Double Bracket 201" o:spid="_x0000_s1026" type="#_x0000_t185" style="position:absolute;margin-left:28.25pt;margin-top:1.3pt;width:10.65pt;height:10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5835B07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7082C164" wp14:editId="63420F30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202" name="Double Bracket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03E124" id="Double Bracket 202" o:spid="_x0000_s1026" type="#_x0000_t185" style="position:absolute;margin-left:31.25pt;margin-top:1.1pt;width:10.65pt;height:10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335B91" w14:paraId="69532C98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72754415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confident</w:t>
            </w:r>
          </w:p>
        </w:tc>
        <w:tc>
          <w:tcPr>
            <w:tcW w:w="1649" w:type="dxa"/>
          </w:tcPr>
          <w:p w14:paraId="17C1C65A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confident</w:t>
            </w:r>
          </w:p>
        </w:tc>
        <w:tc>
          <w:tcPr>
            <w:tcW w:w="1681" w:type="dxa"/>
          </w:tcPr>
          <w:p w14:paraId="7FE333BF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confident</w:t>
            </w:r>
          </w:p>
        </w:tc>
        <w:tc>
          <w:tcPr>
            <w:tcW w:w="1649" w:type="dxa"/>
          </w:tcPr>
          <w:p w14:paraId="4A452A69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confident</w:t>
            </w:r>
          </w:p>
        </w:tc>
        <w:tc>
          <w:tcPr>
            <w:tcW w:w="1650" w:type="dxa"/>
          </w:tcPr>
          <w:p w14:paraId="5A78DA15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 confident</w:t>
            </w:r>
          </w:p>
        </w:tc>
      </w:tr>
    </w:tbl>
    <w:p w14:paraId="12504AAF" w14:textId="693E630F" w:rsidR="00335B91" w:rsidRDefault="00335B91" w:rsidP="00C133B7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t>2.3 Is there any reason that will personally prevent you from using a headset</w:t>
      </w:r>
      <w:r w:rsidR="0006178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based VR/360 video training tool? </w:t>
      </w:r>
      <w:r w:rsidR="00C133B7">
        <w:rPr>
          <w:rFonts w:ascii="Arial" w:hAnsi="Arial" w:cs="Arial"/>
        </w:rPr>
        <w:t>Yes/No/Maybe. If yes, specify:</w:t>
      </w:r>
    </w:p>
    <w:p w14:paraId="2D4DE455" w14:textId="77777777" w:rsidR="00335B91" w:rsidRDefault="00335B91" w:rsidP="00335B91">
      <w:pPr>
        <w:rPr>
          <w:rFonts w:ascii="Arial" w:hAnsi="Arial" w:cs="Arial"/>
          <w:b/>
        </w:rPr>
      </w:pPr>
      <w:r w:rsidRPr="00392B9D">
        <w:rPr>
          <w:rFonts w:ascii="Arial" w:hAnsi="Arial" w:cs="Arial"/>
          <w:b/>
        </w:rPr>
        <w:t xml:space="preserve">Section </w:t>
      </w:r>
      <w:r>
        <w:rPr>
          <w:rFonts w:ascii="Arial" w:hAnsi="Arial" w:cs="Arial"/>
          <w:b/>
        </w:rPr>
        <w:t>3</w:t>
      </w:r>
      <w:r w:rsidRPr="00392B9D">
        <w:rPr>
          <w:rFonts w:ascii="Arial" w:hAnsi="Arial" w:cs="Arial"/>
          <w:b/>
        </w:rPr>
        <w:t xml:space="preserve">) </w:t>
      </w:r>
      <w:r>
        <w:rPr>
          <w:rFonts w:ascii="Arial" w:hAnsi="Arial" w:cs="Arial"/>
          <w:b/>
        </w:rPr>
        <w:t>Subject matter knowledge</w:t>
      </w:r>
    </w:p>
    <w:p w14:paraId="1ED5CABD" w14:textId="1CC07A54" w:rsidR="00C26704" w:rsidRDefault="00180F94" w:rsidP="00335B91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is section contains specific questions regarding the subject matter of each training tool. Questions were </w:t>
      </w:r>
      <w:r w:rsidR="00C26704">
        <w:rPr>
          <w:rFonts w:ascii="Arial" w:hAnsi="Arial" w:cs="Arial"/>
        </w:rPr>
        <w:t xml:space="preserve">specific and designed </w:t>
      </w:r>
      <w:r w:rsidR="00D82BF7">
        <w:rPr>
          <w:rFonts w:ascii="Arial" w:hAnsi="Arial" w:cs="Arial"/>
        </w:rPr>
        <w:t xml:space="preserve">to address </w:t>
      </w:r>
      <w:r w:rsidR="00570665">
        <w:rPr>
          <w:rFonts w:ascii="Arial" w:hAnsi="Arial" w:cs="Arial"/>
        </w:rPr>
        <w:t>existing</w:t>
      </w:r>
      <w:r w:rsidR="00D82BF7">
        <w:rPr>
          <w:rFonts w:ascii="Arial" w:hAnsi="Arial" w:cs="Arial"/>
        </w:rPr>
        <w:t xml:space="preserve"> knowledge and skill </w:t>
      </w:r>
      <w:r w:rsidR="00570665">
        <w:rPr>
          <w:rFonts w:ascii="Arial" w:hAnsi="Arial" w:cs="Arial"/>
        </w:rPr>
        <w:t>level</w:t>
      </w:r>
      <w:r w:rsidR="00D82BF7">
        <w:rPr>
          <w:rFonts w:ascii="Arial" w:hAnsi="Arial" w:cs="Arial"/>
        </w:rPr>
        <w:t xml:space="preserve"> of each learning objective. </w:t>
      </w:r>
      <w:r w:rsidR="00570665">
        <w:rPr>
          <w:rFonts w:ascii="Arial" w:hAnsi="Arial" w:cs="Arial"/>
        </w:rPr>
        <w:t xml:space="preserve">For each learning objective the following question types were asked: </w:t>
      </w:r>
    </w:p>
    <w:p w14:paraId="65B7801B" w14:textId="064A3D69" w:rsidR="00335B91" w:rsidRDefault="00335B91" w:rsidP="00335B91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1 Do you understand </w:t>
      </w:r>
      <w:r w:rsidR="00570665">
        <w:rPr>
          <w:rFonts w:ascii="Arial" w:hAnsi="Arial" w:cs="Arial"/>
        </w:rPr>
        <w:t>the underlying principles and theoretical background</w:t>
      </w:r>
      <w:r w:rsidR="00925C0C">
        <w:rPr>
          <w:rFonts w:ascii="Arial" w:hAnsi="Arial" w:cs="Arial"/>
        </w:rPr>
        <w:t xml:space="preserve"> of the skill</w:t>
      </w:r>
      <w:r>
        <w:rPr>
          <w:rFonts w:ascii="Arial" w:hAnsi="Arial" w:cs="Arial"/>
        </w:rPr>
        <w:t xml:space="preserve">? </w:t>
      </w:r>
      <w:r w:rsidR="00671C10">
        <w:rPr>
          <w:rFonts w:ascii="Arial" w:hAnsi="Arial" w:cs="Arial"/>
        </w:rPr>
        <w:t>Yes/No.</w:t>
      </w:r>
    </w:p>
    <w:p w14:paraId="63616C86" w14:textId="27CDD227" w:rsidR="00335B91" w:rsidRDefault="00335B91" w:rsidP="0065488A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2 Have you ever practically applied the </w:t>
      </w:r>
      <w:r w:rsidR="0065488A">
        <w:rPr>
          <w:rFonts w:ascii="Arial" w:hAnsi="Arial" w:cs="Arial"/>
        </w:rPr>
        <w:t xml:space="preserve">skill </w:t>
      </w:r>
      <w:r w:rsidR="00B02749">
        <w:rPr>
          <w:rFonts w:ascii="Arial" w:hAnsi="Arial" w:cs="Arial"/>
        </w:rPr>
        <w:t>in a context appropriate manner</w:t>
      </w:r>
      <w:r>
        <w:rPr>
          <w:rFonts w:ascii="Arial" w:hAnsi="Arial" w:cs="Arial"/>
        </w:rPr>
        <w:t xml:space="preserve">? </w:t>
      </w:r>
      <w:r w:rsidR="0065488A">
        <w:rPr>
          <w:rFonts w:ascii="Arial" w:hAnsi="Arial" w:cs="Arial"/>
        </w:rPr>
        <w:t xml:space="preserve">Yes/no. </w:t>
      </w:r>
    </w:p>
    <w:p w14:paraId="2B8D3263" w14:textId="641094AA" w:rsidR="00335B91" w:rsidRDefault="00335B91" w:rsidP="00335B91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3 How confident are you in applying </w:t>
      </w:r>
      <w:r w:rsidR="00B02749">
        <w:rPr>
          <w:rFonts w:ascii="Arial" w:hAnsi="Arial" w:cs="Arial"/>
        </w:rPr>
        <w:t xml:space="preserve">the skill </w:t>
      </w:r>
      <w:r w:rsidR="0065488A">
        <w:rPr>
          <w:rFonts w:ascii="Arial" w:hAnsi="Arial" w:cs="Arial"/>
        </w:rPr>
        <w:t>within its context]</w:t>
      </w:r>
      <w:r>
        <w:rPr>
          <w:rFonts w:ascii="Arial" w:hAnsi="Arial" w:cs="Arial"/>
        </w:rPr>
        <w:t xml:space="preserve">?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335B91" w14:paraId="2DC40F74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2D2D468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5AED8792" wp14:editId="6576D430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208" name="Double Bracket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F763C3" id="Double Bracket 208" o:spid="_x0000_s1026" type="#_x0000_t185" style="position:absolute;margin-left:26.35pt;margin-top:1.05pt;width:10.65pt;height:10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D2B8ED2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1AB721B6" wp14:editId="7E9508A6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209" name="Double Bracket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B63AA2" id="Double Bracket 209" o:spid="_x0000_s1026" type="#_x0000_t185" style="position:absolute;margin-left:30.85pt;margin-top:.75pt;width:10.65pt;height:10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B12DD7E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3679B7B9" wp14:editId="768A11F0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210" name="Double Bracket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87CDF6" id="Double Bracket 210" o:spid="_x0000_s1026" type="#_x0000_t185" style="position:absolute;margin-left:30.6pt;margin-top:1.55pt;width:10.65pt;height:10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DC7DE06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29DF2D4F" wp14:editId="71D9F2C2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211" name="Double Bracket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97B7EA" id="Double Bracket 211" o:spid="_x0000_s1026" type="#_x0000_t185" style="position:absolute;margin-left:28.25pt;margin-top:1.3pt;width:10.65pt;height:10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79D6F50" w14:textId="77777777" w:rsidR="00335B91" w:rsidRDefault="00335B91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5142EC1E" wp14:editId="0F692D9E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79" name="Double Bracket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D57555" id="Double Bracket 79" o:spid="_x0000_s1026" type="#_x0000_t185" style="position:absolute;margin-left:31.25pt;margin-top:1.1pt;width:10.65pt;height:10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335B91" w14:paraId="276CD948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5591A23E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confident</w:t>
            </w:r>
          </w:p>
        </w:tc>
        <w:tc>
          <w:tcPr>
            <w:tcW w:w="1649" w:type="dxa"/>
          </w:tcPr>
          <w:p w14:paraId="4F09FAD7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confident</w:t>
            </w:r>
          </w:p>
        </w:tc>
        <w:tc>
          <w:tcPr>
            <w:tcW w:w="1681" w:type="dxa"/>
          </w:tcPr>
          <w:p w14:paraId="4CE8ED89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confident</w:t>
            </w:r>
          </w:p>
        </w:tc>
        <w:tc>
          <w:tcPr>
            <w:tcW w:w="1649" w:type="dxa"/>
          </w:tcPr>
          <w:p w14:paraId="1EED7C09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confident</w:t>
            </w:r>
          </w:p>
        </w:tc>
        <w:tc>
          <w:tcPr>
            <w:tcW w:w="1650" w:type="dxa"/>
          </w:tcPr>
          <w:p w14:paraId="17BC21E4" w14:textId="77777777" w:rsidR="00335B91" w:rsidRDefault="00335B91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 confident</w:t>
            </w:r>
          </w:p>
        </w:tc>
      </w:tr>
    </w:tbl>
    <w:p w14:paraId="2F2795F9" w14:textId="1CB12CCD" w:rsidR="00407F48" w:rsidRDefault="00407F48" w:rsidP="00CD24E4">
      <w:pPr>
        <w:rPr>
          <w:rFonts w:ascii="Arial" w:hAnsi="Arial" w:cs="Arial"/>
          <w:b/>
        </w:rPr>
      </w:pPr>
    </w:p>
    <w:p w14:paraId="19616E0C" w14:textId="26D04F5D" w:rsidR="00407F48" w:rsidRPr="00407F48" w:rsidRDefault="00407F48" w:rsidP="00407F48">
      <w:pPr>
        <w:pStyle w:val="Heading2"/>
        <w:numPr>
          <w:ilvl w:val="0"/>
          <w:numId w:val="34"/>
        </w:numPr>
        <w:rPr>
          <w:rFonts w:ascii="Arial" w:hAnsi="Arial" w:cs="Arial"/>
          <w:b/>
          <w:bCs/>
        </w:rPr>
      </w:pPr>
      <w:r w:rsidRPr="00407F48">
        <w:rPr>
          <w:rFonts w:ascii="Arial" w:hAnsi="Arial" w:cs="Arial"/>
          <w:b/>
          <w:bCs/>
        </w:rPr>
        <w:lastRenderedPageBreak/>
        <w:t>Student post-exposure/implementation survey (Phase 3)</w:t>
      </w:r>
    </w:p>
    <w:p w14:paraId="2AEB0FA4" w14:textId="430EF05A" w:rsidR="00CD24E4" w:rsidRDefault="00CD24E4" w:rsidP="00CD24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</w:t>
      </w:r>
      <w:r w:rsidRPr="00F81D06">
        <w:rPr>
          <w:rFonts w:ascii="Arial" w:hAnsi="Arial" w:cs="Arial"/>
          <w:b/>
        </w:rPr>
        <w:t xml:space="preserve"> 1) </w:t>
      </w:r>
      <w:r>
        <w:rPr>
          <w:rFonts w:ascii="Arial" w:hAnsi="Arial" w:cs="Arial"/>
          <w:b/>
        </w:rPr>
        <w:t>Implementation feedback</w:t>
      </w:r>
    </w:p>
    <w:p w14:paraId="16C3DDA6" w14:textId="3014E413" w:rsidR="00CD24E4" w:rsidRPr="00D1767A" w:rsidRDefault="00CD24E4" w:rsidP="00CD24E4">
      <w:pPr>
        <w:pStyle w:val="ListParagraph"/>
        <w:numPr>
          <w:ilvl w:val="1"/>
          <w:numId w:val="26"/>
        </w:numPr>
        <w:rPr>
          <w:rFonts w:ascii="Arial" w:hAnsi="Arial" w:cs="Arial"/>
        </w:rPr>
      </w:pPr>
      <w:r w:rsidRPr="00D1767A">
        <w:rPr>
          <w:rFonts w:ascii="Arial" w:hAnsi="Arial" w:cs="Arial"/>
        </w:rPr>
        <w:t>Did you have exposure to the headset</w:t>
      </w:r>
      <w:r>
        <w:rPr>
          <w:rFonts w:ascii="Arial" w:hAnsi="Arial" w:cs="Arial"/>
        </w:rPr>
        <w:t>-</w:t>
      </w:r>
      <w:r w:rsidRPr="00D1767A">
        <w:rPr>
          <w:rFonts w:ascii="Arial" w:hAnsi="Arial" w:cs="Arial"/>
        </w:rPr>
        <w:t>based training tool</w:t>
      </w:r>
      <w:r>
        <w:rPr>
          <w:rFonts w:ascii="Arial" w:hAnsi="Arial" w:cs="Arial"/>
        </w:rPr>
        <w:t xml:space="preserve"> as part of your </w:t>
      </w:r>
      <w:proofErr w:type="spellStart"/>
      <w:r>
        <w:rPr>
          <w:rFonts w:ascii="Arial" w:hAnsi="Arial" w:cs="Arial"/>
        </w:rPr>
        <w:t>UoN</w:t>
      </w:r>
      <w:proofErr w:type="spellEnd"/>
      <w:r>
        <w:rPr>
          <w:rFonts w:ascii="Arial" w:hAnsi="Arial" w:cs="Arial"/>
        </w:rPr>
        <w:t xml:space="preserve"> course</w:t>
      </w:r>
      <w:r w:rsidRPr="00D1767A">
        <w:rPr>
          <w:rFonts w:ascii="Arial" w:hAnsi="Arial" w:cs="Arial"/>
        </w:rPr>
        <w:t xml:space="preserve">? </w:t>
      </w:r>
      <w:r>
        <w:rPr>
          <w:rFonts w:ascii="Arial" w:hAnsi="Arial" w:cs="Arial"/>
        </w:rPr>
        <w:t>Yes/NO</w:t>
      </w:r>
    </w:p>
    <w:p w14:paraId="68F671EE" w14:textId="77777777" w:rsidR="00CD24E4" w:rsidRDefault="00CD24E4" w:rsidP="00CD24E4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D1767A">
        <w:rPr>
          <w:rFonts w:ascii="Arial" w:hAnsi="Arial" w:cs="Arial"/>
        </w:rPr>
        <w:t xml:space="preserve">f no: </w:t>
      </w:r>
    </w:p>
    <w:p w14:paraId="517D9E30" w14:textId="77777777" w:rsidR="00CD24E4" w:rsidRDefault="00CD24E4" w:rsidP="00CD24E4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1.1.1 What was the reason for not using the tool?</w:t>
      </w:r>
    </w:p>
    <w:p w14:paraId="5B2A7266" w14:textId="77777777" w:rsidR="00CD24E4" w:rsidRDefault="00CD24E4" w:rsidP="00CD24E4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>I missed the tutorial/ workshop at which it was presented</w:t>
      </w:r>
    </w:p>
    <w:p w14:paraId="0673A087" w14:textId="77777777" w:rsidR="00CD24E4" w:rsidRDefault="00CD24E4" w:rsidP="00CD24E4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>There was not enough time for me to try it in the tutorial/ workshop</w:t>
      </w:r>
    </w:p>
    <w:p w14:paraId="1CE21CFB" w14:textId="77777777" w:rsidR="00CD24E4" w:rsidRDefault="00CD24E4" w:rsidP="00CD24E4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>VR makes me sick</w:t>
      </w:r>
    </w:p>
    <w:p w14:paraId="297E9D08" w14:textId="77777777" w:rsidR="00CD24E4" w:rsidRDefault="00CD24E4" w:rsidP="00CD24E4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>I did not want to put on the headset</w:t>
      </w:r>
    </w:p>
    <w:p w14:paraId="795AF932" w14:textId="77777777" w:rsidR="00CD24E4" w:rsidRDefault="00CD24E4" w:rsidP="00CD24E4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e headset did not fit/ was too uncomfortable to use </w:t>
      </w:r>
    </w:p>
    <w:p w14:paraId="3216E355" w14:textId="77777777" w:rsidR="00CD24E4" w:rsidRDefault="00CD24E4" w:rsidP="00CD24E4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Other, please specify…… </w:t>
      </w:r>
    </w:p>
    <w:p w14:paraId="249417AE" w14:textId="77777777" w:rsidR="00CD24E4" w:rsidRDefault="00CD24E4" w:rsidP="00CD24E4">
      <w:pPr>
        <w:pStyle w:val="ListParagraph"/>
        <w:numPr>
          <w:ilvl w:val="1"/>
          <w:numId w:val="2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long (answer in minutes) </w:t>
      </w:r>
      <w:r w:rsidRPr="00354591">
        <w:rPr>
          <w:rFonts w:ascii="Arial" w:hAnsi="Arial" w:cs="Arial"/>
        </w:rPr>
        <w:t xml:space="preserve">did </w:t>
      </w:r>
      <w:r>
        <w:rPr>
          <w:rFonts w:ascii="Arial" w:hAnsi="Arial" w:cs="Arial"/>
        </w:rPr>
        <w:t xml:space="preserve">you spend </w:t>
      </w:r>
      <w:r w:rsidRPr="00354591">
        <w:rPr>
          <w:rFonts w:ascii="Arial" w:hAnsi="Arial" w:cs="Arial"/>
        </w:rPr>
        <w:t>engage</w:t>
      </w:r>
      <w:r>
        <w:rPr>
          <w:rFonts w:ascii="Arial" w:hAnsi="Arial" w:cs="Arial"/>
        </w:rPr>
        <w:t>d</w:t>
      </w:r>
      <w:r w:rsidRPr="00354591">
        <w:rPr>
          <w:rFonts w:ascii="Arial" w:hAnsi="Arial" w:cs="Arial"/>
        </w:rPr>
        <w:t xml:space="preserve"> with the </w:t>
      </w:r>
      <w:r>
        <w:rPr>
          <w:rFonts w:ascii="Arial" w:hAnsi="Arial" w:cs="Arial"/>
        </w:rPr>
        <w:t>teaching tool in total</w:t>
      </w:r>
      <w:r w:rsidRPr="00354591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</w:t>
      </w:r>
    </w:p>
    <w:p w14:paraId="36E6B6CE" w14:textId="77777777" w:rsidR="00CD24E4" w:rsidRPr="00547FC0" w:rsidRDefault="00CD24E4" w:rsidP="00CD24E4">
      <w:pPr>
        <w:pStyle w:val="ListParagraph"/>
        <w:numPr>
          <w:ilvl w:val="1"/>
          <w:numId w:val="2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 your opinion, was that </w:t>
      </w:r>
      <w:r w:rsidRPr="00547FC0">
        <w:rPr>
          <w:rFonts w:ascii="Arial" w:hAnsi="Arial" w:cs="Arial"/>
        </w:rPr>
        <w:t xml:space="preserve">enough time to explore the VR application and use the teaching tool?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49"/>
        <w:gridCol w:w="1681"/>
        <w:gridCol w:w="1681"/>
      </w:tblGrid>
      <w:tr w:rsidR="00CD24E4" w14:paraId="5AE8F6FD" w14:textId="77777777" w:rsidTr="008240AB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BFFD181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92064" behindDoc="0" locked="0" layoutInCell="1" allowOverlap="1" wp14:anchorId="2CFCF4A0" wp14:editId="7F415C63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247" name="Double Bracket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176306" id="Double Bracket 247" o:spid="_x0000_s1026" type="#_x0000_t185" style="position:absolute;margin-left:30.85pt;margin-top:.75pt;width:10.65pt;height:10pt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0152572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09823FFF" wp14:editId="64DDE131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248" name="Double Bracket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42F4A5" id="Double Bracket 248" o:spid="_x0000_s1026" type="#_x0000_t185" style="position:absolute;margin-left:30.6pt;margin-top:1.55pt;width:10.65pt;height:10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64A4940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  <w:noProof/>
                <w:lang w:eastAsia="en-AU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94112" behindDoc="0" locked="0" layoutInCell="1" allowOverlap="1" wp14:anchorId="2F15008D" wp14:editId="53C2DC57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249" name="Double Bracket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3D1154" id="Double Bracket 249" o:spid="_x0000_s1026" type="#_x0000_t185" style="position:absolute;margin-left:26.35pt;margin-top:1.05pt;width:10.65pt;height:10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CD24E4" w14:paraId="597290E7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49" w:type="dxa"/>
          </w:tcPr>
          <w:p w14:paraId="3658207A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pent with the tool was adequate</w:t>
            </w:r>
          </w:p>
        </w:tc>
        <w:tc>
          <w:tcPr>
            <w:tcW w:w="1681" w:type="dxa"/>
          </w:tcPr>
          <w:p w14:paraId="6DE2B69E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ould have liked more time</w:t>
            </w:r>
          </w:p>
        </w:tc>
        <w:tc>
          <w:tcPr>
            <w:tcW w:w="1681" w:type="dxa"/>
          </w:tcPr>
          <w:p w14:paraId="2D84C47C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would have liked a lot more time. </w:t>
            </w:r>
          </w:p>
        </w:tc>
      </w:tr>
    </w:tbl>
    <w:p w14:paraId="258AB677" w14:textId="6E23C179" w:rsidR="00CD24E4" w:rsidRDefault="00CD24E4" w:rsidP="00CD24E4">
      <w:pPr>
        <w:rPr>
          <w:rFonts w:ascii="Arial" w:hAnsi="Arial" w:cs="Arial"/>
        </w:rPr>
      </w:pPr>
      <w:r>
        <w:rPr>
          <w:rFonts w:ascii="Arial" w:hAnsi="Arial" w:cs="Arial"/>
        </w:rPr>
        <w:t xml:space="preserve"> 1.4 Where there any technical problems that occurred during the use of the technology? </w:t>
      </w:r>
      <w:r w:rsidR="00882DE8">
        <w:rPr>
          <w:rFonts w:ascii="Arial" w:hAnsi="Arial" w:cs="Arial"/>
        </w:rPr>
        <w:t xml:space="preserve">Yes/No. </w:t>
      </w:r>
      <w:r>
        <w:rPr>
          <w:rFonts w:ascii="Arial" w:hAnsi="Arial" w:cs="Arial"/>
        </w:rPr>
        <w:t>If yes, please specify</w:t>
      </w:r>
      <w:r w:rsidR="00882DE8">
        <w:rPr>
          <w:rFonts w:ascii="Arial" w:hAnsi="Arial" w:cs="Arial"/>
        </w:rPr>
        <w:t>:</w:t>
      </w:r>
    </w:p>
    <w:p w14:paraId="5586BBAF" w14:textId="77777777" w:rsidR="00CD24E4" w:rsidRPr="00E5139C" w:rsidRDefault="00CD24E4" w:rsidP="00CD24E4">
      <w:pPr>
        <w:rPr>
          <w:rFonts w:ascii="Arial" w:hAnsi="Arial" w:cs="Arial"/>
        </w:rPr>
      </w:pPr>
      <w:r>
        <w:rPr>
          <w:rFonts w:ascii="Arial" w:hAnsi="Arial" w:cs="Arial"/>
        </w:rPr>
        <w:t xml:space="preserve">1.4 How satisfied were you with the way the teaching tool was integrated into your course?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CD24E4" w14:paraId="64278B2B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CDB1B37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489D6511" wp14:editId="593B1DAF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252" name="Double Bracket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5DBCAB" id="Double Bracket 252" o:spid="_x0000_s1026" type="#_x0000_t185" style="position:absolute;margin-left:26.35pt;margin-top:1.05pt;width:10.65pt;height:10pt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CAFE35F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4BEE9A9D" wp14:editId="1BAE6349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253" name="Double Bracket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7E0AEE" id="Double Bracket 253" o:spid="_x0000_s1026" type="#_x0000_t185" style="position:absolute;margin-left:30.85pt;margin-top:.75pt;width:10.65pt;height:10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2B29DE9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0C23B0BA" wp14:editId="503F94CE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254" name="Double Bracket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D500AC" id="Double Bracket 254" o:spid="_x0000_s1026" type="#_x0000_t185" style="position:absolute;margin-left:30.6pt;margin-top:1.55pt;width:10.65pt;height:10pt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0960CACA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323C7662" wp14:editId="54965562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255" name="Double Bracket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8475FB" id="Double Bracket 255" o:spid="_x0000_s1026" type="#_x0000_t185" style="position:absolute;margin-left:28.25pt;margin-top:1.3pt;width:10.65pt;height:10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150645F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26566AE4" wp14:editId="5C4F81F2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256" name="Double Bracket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67F44D" id="Double Bracket 256" o:spid="_x0000_s1026" type="#_x0000_t185" style="position:absolute;margin-left:31.25pt;margin-top:1.1pt;width:10.65pt;height:10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CD24E4" w14:paraId="08584EB1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5C12D7B9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satisfied</w:t>
            </w:r>
          </w:p>
        </w:tc>
        <w:tc>
          <w:tcPr>
            <w:tcW w:w="1649" w:type="dxa"/>
          </w:tcPr>
          <w:p w14:paraId="59EAABA6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satisfied</w:t>
            </w:r>
          </w:p>
        </w:tc>
        <w:tc>
          <w:tcPr>
            <w:tcW w:w="1681" w:type="dxa"/>
          </w:tcPr>
          <w:p w14:paraId="1AC7D82C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satisfied</w:t>
            </w:r>
          </w:p>
        </w:tc>
        <w:tc>
          <w:tcPr>
            <w:tcW w:w="1649" w:type="dxa"/>
          </w:tcPr>
          <w:p w14:paraId="7FBCD3CA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satisfied</w:t>
            </w:r>
          </w:p>
        </w:tc>
        <w:tc>
          <w:tcPr>
            <w:tcW w:w="1650" w:type="dxa"/>
          </w:tcPr>
          <w:p w14:paraId="0A15FB59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 satisfied</w:t>
            </w:r>
          </w:p>
        </w:tc>
      </w:tr>
    </w:tbl>
    <w:p w14:paraId="11D3A0CE" w14:textId="7CAA3311" w:rsidR="00CD24E4" w:rsidRPr="00882DE8" w:rsidRDefault="00CD24E4" w:rsidP="00CD24E4">
      <w:pPr>
        <w:pStyle w:val="ListParagraph"/>
        <w:numPr>
          <w:ilvl w:val="1"/>
          <w:numId w:val="26"/>
        </w:numPr>
        <w:rPr>
          <w:rFonts w:ascii="Arial" w:hAnsi="Arial" w:cs="Arial"/>
        </w:rPr>
      </w:pPr>
      <w:r w:rsidRPr="00E5139C">
        <w:rPr>
          <w:rFonts w:ascii="Arial" w:hAnsi="Arial" w:cs="Arial"/>
        </w:rPr>
        <w:t xml:space="preserve">What did you like/dislike about the way it was integrated into your course? </w:t>
      </w:r>
    </w:p>
    <w:p w14:paraId="72566CC8" w14:textId="24702ADA" w:rsidR="00CD24E4" w:rsidRPr="00882DE8" w:rsidRDefault="00CD24E4" w:rsidP="00882DE8">
      <w:pPr>
        <w:pStyle w:val="ListParagraph"/>
        <w:numPr>
          <w:ilvl w:val="1"/>
          <w:numId w:val="26"/>
        </w:numPr>
        <w:rPr>
          <w:rFonts w:ascii="Arial" w:hAnsi="Arial" w:cs="Arial"/>
        </w:rPr>
      </w:pPr>
      <w:r w:rsidRPr="00E5139C">
        <w:rPr>
          <w:rFonts w:ascii="Arial" w:hAnsi="Arial" w:cs="Arial"/>
        </w:rPr>
        <w:t>Would you prefer a different way of engaging with the VR teaching tool</w:t>
      </w:r>
      <w:r>
        <w:rPr>
          <w:rFonts w:ascii="Arial" w:hAnsi="Arial" w:cs="Arial"/>
        </w:rPr>
        <w:t xml:space="preserve"> in the future</w:t>
      </w:r>
      <w:r w:rsidRPr="00E5139C">
        <w:rPr>
          <w:rFonts w:ascii="Arial" w:hAnsi="Arial" w:cs="Arial"/>
        </w:rPr>
        <w:t xml:space="preserve">? </w:t>
      </w:r>
      <w:r w:rsidR="00882DE8">
        <w:rPr>
          <w:rFonts w:ascii="Arial" w:hAnsi="Arial" w:cs="Arial"/>
        </w:rPr>
        <w:t xml:space="preserve">Yes/No. </w:t>
      </w:r>
      <w:r w:rsidRPr="00882DE8">
        <w:rPr>
          <w:rFonts w:ascii="Arial" w:hAnsi="Arial" w:cs="Arial"/>
        </w:rPr>
        <w:t>If yes, please specify</w:t>
      </w:r>
      <w:r w:rsidR="00882DE8">
        <w:rPr>
          <w:rFonts w:ascii="Arial" w:hAnsi="Arial" w:cs="Arial"/>
        </w:rPr>
        <w:t>:</w:t>
      </w:r>
    </w:p>
    <w:p w14:paraId="78982F16" w14:textId="77777777" w:rsidR="00CD24E4" w:rsidRPr="00E5139C" w:rsidRDefault="00CD24E4" w:rsidP="00CD24E4">
      <w:pPr>
        <w:pStyle w:val="ListParagraph"/>
        <w:ind w:left="366"/>
        <w:rPr>
          <w:rFonts w:ascii="Arial" w:hAnsi="Arial" w:cs="Arial"/>
        </w:rPr>
      </w:pPr>
    </w:p>
    <w:p w14:paraId="015357B5" w14:textId="77777777" w:rsidR="00CD24E4" w:rsidRPr="001A55D1" w:rsidRDefault="00CD24E4" w:rsidP="00CD24E4">
      <w:pPr>
        <w:rPr>
          <w:rFonts w:ascii="Arial" w:hAnsi="Arial" w:cs="Arial"/>
          <w:b/>
        </w:rPr>
      </w:pPr>
      <w:r w:rsidRPr="00392B9D">
        <w:rPr>
          <w:rFonts w:ascii="Arial" w:hAnsi="Arial" w:cs="Arial"/>
          <w:b/>
        </w:rPr>
        <w:t xml:space="preserve">Section </w:t>
      </w:r>
      <w:r>
        <w:rPr>
          <w:rFonts w:ascii="Arial" w:hAnsi="Arial" w:cs="Arial"/>
          <w:b/>
        </w:rPr>
        <w:t>2</w:t>
      </w:r>
      <w:r w:rsidRPr="00392B9D">
        <w:rPr>
          <w:rFonts w:ascii="Arial" w:hAnsi="Arial" w:cs="Arial"/>
          <w:b/>
        </w:rPr>
        <w:t xml:space="preserve">) </w:t>
      </w:r>
      <w:r>
        <w:rPr>
          <w:rFonts w:ascii="Arial" w:hAnsi="Arial" w:cs="Arial"/>
          <w:b/>
        </w:rPr>
        <w:t xml:space="preserve">General feedback </w:t>
      </w:r>
    </w:p>
    <w:p w14:paraId="5A61B7F0" w14:textId="77777777" w:rsidR="00CD24E4" w:rsidRDefault="00CD24E4" w:rsidP="00CD24E4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t xml:space="preserve">2.1 How easy was the use and navigation within the XR tool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CD24E4" w14:paraId="1D109C02" w14:textId="77777777" w:rsidTr="008240AB">
        <w:tc>
          <w:tcPr>
            <w:tcW w:w="1667" w:type="dxa"/>
          </w:tcPr>
          <w:p w14:paraId="71DA48BA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387D9224" wp14:editId="445C355C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258" name="Double Bracket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05D116" id="Double Bracket 258" o:spid="_x0000_s1026" type="#_x0000_t185" style="position:absolute;margin-left:26.35pt;margin-top:1.05pt;width:10.65pt;height:10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5E24FFE7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2077F2CD" wp14:editId="34AA56EC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259" name="Double Bracket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CAAE86" id="Double Bracket 259" o:spid="_x0000_s1026" type="#_x0000_t185" style="position:absolute;margin-left:30.85pt;margin-top:.75pt;width:10.65pt;height:10pt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4C7A3655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05D57B46" wp14:editId="69E6D03E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260" name="Double Bracket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16A598" id="Double Bracket 260" o:spid="_x0000_s1026" type="#_x0000_t185" style="position:absolute;margin-left:30.6pt;margin-top:1.55pt;width:10.65pt;height:10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0783268F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56CFD3FB" wp14:editId="7E042EE1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85" name="Double Bracket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85F2DA" id="Double Bracket 85" o:spid="_x0000_s1026" type="#_x0000_t185" style="position:absolute;margin-left:28.25pt;margin-top:1.3pt;width:10.65pt;height:10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</w:tcPr>
          <w:p w14:paraId="4D6B00F5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81824" behindDoc="0" locked="0" layoutInCell="1" allowOverlap="1" wp14:anchorId="018760C2" wp14:editId="41979F0F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96" name="Double Bracket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1DBB23" id="Double Bracket 96" o:spid="_x0000_s1026" type="#_x0000_t185" style="position:absolute;margin-left:31.25pt;margin-top:1.1pt;width:10.65pt;height:10pt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CD24E4" w14:paraId="7B6C845A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13DCCE0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eas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AE9602D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s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61B7E08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ither easy nor difficult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7BED106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icul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E659E08" w14:textId="77777777" w:rsidR="00CD24E4" w:rsidRDefault="00CD24E4" w:rsidP="008240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difficult</w:t>
            </w:r>
          </w:p>
        </w:tc>
      </w:tr>
    </w:tbl>
    <w:p w14:paraId="60D5DC38" w14:textId="77777777" w:rsidR="00CD24E4" w:rsidRPr="00FF38A6" w:rsidRDefault="00CD24E4" w:rsidP="00CD24E4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2 </w:t>
      </w:r>
      <w:r w:rsidRPr="00FF38A6">
        <w:rPr>
          <w:rFonts w:ascii="Arial" w:hAnsi="Arial" w:cs="Arial"/>
        </w:rPr>
        <w:t xml:space="preserve">How confident are you that </w:t>
      </w:r>
      <w:r>
        <w:rPr>
          <w:rFonts w:ascii="Arial" w:hAnsi="Arial" w:cs="Arial"/>
        </w:rPr>
        <w:t xml:space="preserve">you learned the content that was delivered via the VR tool?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CD24E4" w14:paraId="6BD2C930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76E30DB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83872" behindDoc="0" locked="0" layoutInCell="1" allowOverlap="1" wp14:anchorId="70BDDF35" wp14:editId="3F28FAFA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33" name="Double Bracket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77C1A1" id="Double Bracket 133" o:spid="_x0000_s1026" type="#_x0000_t185" style="position:absolute;margin-left:26.35pt;margin-top:1.05pt;width:10.65pt;height:10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954F33D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84896" behindDoc="0" locked="0" layoutInCell="1" allowOverlap="1" wp14:anchorId="22311314" wp14:editId="4FB599F7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34" name="Double Bracket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B5F6C5" id="Double Bracket 134" o:spid="_x0000_s1026" type="#_x0000_t185" style="position:absolute;margin-left:30.85pt;margin-top:.75pt;width:10.65pt;height:10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B042F0C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87968" behindDoc="0" locked="0" layoutInCell="1" allowOverlap="1" wp14:anchorId="04E07F50" wp14:editId="3380C6BA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35" name="Double Bracket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48E72C" id="Double Bracket 135" o:spid="_x0000_s1026" type="#_x0000_t185" style="position:absolute;margin-left:30.6pt;margin-top:1.55pt;width:10.65pt;height:10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A8DA891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85920" behindDoc="0" locked="0" layoutInCell="1" allowOverlap="1" wp14:anchorId="6E549CEB" wp14:editId="3F14CAEC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136" name="Double Bracket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E3148F" id="Double Bracket 136" o:spid="_x0000_s1026" type="#_x0000_t185" style="position:absolute;margin-left:28.25pt;margin-top:1.3pt;width:10.65pt;height:10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78887EA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86944" behindDoc="0" locked="0" layoutInCell="1" allowOverlap="1" wp14:anchorId="1BB99AC6" wp14:editId="3A736C01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137" name="Double Bracket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20A285" id="Double Bracket 137" o:spid="_x0000_s1026" type="#_x0000_t185" style="position:absolute;margin-left:31.25pt;margin-top:1.1pt;width:10.65pt;height:10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CD24E4" w14:paraId="41DCAD1E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107D2496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confident</w:t>
            </w:r>
          </w:p>
        </w:tc>
        <w:tc>
          <w:tcPr>
            <w:tcW w:w="1649" w:type="dxa"/>
          </w:tcPr>
          <w:p w14:paraId="2BF14292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confident</w:t>
            </w:r>
          </w:p>
        </w:tc>
        <w:tc>
          <w:tcPr>
            <w:tcW w:w="1681" w:type="dxa"/>
          </w:tcPr>
          <w:p w14:paraId="619397BB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confident</w:t>
            </w:r>
          </w:p>
        </w:tc>
        <w:tc>
          <w:tcPr>
            <w:tcW w:w="1649" w:type="dxa"/>
          </w:tcPr>
          <w:p w14:paraId="7630BFB7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confident</w:t>
            </w:r>
          </w:p>
        </w:tc>
        <w:tc>
          <w:tcPr>
            <w:tcW w:w="1650" w:type="dxa"/>
          </w:tcPr>
          <w:p w14:paraId="4737C711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 confident</w:t>
            </w:r>
          </w:p>
        </w:tc>
      </w:tr>
    </w:tbl>
    <w:p w14:paraId="3A79FAB3" w14:textId="77777777" w:rsidR="00CD24E4" w:rsidRDefault="00CD24E4" w:rsidP="00CD24E4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3 To what extent to you agree with the following statements: </w:t>
      </w:r>
    </w:p>
    <w:p w14:paraId="74938622" w14:textId="77777777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2.3.1 I </w:t>
      </w:r>
      <w:r w:rsidRPr="003B0743">
        <w:rPr>
          <w:rFonts w:ascii="Arial" w:hAnsi="Arial" w:cs="Arial"/>
          <w:b/>
        </w:rPr>
        <w:t>enjoyed</w:t>
      </w:r>
      <w:r>
        <w:rPr>
          <w:rFonts w:ascii="Arial" w:hAnsi="Arial" w:cs="Arial"/>
        </w:rPr>
        <w:t xml:space="preserve"> using the VR teaching tool as part of the course</w:t>
      </w:r>
    </w:p>
    <w:p w14:paraId="5A8DAFC6" w14:textId="77777777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2.3.2 The VR tool provided an </w:t>
      </w:r>
      <w:r w:rsidRPr="00DF14F9">
        <w:rPr>
          <w:rFonts w:ascii="Arial" w:hAnsi="Arial" w:cs="Arial"/>
          <w:b/>
        </w:rPr>
        <w:t>additional</w:t>
      </w:r>
      <w:r>
        <w:rPr>
          <w:rFonts w:ascii="Arial" w:hAnsi="Arial" w:cs="Arial"/>
        </w:rPr>
        <w:t xml:space="preserve"> way of learning </w:t>
      </w:r>
    </w:p>
    <w:p w14:paraId="089D2EA7" w14:textId="77777777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2.3.3 I could not have </w:t>
      </w:r>
      <w:r w:rsidRPr="003B0743">
        <w:rPr>
          <w:rFonts w:ascii="Arial" w:hAnsi="Arial" w:cs="Arial"/>
          <w:b/>
        </w:rPr>
        <w:t>learned the content</w:t>
      </w:r>
      <w:r>
        <w:rPr>
          <w:rFonts w:ascii="Arial" w:hAnsi="Arial" w:cs="Arial"/>
        </w:rPr>
        <w:t xml:space="preserve"> in any other way  </w:t>
      </w:r>
    </w:p>
    <w:p w14:paraId="1113697A" w14:textId="77777777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2.3.4 T</w:t>
      </w:r>
      <w:r w:rsidRPr="00FF38A6">
        <w:rPr>
          <w:rFonts w:ascii="Arial" w:hAnsi="Arial" w:cs="Arial"/>
        </w:rPr>
        <w:t xml:space="preserve">he tool </w:t>
      </w:r>
      <w:r w:rsidRPr="003B0743">
        <w:rPr>
          <w:rFonts w:ascii="Arial" w:hAnsi="Arial" w:cs="Arial"/>
          <w:b/>
        </w:rPr>
        <w:t>enhanced</w:t>
      </w:r>
      <w:r w:rsidRPr="00FF38A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y</w:t>
      </w:r>
      <w:r w:rsidRPr="00FF38A6">
        <w:rPr>
          <w:rFonts w:ascii="Arial" w:hAnsi="Arial" w:cs="Arial"/>
        </w:rPr>
        <w:t xml:space="preserve"> learning experience</w:t>
      </w:r>
    </w:p>
    <w:p w14:paraId="30C238A0" w14:textId="77777777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2.3.5 The tool made the content </w:t>
      </w:r>
      <w:r w:rsidRPr="003B0743">
        <w:rPr>
          <w:rFonts w:ascii="Arial" w:hAnsi="Arial" w:cs="Arial"/>
          <w:b/>
        </w:rPr>
        <w:t>easier</w:t>
      </w:r>
      <w:r>
        <w:rPr>
          <w:rFonts w:ascii="Arial" w:hAnsi="Arial" w:cs="Arial"/>
        </w:rPr>
        <w:t xml:space="preserve"> to understand</w:t>
      </w:r>
    </w:p>
    <w:p w14:paraId="26031AA8" w14:textId="77777777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2.3.6 The VR tool made it </w:t>
      </w:r>
      <w:r w:rsidRPr="003B0743">
        <w:rPr>
          <w:rFonts w:ascii="Arial" w:hAnsi="Arial" w:cs="Arial"/>
          <w:b/>
        </w:rPr>
        <w:t>unclear</w:t>
      </w:r>
      <w:r>
        <w:rPr>
          <w:rFonts w:ascii="Arial" w:hAnsi="Arial" w:cs="Arial"/>
        </w:rPr>
        <w:t xml:space="preserve"> what my learning goals were</w:t>
      </w:r>
    </w:p>
    <w:p w14:paraId="60227246" w14:textId="77777777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2.3.7 I enjoyed the </w:t>
      </w:r>
      <w:r w:rsidRPr="003B0743">
        <w:rPr>
          <w:rFonts w:ascii="Arial" w:hAnsi="Arial" w:cs="Arial"/>
          <w:b/>
        </w:rPr>
        <w:t>practical</w:t>
      </w:r>
      <w:r>
        <w:rPr>
          <w:rFonts w:ascii="Arial" w:hAnsi="Arial" w:cs="Arial"/>
        </w:rPr>
        <w:t xml:space="preserve"> training aspect of the VR tool</w:t>
      </w:r>
    </w:p>
    <w:p w14:paraId="2486E011" w14:textId="77777777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2.3.8 Using the VR tool was a </w:t>
      </w:r>
      <w:r w:rsidRPr="003B0743">
        <w:rPr>
          <w:rFonts w:ascii="Arial" w:hAnsi="Arial" w:cs="Arial"/>
          <w:b/>
        </w:rPr>
        <w:t>waste of time</w:t>
      </w:r>
    </w:p>
    <w:p w14:paraId="654EB095" w14:textId="57CFD511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2.3.9 I would have </w:t>
      </w:r>
      <w:r w:rsidRPr="003B0743">
        <w:rPr>
          <w:rFonts w:ascii="Arial" w:hAnsi="Arial" w:cs="Arial"/>
          <w:b/>
        </w:rPr>
        <w:t>preferred to use classical</w:t>
      </w:r>
      <w:r>
        <w:rPr>
          <w:rFonts w:ascii="Arial" w:hAnsi="Arial" w:cs="Arial"/>
        </w:rPr>
        <w:t xml:space="preserve"> teaching methods ONLY (such as textbooks and lecture or face to face tutoring) </w:t>
      </w:r>
    </w:p>
    <w:p w14:paraId="16D93E1D" w14:textId="77777777" w:rsidR="00CD24E4" w:rsidRDefault="00CD24E4" w:rsidP="00061785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2.3.10 The VR tool was cool but did not teach me anything new</w:t>
      </w:r>
    </w:p>
    <w:p w14:paraId="2730AD49" w14:textId="468AD9BC" w:rsidR="00CD24E4" w:rsidRDefault="00CD24E4" w:rsidP="00CD24E4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2.3.11 The VR tool </w:t>
      </w:r>
      <w:r w:rsidRPr="003B0743">
        <w:rPr>
          <w:rFonts w:ascii="Arial" w:hAnsi="Arial" w:cs="Arial"/>
          <w:b/>
        </w:rPr>
        <w:t>bridges the gap</w:t>
      </w:r>
      <w:r>
        <w:rPr>
          <w:rFonts w:ascii="Arial" w:hAnsi="Arial" w:cs="Arial"/>
        </w:rPr>
        <w:t xml:space="preserve"> between textbook and practical training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CD24E4" w14:paraId="3743F2C3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1749FB1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00256" behindDoc="0" locked="0" layoutInCell="1" allowOverlap="1" wp14:anchorId="7903468A" wp14:editId="0DB616B8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261" name="Double Bracket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5E1807" id="Double Bracket 261" o:spid="_x0000_s1026" type="#_x0000_t185" style="position:absolute;margin-left:26.35pt;margin-top:1.05pt;width:10.65pt;height:10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21EF86E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01280" behindDoc="0" locked="0" layoutInCell="1" allowOverlap="1" wp14:anchorId="1D924A9E" wp14:editId="1045449A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262" name="Double Bracket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BD3531" id="Double Bracket 262" o:spid="_x0000_s1026" type="#_x0000_t185" style="position:absolute;margin-left:30.85pt;margin-top:.75pt;width:10.65pt;height:10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92D7777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4C657A12" wp14:editId="6C08F23B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263" name="Double Bracket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23CDFA" id="Double Bracket 263" o:spid="_x0000_s1026" type="#_x0000_t185" style="position:absolute;margin-left:30.6pt;margin-top:1.55pt;width:10.65pt;height:10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04CF277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02304" behindDoc="0" locked="0" layoutInCell="1" allowOverlap="1" wp14:anchorId="2E41BEA4" wp14:editId="2B3B6123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264" name="Double Bracket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4B536A" id="Double Bracket 264" o:spid="_x0000_s1026" type="#_x0000_t185" style="position:absolute;margin-left:28.25pt;margin-top:1.3pt;width:10.65pt;height:10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2FE77BA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03328" behindDoc="0" locked="0" layoutInCell="1" allowOverlap="1" wp14:anchorId="200A411A" wp14:editId="44703D90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265" name="Double Bracket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775279" id="Double Bracket 265" o:spid="_x0000_s1026" type="#_x0000_t185" style="position:absolute;margin-left:31.25pt;margin-top:1.1pt;width:10.65pt;height:10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CD24E4" w14:paraId="5ACFB31A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44C4F4A9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</w:p>
        </w:tc>
        <w:tc>
          <w:tcPr>
            <w:tcW w:w="1649" w:type="dxa"/>
          </w:tcPr>
          <w:p w14:paraId="52EADEB8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1681" w:type="dxa"/>
          </w:tcPr>
          <w:p w14:paraId="176F2531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ther agree nor disagree</w:t>
            </w:r>
          </w:p>
        </w:tc>
        <w:tc>
          <w:tcPr>
            <w:tcW w:w="1649" w:type="dxa"/>
          </w:tcPr>
          <w:p w14:paraId="1DF2954E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  <w:tc>
          <w:tcPr>
            <w:tcW w:w="1650" w:type="dxa"/>
          </w:tcPr>
          <w:p w14:paraId="7E569644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</w:tr>
    </w:tbl>
    <w:p w14:paraId="45D9F3CA" w14:textId="77777777" w:rsidR="00882DE8" w:rsidRDefault="00CD24E4" w:rsidP="00CD24E4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4 </w:t>
      </w:r>
      <w:r w:rsidRPr="00C22578">
        <w:rPr>
          <w:rFonts w:ascii="Arial" w:hAnsi="Arial" w:cs="Arial"/>
        </w:rPr>
        <w:t xml:space="preserve">In general what did you like/ dislike about the </w:t>
      </w:r>
      <w:r>
        <w:rPr>
          <w:rFonts w:ascii="Arial" w:hAnsi="Arial" w:cs="Arial"/>
        </w:rPr>
        <w:t xml:space="preserve">VR teaching </w:t>
      </w:r>
      <w:r w:rsidRPr="00C22578">
        <w:rPr>
          <w:rFonts w:ascii="Arial" w:hAnsi="Arial" w:cs="Arial"/>
        </w:rPr>
        <w:t xml:space="preserve">tool? </w:t>
      </w:r>
    </w:p>
    <w:p w14:paraId="09DB35EB" w14:textId="58F4E3F4" w:rsidR="00CD24E4" w:rsidRDefault="00CD24E4" w:rsidP="00CD24E4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7 In the future, would you like to use VR or any other type of XR technology in more of your courses at the university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49"/>
        <w:gridCol w:w="1681"/>
      </w:tblGrid>
      <w:tr w:rsidR="00CD24E4" w14:paraId="2D8833DA" w14:textId="77777777" w:rsidTr="008240AB">
        <w:tc>
          <w:tcPr>
            <w:tcW w:w="1667" w:type="dxa"/>
          </w:tcPr>
          <w:p w14:paraId="39B01BF6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20F6A338" wp14:editId="30E05005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141" name="Double Bracket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F7188E" id="Double Bracket 141" o:spid="_x0000_s1026" type="#_x0000_t185" style="position:absolute;margin-left:26.35pt;margin-top:1.05pt;width:10.65pt;height:10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</w:tcPr>
          <w:p w14:paraId="342D90EC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286A9DE5" wp14:editId="1D381802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142" name="Double Bracket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5F8B20" id="Double Bracket 142" o:spid="_x0000_s1026" type="#_x0000_t185" style="position:absolute;margin-left:30.85pt;margin-top:.75pt;width:10.65pt;height:10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</w:tcPr>
          <w:p w14:paraId="531D7E6E" w14:textId="77777777" w:rsidR="00CD24E4" w:rsidRDefault="00CD24E4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991040" behindDoc="0" locked="0" layoutInCell="1" allowOverlap="1" wp14:anchorId="0BFDD8F3" wp14:editId="24789C0D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143" name="Double Bracket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7B808E" id="Double Bracket 143" o:spid="_x0000_s1026" type="#_x0000_t185" style="position:absolute;margin-left:30.6pt;margin-top:1.55pt;width:10.65pt;height:10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CD24E4" w14:paraId="77708981" w14:textId="77777777" w:rsidTr="008240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D3A0FA1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77680BD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u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8357FB1" w14:textId="77777777" w:rsidR="00CD24E4" w:rsidRDefault="00CD24E4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</w:p>
        </w:tc>
      </w:tr>
    </w:tbl>
    <w:p w14:paraId="573A40EB" w14:textId="79D0B252" w:rsidR="00CD24E4" w:rsidRDefault="00CD24E4" w:rsidP="00882DE8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If no</w:t>
      </w:r>
      <w:r w:rsidR="00882DE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hy not?</w:t>
      </w:r>
    </w:p>
    <w:p w14:paraId="5655ECB9" w14:textId="77777777" w:rsidR="0061156A" w:rsidRPr="00C22578" w:rsidRDefault="0061156A" w:rsidP="00882DE8">
      <w:pPr>
        <w:ind w:left="720"/>
        <w:rPr>
          <w:rFonts w:ascii="Arial" w:hAnsi="Arial" w:cs="Arial"/>
        </w:rPr>
      </w:pPr>
    </w:p>
    <w:p w14:paraId="70D96C68" w14:textId="28BAE785" w:rsidR="00CD24E4" w:rsidRDefault="00CD24E4" w:rsidP="00CD24E4">
      <w:pPr>
        <w:rPr>
          <w:rFonts w:ascii="Arial" w:hAnsi="Arial" w:cs="Arial"/>
          <w:b/>
        </w:rPr>
      </w:pPr>
      <w:r w:rsidRPr="00392B9D">
        <w:rPr>
          <w:rFonts w:ascii="Arial" w:hAnsi="Arial" w:cs="Arial"/>
          <w:b/>
        </w:rPr>
        <w:t xml:space="preserve">Section </w:t>
      </w:r>
      <w:r>
        <w:rPr>
          <w:rFonts w:ascii="Arial" w:hAnsi="Arial" w:cs="Arial"/>
          <w:b/>
        </w:rPr>
        <w:t>3</w:t>
      </w:r>
      <w:r w:rsidRPr="00392B9D">
        <w:rPr>
          <w:rFonts w:ascii="Arial" w:hAnsi="Arial" w:cs="Arial"/>
          <w:b/>
        </w:rPr>
        <w:t xml:space="preserve">) </w:t>
      </w:r>
      <w:r>
        <w:rPr>
          <w:rFonts w:ascii="Arial" w:hAnsi="Arial" w:cs="Arial"/>
          <w:b/>
        </w:rPr>
        <w:t>Subject matter knowledge</w:t>
      </w:r>
    </w:p>
    <w:p w14:paraId="228E875F" w14:textId="34443273" w:rsidR="00882DE8" w:rsidRDefault="00882DE8" w:rsidP="00882DE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is section contains specific questions regarding the subject matter of each training tool. Questions were designed to address knowledge and skill level </w:t>
      </w:r>
      <w:r w:rsidR="00062365">
        <w:rPr>
          <w:rFonts w:ascii="Arial" w:hAnsi="Arial" w:cs="Arial"/>
        </w:rPr>
        <w:t>after usage of the VR tool</w:t>
      </w:r>
      <w:r>
        <w:rPr>
          <w:rFonts w:ascii="Arial" w:hAnsi="Arial" w:cs="Arial"/>
        </w:rPr>
        <w:t xml:space="preserve">. For each learning objective the following question types were asked: </w:t>
      </w:r>
    </w:p>
    <w:p w14:paraId="50EC0AF2" w14:textId="77777777" w:rsidR="00882DE8" w:rsidRDefault="00882DE8" w:rsidP="00882DE8">
      <w:pPr>
        <w:rPr>
          <w:rFonts w:ascii="Arial" w:hAnsi="Arial" w:cs="Arial"/>
        </w:rPr>
      </w:pPr>
      <w:r>
        <w:rPr>
          <w:rFonts w:ascii="Arial" w:hAnsi="Arial" w:cs="Arial"/>
        </w:rPr>
        <w:t>3.1 Do you understand the underlying principles and theoretical background of the skill? Yes/No.</w:t>
      </w:r>
    </w:p>
    <w:p w14:paraId="0A6CD20A" w14:textId="77777777" w:rsidR="00882DE8" w:rsidRDefault="00882DE8" w:rsidP="00882D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2 Have you ever practically applied the skill in a context appropriate manner? Yes/no. </w:t>
      </w:r>
    </w:p>
    <w:p w14:paraId="0BC2813C" w14:textId="77777777" w:rsidR="00882DE8" w:rsidRDefault="00882DE8" w:rsidP="00882D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3 How confident are you in applying the skill within its context]? 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667"/>
        <w:gridCol w:w="1649"/>
        <w:gridCol w:w="1681"/>
        <w:gridCol w:w="1649"/>
        <w:gridCol w:w="1650"/>
      </w:tblGrid>
      <w:tr w:rsidR="00882DE8" w14:paraId="1879487A" w14:textId="77777777" w:rsidTr="008240AB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FE485BB" w14:textId="77777777" w:rsidR="00882DE8" w:rsidRDefault="00882DE8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497526B7" wp14:editId="2E5B0AA8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13123</wp:posOffset>
                      </wp:positionV>
                      <wp:extent cx="135466" cy="127000"/>
                      <wp:effectExtent l="0" t="0" r="17145" b="25400"/>
                      <wp:wrapNone/>
                      <wp:docPr id="306" name="Double Bracket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4145BC" id="Double Bracket 306" o:spid="_x0000_s1026" type="#_x0000_t185" style="position:absolute;margin-left:26.35pt;margin-top:1.05pt;width:10.65pt;height:10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bwKn&#10;UN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CEB33D8" w14:textId="77777777" w:rsidR="00882DE8" w:rsidRDefault="00882DE8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75B49024" wp14:editId="2B0AAF5D">
                      <wp:simplePos x="0" y="0"/>
                      <wp:positionH relativeFrom="column">
                        <wp:posOffset>392006</wp:posOffset>
                      </wp:positionH>
                      <wp:positionV relativeFrom="paragraph">
                        <wp:posOffset>9525</wp:posOffset>
                      </wp:positionV>
                      <wp:extent cx="135466" cy="127000"/>
                      <wp:effectExtent l="0" t="0" r="17145" b="25400"/>
                      <wp:wrapNone/>
                      <wp:docPr id="307" name="Double Bracket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466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6FA0B8" id="Double Bracket 307" o:spid="_x0000_s1026" type="#_x0000_t185" style="position:absolute;margin-left:30.85pt;margin-top:.75pt;width:10.65pt;height:10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630C84D" w14:textId="77777777" w:rsidR="00882DE8" w:rsidRDefault="00882DE8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53F6470B" wp14:editId="2A105D0B">
                      <wp:simplePos x="0" y="0"/>
                      <wp:positionH relativeFrom="column">
                        <wp:posOffset>388832</wp:posOffset>
                      </wp:positionH>
                      <wp:positionV relativeFrom="paragraph">
                        <wp:posOffset>19685</wp:posOffset>
                      </wp:positionV>
                      <wp:extent cx="135255" cy="127000"/>
                      <wp:effectExtent l="0" t="0" r="17145" b="25400"/>
                      <wp:wrapNone/>
                      <wp:docPr id="308" name="Double Bracket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062709" id="Double Bracket 308" o:spid="_x0000_s1026" type="#_x0000_t185" style="position:absolute;margin-left:30.6pt;margin-top:1.55pt;width:10.65pt;height:10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15F7&#10;C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880FBDA" w14:textId="77777777" w:rsidR="00882DE8" w:rsidRDefault="00882DE8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50CE45FD" wp14:editId="145FD055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6298</wp:posOffset>
                      </wp:positionV>
                      <wp:extent cx="135255" cy="127000"/>
                      <wp:effectExtent l="0" t="0" r="17145" b="25400"/>
                      <wp:wrapNone/>
                      <wp:docPr id="309" name="Double Bracket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620995" id="Double Bracket 309" o:spid="_x0000_s1026" type="#_x0000_t185" style="position:absolute;margin-left:28.25pt;margin-top:1.3pt;width:10.65pt;height:10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Auew&#10;h9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74AB7C8" w14:textId="77777777" w:rsidR="00882DE8" w:rsidRDefault="00882DE8" w:rsidP="008240AB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3AC8030D" wp14:editId="2629F014">
                      <wp:simplePos x="0" y="0"/>
                      <wp:positionH relativeFrom="column">
                        <wp:posOffset>397087</wp:posOffset>
                      </wp:positionH>
                      <wp:positionV relativeFrom="paragraph">
                        <wp:posOffset>13970</wp:posOffset>
                      </wp:positionV>
                      <wp:extent cx="135255" cy="127000"/>
                      <wp:effectExtent l="0" t="0" r="17145" b="25400"/>
                      <wp:wrapNone/>
                      <wp:docPr id="310" name="Double Bracket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27000"/>
                              </a:xfrm>
                              <a:prstGeom prst="bracketPair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6721DA" id="Double Bracket 310" o:spid="_x0000_s1026" type="#_x0000_t185" style="position:absolute;margin-left:31.25pt;margin-top:1.1pt;width:10.65pt;height:10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" filled="t" fillcolor="#cfcdcd [2894]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</w:tr>
      <w:tr w:rsidR="00882DE8" w14:paraId="65C81FB4" w14:textId="77777777" w:rsidTr="008240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7" w:type="dxa"/>
          </w:tcPr>
          <w:p w14:paraId="7FDE3B78" w14:textId="77777777" w:rsidR="00882DE8" w:rsidRDefault="00882DE8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confident</w:t>
            </w:r>
          </w:p>
        </w:tc>
        <w:tc>
          <w:tcPr>
            <w:tcW w:w="1649" w:type="dxa"/>
          </w:tcPr>
          <w:p w14:paraId="0B9C71EB" w14:textId="77777777" w:rsidR="00882DE8" w:rsidRDefault="00882DE8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confident</w:t>
            </w:r>
          </w:p>
        </w:tc>
        <w:tc>
          <w:tcPr>
            <w:tcW w:w="1681" w:type="dxa"/>
          </w:tcPr>
          <w:p w14:paraId="0BCAF9A6" w14:textId="77777777" w:rsidR="00882DE8" w:rsidRDefault="00882DE8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 confident</w:t>
            </w:r>
          </w:p>
        </w:tc>
        <w:tc>
          <w:tcPr>
            <w:tcW w:w="1649" w:type="dxa"/>
          </w:tcPr>
          <w:p w14:paraId="04D80E67" w14:textId="77777777" w:rsidR="00882DE8" w:rsidRDefault="00882DE8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 confident</w:t>
            </w:r>
          </w:p>
        </w:tc>
        <w:tc>
          <w:tcPr>
            <w:tcW w:w="1650" w:type="dxa"/>
          </w:tcPr>
          <w:p w14:paraId="6FAD48A0" w14:textId="77777777" w:rsidR="00882DE8" w:rsidRDefault="00882DE8" w:rsidP="008240A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 confident</w:t>
            </w:r>
          </w:p>
        </w:tc>
      </w:tr>
    </w:tbl>
    <w:p w14:paraId="2550A9CB" w14:textId="77777777" w:rsidR="00882DE8" w:rsidRDefault="00882DE8" w:rsidP="00CD24E4">
      <w:pPr>
        <w:rPr>
          <w:rFonts w:ascii="Arial" w:hAnsi="Arial" w:cs="Arial"/>
          <w:b/>
        </w:rPr>
      </w:pPr>
    </w:p>
    <w:sectPr w:rsidR="00882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2D6E"/>
    <w:multiLevelType w:val="multilevel"/>
    <w:tmpl w:val="0882BC0E"/>
    <w:lvl w:ilvl="0">
      <w:start w:val="1"/>
      <w:numFmt w:val="decimal"/>
      <w:lvlText w:val="%1"/>
      <w:lvlJc w:val="left"/>
      <w:pPr>
        <w:ind w:left="366" w:hanging="36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6" w:hanging="36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A86E46"/>
    <w:multiLevelType w:val="multilevel"/>
    <w:tmpl w:val="90E4FB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A6E5476"/>
    <w:multiLevelType w:val="hybridMultilevel"/>
    <w:tmpl w:val="D5FEE91C"/>
    <w:lvl w:ilvl="0" w:tplc="12EEAB4A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E200BEB"/>
    <w:multiLevelType w:val="multilevel"/>
    <w:tmpl w:val="73C259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F3343D5"/>
    <w:multiLevelType w:val="multilevel"/>
    <w:tmpl w:val="F1422706"/>
    <w:lvl w:ilvl="0">
      <w:start w:val="2"/>
      <w:numFmt w:val="decimal"/>
      <w:lvlText w:val="%1"/>
      <w:lvlJc w:val="left"/>
      <w:pPr>
        <w:ind w:left="498" w:hanging="498"/>
      </w:pPr>
      <w:rPr>
        <w:rFonts w:hint="default"/>
        <w:b w:val="0"/>
      </w:rPr>
    </w:lvl>
    <w:lvl w:ilvl="1">
      <w:start w:val="4"/>
      <w:numFmt w:val="decimal"/>
      <w:lvlText w:val="%1.%2"/>
      <w:lvlJc w:val="left"/>
      <w:pPr>
        <w:ind w:left="498" w:hanging="498"/>
      </w:pPr>
      <w:rPr>
        <w:rFonts w:hint="default"/>
        <w:b w:val="0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5" w15:restartNumberingAfterBreak="0">
    <w:nsid w:val="0FA55AA5"/>
    <w:multiLevelType w:val="hybridMultilevel"/>
    <w:tmpl w:val="18D2885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22668EB"/>
    <w:multiLevelType w:val="multilevel"/>
    <w:tmpl w:val="B03461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185663D7"/>
    <w:multiLevelType w:val="hybridMultilevel"/>
    <w:tmpl w:val="F4D65256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A427BA3"/>
    <w:multiLevelType w:val="hybridMultilevel"/>
    <w:tmpl w:val="BA7A51B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B181AAB"/>
    <w:multiLevelType w:val="hybridMultilevel"/>
    <w:tmpl w:val="B79C565C"/>
    <w:lvl w:ilvl="0" w:tplc="29981450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C047342"/>
    <w:multiLevelType w:val="hybridMultilevel"/>
    <w:tmpl w:val="18D2885A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FAE0DC8"/>
    <w:multiLevelType w:val="multilevel"/>
    <w:tmpl w:val="D22A327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7E3793C"/>
    <w:multiLevelType w:val="hybridMultilevel"/>
    <w:tmpl w:val="18D2885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9FE273C"/>
    <w:multiLevelType w:val="hybridMultilevel"/>
    <w:tmpl w:val="BEDA5D04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ED84EB3"/>
    <w:multiLevelType w:val="multilevel"/>
    <w:tmpl w:val="562098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0CC443A"/>
    <w:multiLevelType w:val="hybridMultilevel"/>
    <w:tmpl w:val="C0B0C1A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E786A"/>
    <w:multiLevelType w:val="multilevel"/>
    <w:tmpl w:val="81200B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55E1999"/>
    <w:multiLevelType w:val="multilevel"/>
    <w:tmpl w:val="83D4E5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35C167E5"/>
    <w:multiLevelType w:val="hybridMultilevel"/>
    <w:tmpl w:val="048CD9BE"/>
    <w:lvl w:ilvl="0" w:tplc="870AFFC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0953FF"/>
    <w:multiLevelType w:val="hybridMultilevel"/>
    <w:tmpl w:val="91D0539E"/>
    <w:lvl w:ilvl="0" w:tplc="931E90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D253A7"/>
    <w:multiLevelType w:val="hybridMultilevel"/>
    <w:tmpl w:val="391898FE"/>
    <w:lvl w:ilvl="0" w:tplc="B606BC24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C34758"/>
    <w:multiLevelType w:val="multilevel"/>
    <w:tmpl w:val="09E26B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5AB70CA"/>
    <w:multiLevelType w:val="multilevel"/>
    <w:tmpl w:val="A7A01C8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7415C3B"/>
    <w:multiLevelType w:val="multilevel"/>
    <w:tmpl w:val="09E26B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4D073C43"/>
    <w:multiLevelType w:val="hybridMultilevel"/>
    <w:tmpl w:val="4348A38C"/>
    <w:lvl w:ilvl="0" w:tplc="D99CCDD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D201AFE"/>
    <w:multiLevelType w:val="multilevel"/>
    <w:tmpl w:val="73C259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0B60ABA"/>
    <w:multiLevelType w:val="hybridMultilevel"/>
    <w:tmpl w:val="BE66FAF4"/>
    <w:lvl w:ilvl="0" w:tplc="C08C772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79022D"/>
    <w:multiLevelType w:val="multilevel"/>
    <w:tmpl w:val="28BE76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B2A1C4C"/>
    <w:multiLevelType w:val="hybridMultilevel"/>
    <w:tmpl w:val="EB2CABF4"/>
    <w:lvl w:ilvl="0" w:tplc="DC649FE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31508A"/>
    <w:multiLevelType w:val="multilevel"/>
    <w:tmpl w:val="2116A3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6A906E5F"/>
    <w:multiLevelType w:val="hybridMultilevel"/>
    <w:tmpl w:val="E006D9B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1213DFC"/>
    <w:multiLevelType w:val="hybridMultilevel"/>
    <w:tmpl w:val="18D2885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740108FB"/>
    <w:multiLevelType w:val="multilevel"/>
    <w:tmpl w:val="6C6603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82F7CAD"/>
    <w:multiLevelType w:val="multilevel"/>
    <w:tmpl w:val="7466DE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34" w15:restartNumberingAfterBreak="0">
    <w:nsid w:val="79B26A84"/>
    <w:multiLevelType w:val="hybridMultilevel"/>
    <w:tmpl w:val="5B7AB4D6"/>
    <w:lvl w:ilvl="0" w:tplc="EA9E349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282FC0"/>
    <w:multiLevelType w:val="multilevel"/>
    <w:tmpl w:val="22BA9AF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7AB82F36"/>
    <w:multiLevelType w:val="hybridMultilevel"/>
    <w:tmpl w:val="18D2885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C790D99"/>
    <w:multiLevelType w:val="multilevel"/>
    <w:tmpl w:val="AA5C0CDA"/>
    <w:lvl w:ilvl="0">
      <w:start w:val="1"/>
      <w:numFmt w:val="decimal"/>
      <w:lvlText w:val="%1"/>
      <w:lvlJc w:val="left"/>
      <w:pPr>
        <w:ind w:left="498" w:hanging="498"/>
      </w:pPr>
      <w:rPr>
        <w:rFonts w:hint="default"/>
        <w:b w:val="0"/>
      </w:rPr>
    </w:lvl>
    <w:lvl w:ilvl="1">
      <w:start w:val="3"/>
      <w:numFmt w:val="decimal"/>
      <w:lvlText w:val="%1.%2"/>
      <w:lvlJc w:val="left"/>
      <w:pPr>
        <w:ind w:left="498" w:hanging="498"/>
      </w:pPr>
      <w:rPr>
        <w:rFonts w:hint="default"/>
        <w:b w:val="0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num w:numId="1" w16cid:durableId="375399419">
    <w:abstractNumId w:val="6"/>
  </w:num>
  <w:num w:numId="2" w16cid:durableId="530411968">
    <w:abstractNumId w:val="23"/>
  </w:num>
  <w:num w:numId="3" w16cid:durableId="638144996">
    <w:abstractNumId w:val="29"/>
  </w:num>
  <w:num w:numId="4" w16cid:durableId="1567452832">
    <w:abstractNumId w:val="17"/>
  </w:num>
  <w:num w:numId="5" w16cid:durableId="1354452760">
    <w:abstractNumId w:val="22"/>
  </w:num>
  <w:num w:numId="6" w16cid:durableId="259221740">
    <w:abstractNumId w:val="11"/>
  </w:num>
  <w:num w:numId="7" w16cid:durableId="1938707961">
    <w:abstractNumId w:val="1"/>
  </w:num>
  <w:num w:numId="8" w16cid:durableId="2076321525">
    <w:abstractNumId w:val="30"/>
  </w:num>
  <w:num w:numId="9" w16cid:durableId="939875063">
    <w:abstractNumId w:val="13"/>
  </w:num>
  <w:num w:numId="10" w16cid:durableId="1334912047">
    <w:abstractNumId w:val="27"/>
  </w:num>
  <w:num w:numId="11" w16cid:durableId="1209610410">
    <w:abstractNumId w:val="25"/>
  </w:num>
  <w:num w:numId="12" w16cid:durableId="408309837">
    <w:abstractNumId w:val="16"/>
  </w:num>
  <w:num w:numId="13" w16cid:durableId="1415397319">
    <w:abstractNumId w:val="3"/>
  </w:num>
  <w:num w:numId="14" w16cid:durableId="2072189113">
    <w:abstractNumId w:val="15"/>
  </w:num>
  <w:num w:numId="15" w16cid:durableId="678851522">
    <w:abstractNumId w:val="34"/>
  </w:num>
  <w:num w:numId="16" w16cid:durableId="550266869">
    <w:abstractNumId w:val="9"/>
  </w:num>
  <w:num w:numId="17" w16cid:durableId="1015886279">
    <w:abstractNumId w:val="20"/>
  </w:num>
  <w:num w:numId="18" w16cid:durableId="1184705573">
    <w:abstractNumId w:val="14"/>
  </w:num>
  <w:num w:numId="19" w16cid:durableId="1431122246">
    <w:abstractNumId w:val="32"/>
  </w:num>
  <w:num w:numId="20" w16cid:durableId="1957323368">
    <w:abstractNumId w:val="8"/>
  </w:num>
  <w:num w:numId="21" w16cid:durableId="2090420578">
    <w:abstractNumId w:val="35"/>
  </w:num>
  <w:num w:numId="22" w16cid:durableId="264650615">
    <w:abstractNumId w:val="33"/>
  </w:num>
  <w:num w:numId="23" w16cid:durableId="2068213568">
    <w:abstractNumId w:val="37"/>
  </w:num>
  <w:num w:numId="24" w16cid:durableId="1075709049">
    <w:abstractNumId w:val="4"/>
  </w:num>
  <w:num w:numId="25" w16cid:durableId="1514608670">
    <w:abstractNumId w:val="21"/>
  </w:num>
  <w:num w:numId="26" w16cid:durableId="1332097689">
    <w:abstractNumId w:val="0"/>
  </w:num>
  <w:num w:numId="27" w16cid:durableId="1487934317">
    <w:abstractNumId w:val="7"/>
  </w:num>
  <w:num w:numId="28" w16cid:durableId="1877230423">
    <w:abstractNumId w:val="2"/>
  </w:num>
  <w:num w:numId="29" w16cid:durableId="1259212753">
    <w:abstractNumId w:val="24"/>
  </w:num>
  <w:num w:numId="30" w16cid:durableId="365250709">
    <w:abstractNumId w:val="19"/>
  </w:num>
  <w:num w:numId="31" w16cid:durableId="337849106">
    <w:abstractNumId w:val="10"/>
  </w:num>
  <w:num w:numId="32" w16cid:durableId="572858155">
    <w:abstractNumId w:val="26"/>
  </w:num>
  <w:num w:numId="33" w16cid:durableId="466318408">
    <w:abstractNumId w:val="18"/>
  </w:num>
  <w:num w:numId="34" w16cid:durableId="573005602">
    <w:abstractNumId w:val="28"/>
  </w:num>
  <w:num w:numId="35" w16cid:durableId="1719162315">
    <w:abstractNumId w:val="36"/>
  </w:num>
  <w:num w:numId="36" w16cid:durableId="843739728">
    <w:abstractNumId w:val="31"/>
  </w:num>
  <w:num w:numId="37" w16cid:durableId="1273169538">
    <w:abstractNumId w:val="12"/>
  </w:num>
  <w:num w:numId="38" w16cid:durableId="9280779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3C9"/>
    <w:rsid w:val="00005740"/>
    <w:rsid w:val="00012E0C"/>
    <w:rsid w:val="00046C9D"/>
    <w:rsid w:val="00061785"/>
    <w:rsid w:val="00062365"/>
    <w:rsid w:val="00062B5A"/>
    <w:rsid w:val="000773D1"/>
    <w:rsid w:val="000E413B"/>
    <w:rsid w:val="00120F0D"/>
    <w:rsid w:val="001212EC"/>
    <w:rsid w:val="001403C9"/>
    <w:rsid w:val="00153F20"/>
    <w:rsid w:val="00180F94"/>
    <w:rsid w:val="001D37E9"/>
    <w:rsid w:val="001D6DB3"/>
    <w:rsid w:val="001F4290"/>
    <w:rsid w:val="002B3376"/>
    <w:rsid w:val="00335B91"/>
    <w:rsid w:val="00344358"/>
    <w:rsid w:val="00360849"/>
    <w:rsid w:val="00386245"/>
    <w:rsid w:val="003A106C"/>
    <w:rsid w:val="003E2F99"/>
    <w:rsid w:val="00407F48"/>
    <w:rsid w:val="004314AE"/>
    <w:rsid w:val="004B58F6"/>
    <w:rsid w:val="005658F6"/>
    <w:rsid w:val="00570665"/>
    <w:rsid w:val="005719C5"/>
    <w:rsid w:val="00586D35"/>
    <w:rsid w:val="005E0083"/>
    <w:rsid w:val="0061156A"/>
    <w:rsid w:val="0061249C"/>
    <w:rsid w:val="0065488A"/>
    <w:rsid w:val="00671C10"/>
    <w:rsid w:val="006C11E4"/>
    <w:rsid w:val="006D463D"/>
    <w:rsid w:val="00705B6C"/>
    <w:rsid w:val="007376B0"/>
    <w:rsid w:val="00752183"/>
    <w:rsid w:val="007A56B6"/>
    <w:rsid w:val="007D2089"/>
    <w:rsid w:val="00882DE8"/>
    <w:rsid w:val="008D0BE6"/>
    <w:rsid w:val="008E64CA"/>
    <w:rsid w:val="00911CF2"/>
    <w:rsid w:val="00925C0C"/>
    <w:rsid w:val="00961D24"/>
    <w:rsid w:val="00981F17"/>
    <w:rsid w:val="00997040"/>
    <w:rsid w:val="009E2F73"/>
    <w:rsid w:val="00A01B81"/>
    <w:rsid w:val="00A4660F"/>
    <w:rsid w:val="00A5314D"/>
    <w:rsid w:val="00A6018D"/>
    <w:rsid w:val="00AA7F76"/>
    <w:rsid w:val="00B02749"/>
    <w:rsid w:val="00B039C8"/>
    <w:rsid w:val="00B76866"/>
    <w:rsid w:val="00BA5307"/>
    <w:rsid w:val="00C133B7"/>
    <w:rsid w:val="00C26704"/>
    <w:rsid w:val="00C47A4F"/>
    <w:rsid w:val="00C8741B"/>
    <w:rsid w:val="00CD24E4"/>
    <w:rsid w:val="00D332F0"/>
    <w:rsid w:val="00D82BF7"/>
    <w:rsid w:val="00DD1CDF"/>
    <w:rsid w:val="00E279EA"/>
    <w:rsid w:val="00E94E36"/>
    <w:rsid w:val="00EA4F52"/>
    <w:rsid w:val="00F55397"/>
    <w:rsid w:val="00F8091E"/>
    <w:rsid w:val="00F82DDF"/>
    <w:rsid w:val="00F9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3F3D"/>
  <w15:chartTrackingRefBased/>
  <w15:docId w15:val="{007D787F-D724-42D0-84F0-B598AC03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3C9"/>
  </w:style>
  <w:style w:type="paragraph" w:styleId="Heading1">
    <w:name w:val="heading 1"/>
    <w:basedOn w:val="Normal"/>
    <w:next w:val="Normal"/>
    <w:link w:val="Heading1Char"/>
    <w:uiPriority w:val="9"/>
    <w:qFormat/>
    <w:rsid w:val="00B768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6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3C9"/>
    <w:pPr>
      <w:ind w:left="720"/>
      <w:contextualSpacing/>
    </w:pPr>
  </w:style>
  <w:style w:type="table" w:styleId="TableGrid">
    <w:name w:val="Table Grid"/>
    <w:basedOn w:val="TableNormal"/>
    <w:uiPriority w:val="39"/>
    <w:rsid w:val="00140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68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A7F7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D46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han.walker@newcastle.edu.a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5394b7-e16c-4952-833f-5730ecb68a4d" xsi:nil="true"/>
    <lcf76f155ced4ddcb4097134ff3c332f xmlns="00e3c3af-cb3c-4b15-b623-3f5f5e9c513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08D2D5915D2444BAB118450D3F234E" ma:contentTypeVersion="16" ma:contentTypeDescription="Create a new document." ma:contentTypeScope="" ma:versionID="086cdb9ddd34fa7b60e7659c56bc6b52">
  <xsd:schema xmlns:xsd="http://www.w3.org/2001/XMLSchema" xmlns:xs="http://www.w3.org/2001/XMLSchema" xmlns:p="http://schemas.microsoft.com/office/2006/metadata/properties" xmlns:ns2="00e3c3af-cb3c-4b15-b623-3f5f5e9c513b" xmlns:ns3="2fcf8ce1-1e35-4221-ae60-f399948658bb" xmlns:ns4="ae5394b7-e16c-4952-833f-5730ecb68a4d" targetNamespace="http://schemas.microsoft.com/office/2006/metadata/properties" ma:root="true" ma:fieldsID="483a69cde095eb636bcefaf0caff9fcd" ns2:_="" ns3:_="" ns4:_="">
    <xsd:import namespace="00e3c3af-cb3c-4b15-b623-3f5f5e9c513b"/>
    <xsd:import namespace="2fcf8ce1-1e35-4221-ae60-f399948658bb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3c3af-cb3c-4b15-b623-3f5f5e9c51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cf8ce1-1e35-4221-ae60-f399948658b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893bd403-de87-409b-ada9-aeb43bbfdf7f}" ma:internalName="TaxCatchAll" ma:showField="CatchAllData" ma:web="2fcf8ce1-1e35-4221-ae60-f399948658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74CD5A-CB64-4CEE-96CC-751619FE45CB}">
  <ds:schemaRefs>
    <ds:schemaRef ds:uri="http://schemas.microsoft.com/office/2006/metadata/properties"/>
    <ds:schemaRef ds:uri="http://schemas.microsoft.com/office/infopath/2007/PartnerControls"/>
    <ds:schemaRef ds:uri="ae5394b7-e16c-4952-833f-5730ecb68a4d"/>
    <ds:schemaRef ds:uri="00e3c3af-cb3c-4b15-b623-3f5f5e9c513b"/>
  </ds:schemaRefs>
</ds:datastoreItem>
</file>

<file path=customXml/itemProps2.xml><?xml version="1.0" encoding="utf-8"?>
<ds:datastoreItem xmlns:ds="http://schemas.openxmlformats.org/officeDocument/2006/customXml" ds:itemID="{01CC8045-AD0F-415A-A26A-3AF74BA954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e3c3af-cb3c-4b15-b623-3f5f5e9c513b"/>
    <ds:schemaRef ds:uri="2fcf8ce1-1e35-4221-ae60-f399948658bb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7C885B-73AC-4224-A62F-504EEFBD79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5</Pages>
  <Words>3713</Words>
  <Characters>21166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le Kluge</dc:creator>
  <cp:keywords/>
  <dc:description/>
  <cp:lastModifiedBy>Murielle Kluge</cp:lastModifiedBy>
  <cp:revision>75</cp:revision>
  <dcterms:created xsi:type="dcterms:W3CDTF">2022-06-06T00:03:00Z</dcterms:created>
  <dcterms:modified xsi:type="dcterms:W3CDTF">2022-10-13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08D2D5915D2444BAB118450D3F234E</vt:lpwstr>
  </property>
  <property fmtid="{D5CDD505-2E9C-101B-9397-08002B2CF9AE}" pid="3" name="MediaServiceImageTags">
    <vt:lpwstr/>
  </property>
</Properties>
</file>